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A0761" w14:textId="20F2DE90" w:rsidR="00765B61" w:rsidRPr="00CF48DE" w:rsidRDefault="00D1333A" w:rsidP="00505AA1">
      <w:pPr>
        <w:tabs>
          <w:tab w:val="left" w:pos="7513"/>
        </w:tabs>
        <w:spacing w:after="0" w:line="480" w:lineRule="auto"/>
        <w:rPr>
          <w:rFonts w:cstheme="minorHAnsi"/>
          <w:b/>
        </w:rPr>
      </w:pPr>
      <w:r w:rsidRPr="00CF48DE">
        <w:rPr>
          <w:rFonts w:cstheme="minorHAnsi"/>
          <w:b/>
        </w:rPr>
        <w:t>Maternal glucose homeostasis is impaired in mouse model</w:t>
      </w:r>
      <w:r w:rsidR="00921673" w:rsidRPr="00CF48DE">
        <w:rPr>
          <w:rFonts w:cstheme="minorHAnsi"/>
          <w:b/>
        </w:rPr>
        <w:t>s</w:t>
      </w:r>
      <w:r w:rsidRPr="00CF48DE">
        <w:rPr>
          <w:rFonts w:cstheme="minorHAnsi"/>
          <w:b/>
        </w:rPr>
        <w:t xml:space="preserve"> of gestational cholestasis</w:t>
      </w:r>
    </w:p>
    <w:p w14:paraId="6E2DE646" w14:textId="77777777" w:rsidR="0035062A" w:rsidRPr="00CF48DE" w:rsidRDefault="0035062A" w:rsidP="0035062A">
      <w:pPr>
        <w:rPr>
          <w:rFonts w:cstheme="minorHAnsi"/>
          <w:b/>
        </w:rPr>
      </w:pPr>
      <w:r w:rsidRPr="00CF48DE">
        <w:rPr>
          <w:rFonts w:cstheme="minorHAnsi"/>
          <w:b/>
        </w:rPr>
        <w:t>Online Supplementary Material</w:t>
      </w:r>
    </w:p>
    <w:p w14:paraId="536109BE" w14:textId="77777777" w:rsidR="00DF5646" w:rsidRPr="00CF48DE" w:rsidRDefault="00DF5646" w:rsidP="00505AA1">
      <w:pPr>
        <w:spacing w:after="0" w:line="480" w:lineRule="auto"/>
        <w:rPr>
          <w:rFonts w:cstheme="minorHAnsi"/>
        </w:rPr>
      </w:pPr>
    </w:p>
    <w:p w14:paraId="62DCF550" w14:textId="0ABB6D69" w:rsidR="00505AA1" w:rsidRPr="00CF48DE" w:rsidRDefault="00505AA1" w:rsidP="00505AA1">
      <w:pPr>
        <w:spacing w:after="0" w:line="480" w:lineRule="auto"/>
        <w:rPr>
          <w:rFonts w:cstheme="minorHAnsi"/>
          <w:vertAlign w:val="superscript"/>
        </w:rPr>
      </w:pPr>
      <w:r w:rsidRPr="00CF48DE">
        <w:rPr>
          <w:rFonts w:cstheme="minorHAnsi"/>
        </w:rPr>
        <w:t xml:space="preserve">Elena </w:t>
      </w:r>
      <w:proofErr w:type="spellStart"/>
      <w:r w:rsidRPr="00CF48DE">
        <w:rPr>
          <w:rFonts w:cstheme="minorHAnsi"/>
        </w:rPr>
        <w:t>Bellafante</w:t>
      </w:r>
      <w:proofErr w:type="spellEnd"/>
      <w:r w:rsidRPr="00CF48DE">
        <w:rPr>
          <w:rFonts w:cstheme="minorHAnsi"/>
        </w:rPr>
        <w:t xml:space="preserve">, Saraid McIlvride, Vanya Nikolova, </w:t>
      </w:r>
      <w:r w:rsidR="00D179CC" w:rsidRPr="00CF48DE">
        <w:rPr>
          <w:rFonts w:cstheme="minorHAnsi"/>
        </w:rPr>
        <w:t xml:space="preserve">Hei Man Fan, </w:t>
      </w:r>
      <w:r w:rsidRPr="00CF48DE">
        <w:rPr>
          <w:rFonts w:cstheme="minorHAnsi"/>
        </w:rPr>
        <w:t xml:space="preserve">Luiza Borges Manna, Jenny Chambers, Mavis Machirori, Anita Banerjee, Kevin Murphy, Marcus Martineau, Kristina </w:t>
      </w:r>
      <w:proofErr w:type="spellStart"/>
      <w:r w:rsidRPr="00CF48DE">
        <w:rPr>
          <w:rFonts w:cstheme="minorHAnsi"/>
        </w:rPr>
        <w:t>Schoonjans</w:t>
      </w:r>
      <w:proofErr w:type="spellEnd"/>
      <w:r w:rsidRPr="00CF48DE">
        <w:rPr>
          <w:rFonts w:cstheme="minorHAnsi"/>
        </w:rPr>
        <w:t>, Hanns-Ulrich Marschall, Peter Jones and Catherine Williamson</w:t>
      </w:r>
    </w:p>
    <w:p w14:paraId="41C5F88C" w14:textId="77777777" w:rsidR="00505AA1" w:rsidRPr="00CF48DE" w:rsidRDefault="00505AA1" w:rsidP="00505AA1">
      <w:pPr>
        <w:tabs>
          <w:tab w:val="left" w:pos="7513"/>
        </w:tabs>
        <w:spacing w:after="0" w:line="480" w:lineRule="auto"/>
        <w:rPr>
          <w:rFonts w:cstheme="minorHAnsi"/>
          <w:b/>
        </w:rPr>
      </w:pPr>
    </w:p>
    <w:p w14:paraId="0739FC28" w14:textId="77777777" w:rsidR="00C87D19" w:rsidRPr="00CF48DE" w:rsidRDefault="00C87D19" w:rsidP="00390EC9">
      <w:pPr>
        <w:rPr>
          <w:rFonts w:cstheme="minorHAnsi"/>
          <w:b/>
        </w:rPr>
      </w:pPr>
    </w:p>
    <w:p w14:paraId="68BF1C9A" w14:textId="77777777" w:rsidR="00CE4CEA" w:rsidRPr="00CF48DE" w:rsidRDefault="00CE4CEA">
      <w:pPr>
        <w:rPr>
          <w:rFonts w:cstheme="minorHAnsi"/>
        </w:rPr>
      </w:pPr>
      <w:r w:rsidRPr="00CF48DE">
        <w:rPr>
          <w:rFonts w:cstheme="minorHAnsi"/>
        </w:rPr>
        <w:br w:type="page"/>
      </w:r>
    </w:p>
    <w:p w14:paraId="194DA1FC" w14:textId="6D080BF1" w:rsidR="00390EC9" w:rsidRPr="00CF48DE" w:rsidRDefault="00801840" w:rsidP="00390EC9">
      <w:pPr>
        <w:rPr>
          <w:rFonts w:cstheme="minorHAnsi"/>
        </w:rPr>
      </w:pPr>
      <w:r w:rsidRPr="00CF48DE">
        <w:rPr>
          <w:rFonts w:cstheme="minorHAnsi"/>
        </w:rPr>
        <w:lastRenderedPageBreak/>
        <w:t>Supplementary</w:t>
      </w:r>
      <w:r w:rsidR="00323C66" w:rsidRPr="00CF48DE">
        <w:rPr>
          <w:rFonts w:cstheme="minorHAnsi"/>
        </w:rPr>
        <w:t xml:space="preserve"> </w:t>
      </w:r>
      <w:r w:rsidR="00390EC9" w:rsidRPr="00CF48DE">
        <w:rPr>
          <w:rFonts w:cstheme="minorHAnsi"/>
        </w:rPr>
        <w:t>Methods</w:t>
      </w:r>
    </w:p>
    <w:p w14:paraId="2985E491" w14:textId="7A969803" w:rsidR="00D91836" w:rsidRPr="00CF48DE" w:rsidRDefault="0026368A" w:rsidP="00390EC9">
      <w:pPr>
        <w:rPr>
          <w:rFonts w:cstheme="minorHAnsi"/>
          <w:i/>
        </w:rPr>
      </w:pPr>
      <w:r w:rsidRPr="00CF48DE">
        <w:rPr>
          <w:rFonts w:cstheme="minorHAnsi"/>
          <w:i/>
        </w:rPr>
        <w:t>Glucose-stimulated insulin secretion (</w:t>
      </w:r>
      <w:r w:rsidR="00D91836" w:rsidRPr="00CF48DE">
        <w:rPr>
          <w:rFonts w:cstheme="minorHAnsi"/>
          <w:i/>
        </w:rPr>
        <w:t>GSIS</w:t>
      </w:r>
      <w:r w:rsidRPr="00CF48DE">
        <w:rPr>
          <w:rFonts w:cstheme="minorHAnsi"/>
          <w:i/>
        </w:rPr>
        <w:t>)</w:t>
      </w:r>
      <w:r w:rsidR="00666778" w:rsidRPr="00CF48DE">
        <w:rPr>
          <w:rFonts w:cstheme="minorHAnsi"/>
          <w:i/>
        </w:rPr>
        <w:t xml:space="preserve"> in murine islets</w:t>
      </w:r>
    </w:p>
    <w:p w14:paraId="76CBD8D8" w14:textId="4DA1C6A8" w:rsidR="000A10BF" w:rsidRPr="00CF48DE" w:rsidRDefault="00666778" w:rsidP="000A10BF">
      <w:pPr>
        <w:rPr>
          <w:rFonts w:cstheme="minorHAnsi"/>
        </w:rPr>
      </w:pPr>
      <w:proofErr w:type="gramStart"/>
      <w:r w:rsidRPr="00CF48DE">
        <w:rPr>
          <w:rFonts w:cstheme="minorHAnsi"/>
        </w:rPr>
        <w:t>8-10 week old</w:t>
      </w:r>
      <w:proofErr w:type="gramEnd"/>
      <w:r w:rsidRPr="00CF48DE">
        <w:rPr>
          <w:rFonts w:cstheme="minorHAnsi"/>
        </w:rPr>
        <w:t xml:space="preserve"> male C57BL/6</w:t>
      </w:r>
      <w:r w:rsidR="00CC41D2" w:rsidRPr="00CF48DE">
        <w:rPr>
          <w:rFonts w:cstheme="minorHAnsi"/>
        </w:rPr>
        <w:t>J</w:t>
      </w:r>
      <w:r w:rsidRPr="00CF48DE">
        <w:rPr>
          <w:rFonts w:cstheme="minorHAnsi"/>
        </w:rPr>
        <w:t xml:space="preserve"> mice </w:t>
      </w:r>
      <w:r w:rsidR="00A80523" w:rsidRPr="00CF48DE">
        <w:rPr>
          <w:rFonts w:cstheme="minorHAnsi"/>
        </w:rPr>
        <w:t xml:space="preserve">were purchased from Charles River UK Ltd. </w:t>
      </w:r>
      <w:r w:rsidR="0039176F" w:rsidRPr="00CF48DE">
        <w:rPr>
          <w:rFonts w:cstheme="minorHAnsi"/>
        </w:rPr>
        <w:t xml:space="preserve">All experiments were performed in accordance with the Animals (Scientific Procedures) Act 1986 Amendment Regulations 2012 and approved by King’s College London’s Animal Welfare and Ethical Review Body. </w:t>
      </w:r>
      <w:r w:rsidR="000A10BF" w:rsidRPr="00CF48DE">
        <w:rPr>
          <w:rFonts w:cstheme="minorHAnsi"/>
        </w:rPr>
        <w:t xml:space="preserve">Mice were euthanised by cervical dislocation and the pancreas was inflated with collagenase (1 mg/ml), dissected, and islets of Langerhans isolated as previously described </w:t>
      </w:r>
      <w:r w:rsidR="000A6AEE" w:rsidRPr="00CF48DE">
        <w:rPr>
          <w:rFonts w:cstheme="minorHAnsi"/>
        </w:rPr>
        <w:fldChar w:fldCharType="begin">
          <w:fldData xml:space="preserve">PEVuZE5vdGU+PENpdGU+PEF1dGhvcj5Cb3dlPC9BdXRob3I+PFllYXI+MjAwOTwvWWVhcj48UmVj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</w:fldData>
        </w:fldChar>
      </w:r>
      <w:r w:rsidR="000A6AEE" w:rsidRPr="00CF48DE">
        <w:rPr>
          <w:rFonts w:cstheme="minorHAnsi"/>
        </w:rPr>
        <w:instrText xml:space="preserve"> ADDIN EN.CITE </w:instrText>
      </w:r>
      <w:r w:rsidR="000A6AEE" w:rsidRPr="00CF48DE">
        <w:rPr>
          <w:rFonts w:cstheme="minorHAnsi"/>
        </w:rPr>
        <w:fldChar w:fldCharType="begin">
          <w:fldData xml:space="preserve">PEVuZE5vdGU+PENpdGU+PEF1dGhvcj5Cb3dlPC9BdXRob3I+PFllYXI+MjAwOTwvWWVhcj48UmVj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</w:fldData>
        </w:fldChar>
      </w:r>
      <w:r w:rsidR="000A6AEE" w:rsidRPr="00CF48DE">
        <w:rPr>
          <w:rFonts w:cstheme="minorHAnsi"/>
        </w:rPr>
        <w:instrText xml:space="preserve"> ADDIN EN.CITE.DATA </w:instrText>
      </w:r>
      <w:r w:rsidR="000A6AEE" w:rsidRPr="00CF48DE">
        <w:rPr>
          <w:rFonts w:cstheme="minorHAnsi"/>
        </w:rPr>
      </w:r>
      <w:r w:rsidR="000A6AEE" w:rsidRPr="00CF48DE">
        <w:rPr>
          <w:rFonts w:cstheme="minorHAnsi"/>
        </w:rPr>
        <w:fldChar w:fldCharType="end"/>
      </w:r>
      <w:r w:rsidR="000A6AEE" w:rsidRPr="00CF48DE">
        <w:rPr>
          <w:rFonts w:cstheme="minorHAnsi"/>
        </w:rPr>
      </w:r>
      <w:r w:rsidR="000A6AEE" w:rsidRPr="00CF48DE">
        <w:rPr>
          <w:rFonts w:cstheme="minorHAnsi"/>
        </w:rPr>
        <w:fldChar w:fldCharType="separate"/>
      </w:r>
      <w:r w:rsidR="000A6AEE" w:rsidRPr="00CF48DE">
        <w:rPr>
          <w:rFonts w:cstheme="minorHAnsi"/>
          <w:noProof/>
          <w:vertAlign w:val="superscript"/>
        </w:rPr>
        <w:t>1</w:t>
      </w:r>
      <w:r w:rsidR="000A6AEE" w:rsidRPr="00CF48DE">
        <w:rPr>
          <w:rFonts w:cstheme="minorHAnsi"/>
        </w:rPr>
        <w:fldChar w:fldCharType="end"/>
      </w:r>
      <w:r w:rsidR="000A10BF" w:rsidRPr="00CF48DE">
        <w:rPr>
          <w:rFonts w:cstheme="minorHAnsi"/>
        </w:rPr>
        <w:t>. Islets were incubated overnight in RPMI media (10% FCS, 1% P/S) at 37°C, 5% CO</w:t>
      </w:r>
      <w:r w:rsidR="000A10BF" w:rsidRPr="00CF48DE">
        <w:rPr>
          <w:rFonts w:cstheme="minorHAnsi"/>
          <w:vertAlign w:val="subscript"/>
        </w:rPr>
        <w:t>2</w:t>
      </w:r>
      <w:r w:rsidR="000A10BF" w:rsidRPr="00CF48DE">
        <w:rPr>
          <w:rFonts w:cstheme="minorHAnsi"/>
        </w:rPr>
        <w:t>.</w:t>
      </w:r>
    </w:p>
    <w:p w14:paraId="4A2F2BA2" w14:textId="455047DD" w:rsidR="00390EC9" w:rsidRPr="00CF48DE" w:rsidRDefault="00DB4755" w:rsidP="00B36BED">
      <w:pPr>
        <w:rPr>
          <w:rFonts w:cstheme="minorHAnsi"/>
        </w:rPr>
      </w:pPr>
      <w:r w:rsidRPr="00CF48DE">
        <w:rPr>
          <w:rFonts w:cstheme="minorHAnsi"/>
        </w:rPr>
        <w:t xml:space="preserve">For </w:t>
      </w:r>
      <w:r w:rsidR="0026368A" w:rsidRPr="00CF48DE">
        <w:rPr>
          <w:rFonts w:cstheme="minorHAnsi"/>
        </w:rPr>
        <w:t xml:space="preserve">GSIS </w:t>
      </w:r>
      <w:r w:rsidRPr="00CF48DE">
        <w:rPr>
          <w:rFonts w:cstheme="minorHAnsi"/>
        </w:rPr>
        <w:t xml:space="preserve">experiments, islets were incubated in </w:t>
      </w:r>
      <w:r w:rsidR="00BD1E95" w:rsidRPr="00CF48DE">
        <w:rPr>
          <w:rFonts w:cstheme="minorHAnsi"/>
        </w:rPr>
        <w:t xml:space="preserve">Gey &amp; Gey buffer, containing 2 mM or 20 mM glucose. </w:t>
      </w:r>
      <w:r w:rsidR="00403A89" w:rsidRPr="00CF48DE">
        <w:rPr>
          <w:rFonts w:cstheme="minorHAnsi"/>
        </w:rPr>
        <w:t>Islets were pre-treated with 2mM glucose for 1 hour at 37 °C, 5% CO</w:t>
      </w:r>
      <w:r w:rsidR="00403A89" w:rsidRPr="00CF48DE">
        <w:rPr>
          <w:rFonts w:cstheme="minorHAnsi"/>
          <w:vertAlign w:val="subscript"/>
        </w:rPr>
        <w:t>2</w:t>
      </w:r>
      <w:r w:rsidR="00763A60" w:rsidRPr="00CF48DE">
        <w:rPr>
          <w:rFonts w:cstheme="minorHAnsi"/>
        </w:rPr>
        <w:t>, then</w:t>
      </w:r>
      <w:r w:rsidR="00403A89" w:rsidRPr="00CF48DE">
        <w:rPr>
          <w:rFonts w:cstheme="minorHAnsi"/>
        </w:rPr>
        <w:t xml:space="preserve"> aliquoted into Eppendorf tubes (5 islets per tube, 8 – 10 replicates per condition) containing Gey &amp; Gey buffer at 2 and 20 mM glucose, </w:t>
      </w:r>
      <w:r w:rsidR="0013014F" w:rsidRPr="00CF48DE">
        <w:rPr>
          <w:rFonts w:cstheme="minorHAnsi"/>
        </w:rPr>
        <w:t>with</w:t>
      </w:r>
      <w:r w:rsidR="0074591F" w:rsidRPr="00CF48DE">
        <w:rPr>
          <w:rFonts w:cstheme="minorHAnsi"/>
        </w:rPr>
        <w:t xml:space="preserve"> </w:t>
      </w:r>
      <w:r w:rsidR="00AA7FA5" w:rsidRPr="00CF48DE">
        <w:rPr>
          <w:rFonts w:cstheme="minorHAnsi"/>
        </w:rPr>
        <w:t xml:space="preserve">50 </w:t>
      </w:r>
      <w:proofErr w:type="spellStart"/>
      <w:r w:rsidR="00AA7FA5" w:rsidRPr="00CF48DE">
        <w:rPr>
          <w:rFonts w:cstheme="minorHAnsi"/>
        </w:rPr>
        <w:t>μM</w:t>
      </w:r>
      <w:proofErr w:type="spellEnd"/>
      <w:r w:rsidR="00AA7FA5" w:rsidRPr="00CF48DE">
        <w:rPr>
          <w:rFonts w:cstheme="minorHAnsi"/>
        </w:rPr>
        <w:t xml:space="preserve"> </w:t>
      </w:r>
      <w:r w:rsidR="00182427" w:rsidRPr="00CF48DE">
        <w:rPr>
          <w:rFonts w:cstheme="minorHAnsi"/>
        </w:rPr>
        <w:t xml:space="preserve">taurocholic acid (TCA) </w:t>
      </w:r>
      <w:r w:rsidR="00AA7FA5" w:rsidRPr="00CF48DE">
        <w:rPr>
          <w:rFonts w:cstheme="minorHAnsi"/>
        </w:rPr>
        <w:t xml:space="preserve">or 50 </w:t>
      </w:r>
      <w:proofErr w:type="spellStart"/>
      <w:r w:rsidR="00AA7FA5" w:rsidRPr="00CF48DE">
        <w:rPr>
          <w:rFonts w:cstheme="minorHAnsi"/>
        </w:rPr>
        <w:t>μM</w:t>
      </w:r>
      <w:proofErr w:type="spellEnd"/>
      <w:r w:rsidR="00182427" w:rsidRPr="00CF48DE">
        <w:rPr>
          <w:rFonts w:cstheme="minorHAnsi"/>
        </w:rPr>
        <w:t xml:space="preserve"> </w:t>
      </w:r>
      <w:proofErr w:type="spellStart"/>
      <w:r w:rsidR="00182427" w:rsidRPr="00CF48DE">
        <w:rPr>
          <w:rFonts w:cstheme="minorHAnsi"/>
        </w:rPr>
        <w:t>taurochenodeoxycholic</w:t>
      </w:r>
      <w:proofErr w:type="spellEnd"/>
      <w:r w:rsidR="00182427" w:rsidRPr="00CF48DE">
        <w:rPr>
          <w:rFonts w:cstheme="minorHAnsi"/>
        </w:rPr>
        <w:t xml:space="preserve"> acid (TCDCA)</w:t>
      </w:r>
      <w:r w:rsidR="00AA7FA5" w:rsidRPr="00CF48DE">
        <w:rPr>
          <w:rFonts w:cstheme="minorHAnsi"/>
        </w:rPr>
        <w:t xml:space="preserve"> </w:t>
      </w:r>
      <w:r w:rsidR="00403A89" w:rsidRPr="00CF48DE">
        <w:rPr>
          <w:rFonts w:cstheme="minorHAnsi"/>
        </w:rPr>
        <w:t>and incubated in a water bath at 37°C. After 1 hour, the samples were placed on ice and the supernatant collected and stored at -20°C until analysis.</w:t>
      </w:r>
      <w:r w:rsidR="00C1442A" w:rsidRPr="00CF48DE">
        <w:rPr>
          <w:rFonts w:cstheme="minorHAnsi"/>
        </w:rPr>
        <w:t xml:space="preserve"> </w:t>
      </w:r>
      <w:r w:rsidR="00815006" w:rsidRPr="00CF48DE">
        <w:rPr>
          <w:rFonts w:cstheme="minorHAnsi"/>
        </w:rPr>
        <w:t>I</w:t>
      </w:r>
      <w:r w:rsidR="00D91836" w:rsidRPr="00CF48DE">
        <w:rPr>
          <w:rFonts w:cstheme="minorHAnsi"/>
        </w:rPr>
        <w:t xml:space="preserve">nsulin </w:t>
      </w:r>
      <w:r w:rsidR="00D05087" w:rsidRPr="00CF48DE">
        <w:rPr>
          <w:rFonts w:cstheme="minorHAnsi"/>
        </w:rPr>
        <w:t xml:space="preserve">content of incubation medium </w:t>
      </w:r>
      <w:r w:rsidR="00D91836" w:rsidRPr="00CF48DE">
        <w:rPr>
          <w:rFonts w:cstheme="minorHAnsi"/>
        </w:rPr>
        <w:t xml:space="preserve">was </w:t>
      </w:r>
      <w:r w:rsidR="00815006" w:rsidRPr="00CF48DE">
        <w:rPr>
          <w:rFonts w:cstheme="minorHAnsi"/>
        </w:rPr>
        <w:t>measure</w:t>
      </w:r>
      <w:r w:rsidR="00B36BED" w:rsidRPr="00CF48DE">
        <w:rPr>
          <w:rFonts w:cstheme="minorHAnsi"/>
        </w:rPr>
        <w:t>d</w:t>
      </w:r>
      <w:r w:rsidR="00815006" w:rsidRPr="00CF48DE">
        <w:rPr>
          <w:rFonts w:cstheme="minorHAnsi"/>
        </w:rPr>
        <w:t xml:space="preserve"> by</w:t>
      </w:r>
      <w:r w:rsidR="00D91836" w:rsidRPr="00CF48DE">
        <w:rPr>
          <w:rFonts w:cstheme="minorHAnsi"/>
        </w:rPr>
        <w:t xml:space="preserve"> in</w:t>
      </w:r>
      <w:r w:rsidR="00D313BA" w:rsidRPr="00CF48DE">
        <w:rPr>
          <w:rFonts w:cstheme="minorHAnsi"/>
        </w:rPr>
        <w:t>-</w:t>
      </w:r>
      <w:r w:rsidR="00D91836" w:rsidRPr="00CF48DE">
        <w:rPr>
          <w:rFonts w:cstheme="minorHAnsi"/>
        </w:rPr>
        <w:t>house radioimmunoassay</w:t>
      </w:r>
      <w:r w:rsidR="00B36BED" w:rsidRPr="00CF48DE">
        <w:rPr>
          <w:rFonts w:cstheme="minorHAnsi"/>
        </w:rPr>
        <w:t>, as previously described</w:t>
      </w:r>
      <w:r w:rsidR="00D91836" w:rsidRPr="00CF48DE">
        <w:rPr>
          <w:rFonts w:cstheme="minorHAnsi"/>
        </w:rPr>
        <w:t xml:space="preserve"> </w:t>
      </w:r>
      <w:r w:rsidR="003611B9" w:rsidRPr="00CF48DE">
        <w:rPr>
          <w:rFonts w:cstheme="minorHAnsi"/>
        </w:rPr>
        <w:fldChar w:fldCharType="begin"/>
      </w:r>
      <w:r w:rsidR="003611B9" w:rsidRPr="00CF48DE">
        <w:rPr>
          <w:rFonts w:cstheme="minorHAnsi"/>
        </w:rPr>
        <w:instrText xml:space="preserve"> ADDIN EN.CITE &lt;EndNote&gt;&lt;Cite&gt;&lt;Author&gt;Jones&lt;/Author&gt;&lt;Year&gt;1988&lt;/Year&gt;&lt;RecNum&gt;883&lt;/RecNum&gt;&lt;DisplayText&gt;&lt;style face="superscript"&gt;2&lt;/style&gt;&lt;/DisplayText&gt;&lt;record&gt;&lt;rec-number&gt;883&lt;/rec-number&gt;&lt;foreign-keys&gt;&lt;key app="EN" db-id="r9arw29fpdszvkefdx2xxtshazdr2dz9099a" timestamp="1576407606"&gt;883&lt;/key&gt;&lt;/foreign-keys&gt;&lt;ref-type name="Journal Article"&gt;17&lt;/ref-type&gt;&lt;contributors&gt;&lt;authors&gt;&lt;author&gt;Jones, P. M.&lt;/author&gt;&lt;author&gt;Salmon, D. M.&lt;/author&gt;&lt;author&gt;Howell, S. L.&lt;/author&gt;&lt;/authors&gt;&lt;/contributors&gt;&lt;auth-address&gt;Department of Physiology, King&amp;apos;s College London, U.K.&lt;/auth-address&gt;&lt;titles&gt;&lt;title&gt;Protein phosphorylation in electrically permeabilized islets of Langerhans. Effects of Ca2+, cyclic AMP, a phorbol ester and noradrenaline&lt;/title&gt;&lt;secondary-title&gt;Biochem J&lt;/secondary-title&gt;&lt;/titles&gt;&lt;periodical&gt;&lt;full-title&gt;Biochemical Journal&lt;/full-title&gt;&lt;abbr-1&gt;Biochem. J.&lt;/abbr-1&gt;&lt;abbr-2&gt;Biochem J&lt;/abbr-2&gt;&lt;/periodical&gt;&lt;pages&gt;397-403&lt;/pages&gt;&lt;volume&gt;254&lt;/volume&gt;&lt;number&gt;2&lt;/number&gt;&lt;edition&gt;1988/09/01&lt;/edition&gt;&lt;keywords&gt;&lt;keyword&gt;Animals&lt;/keyword&gt;&lt;keyword&gt;Calcium/pharmacology&lt;/keyword&gt;&lt;keyword&gt;Cell Membrane Permeability&lt;/keyword&gt;&lt;keyword&gt;Cyclic AMP/pharmacology&lt;/keyword&gt;&lt;keyword&gt;Densitometry&lt;/keyword&gt;&lt;keyword&gt;Electrophoresis, Polyacrylamide Gel&lt;/keyword&gt;&lt;keyword&gt;In Vitro Techniques&lt;/keyword&gt;&lt;keyword&gt;Insulin/metabolism&lt;/keyword&gt;&lt;keyword&gt;Insulin Secretion&lt;/keyword&gt;&lt;keyword&gt;Islets of Langerhans/drug effects/*metabolism&lt;/keyword&gt;&lt;keyword&gt;Norepinephrine/pharmacology&lt;/keyword&gt;&lt;keyword&gt;Phosphorylation&lt;/keyword&gt;&lt;keyword&gt;Proteins/*metabolism&lt;/keyword&gt;&lt;keyword&gt;Rats&lt;/keyword&gt;&lt;keyword&gt;Tetradecanoylphorbol Acetate/pharmacology&lt;/keyword&gt;&lt;/keywords&gt;&lt;dates&gt;&lt;year&gt;1988&lt;/year&gt;&lt;pub-dates&gt;&lt;date&gt;Sep 1&lt;/date&gt;&lt;/pub-dates&gt;&lt;/dates&gt;&lt;isbn&gt;0264-6021 (Print)&amp;#xD;0264-6021 (Linking)&lt;/isbn&gt;&lt;accession-num&gt;2845950&lt;/accession-num&gt;&lt;urls&gt;&lt;related-urls&gt;&lt;url&gt;https://www.ncbi.nlm.nih.gov/pubmed/2845950&lt;/url&gt;&lt;/related-urls&gt;&lt;/urls&gt;&lt;custom2&gt;PMC1135091&lt;/custom2&gt;&lt;electronic-resource-num&gt;10.1042/bj2540397&lt;/electronic-resource-num&gt;&lt;/record&gt;&lt;/Cite&gt;&lt;/EndNote&gt;</w:instrText>
      </w:r>
      <w:r w:rsidR="003611B9" w:rsidRPr="00CF48DE">
        <w:rPr>
          <w:rFonts w:cstheme="minorHAnsi"/>
        </w:rPr>
        <w:fldChar w:fldCharType="separate"/>
      </w:r>
      <w:r w:rsidR="003611B9" w:rsidRPr="00CF48DE">
        <w:rPr>
          <w:rFonts w:cstheme="minorHAnsi"/>
          <w:noProof/>
          <w:vertAlign w:val="superscript"/>
        </w:rPr>
        <w:t>2</w:t>
      </w:r>
      <w:r w:rsidR="003611B9" w:rsidRPr="00CF48DE">
        <w:rPr>
          <w:rFonts w:cstheme="minorHAnsi"/>
        </w:rPr>
        <w:fldChar w:fldCharType="end"/>
      </w:r>
      <w:r w:rsidR="00D91836" w:rsidRPr="00CF48DE">
        <w:rPr>
          <w:rFonts w:cstheme="minorHAnsi"/>
        </w:rPr>
        <w:t xml:space="preserve">. </w:t>
      </w:r>
    </w:p>
    <w:p w14:paraId="2FE66381" w14:textId="08662BE1" w:rsidR="00E32615" w:rsidRPr="00CF48DE" w:rsidRDefault="00E32615" w:rsidP="00B36BED">
      <w:pPr>
        <w:rPr>
          <w:rFonts w:cstheme="minorHAnsi"/>
        </w:rPr>
      </w:pPr>
    </w:p>
    <w:p w14:paraId="59932DE2" w14:textId="77777777" w:rsidR="00E32615" w:rsidRPr="00CF48DE" w:rsidRDefault="00E32615" w:rsidP="00E32615">
      <w:pPr>
        <w:spacing w:line="360" w:lineRule="auto"/>
        <w:rPr>
          <w:rFonts w:cstheme="minorHAnsi"/>
        </w:rPr>
      </w:pPr>
    </w:p>
    <w:p w14:paraId="7E54185B" w14:textId="77777777" w:rsidR="00E32615" w:rsidRPr="00CF48DE" w:rsidRDefault="00E32615" w:rsidP="00E32615">
      <w:pPr>
        <w:spacing w:line="360" w:lineRule="auto"/>
        <w:rPr>
          <w:rFonts w:cstheme="minorHAnsi"/>
        </w:rPr>
      </w:pPr>
      <w:r w:rsidRPr="00CF48DE">
        <w:rPr>
          <w:rFonts w:cstheme="minorHAnsi"/>
        </w:rPr>
        <w:t>References</w:t>
      </w:r>
    </w:p>
    <w:p w14:paraId="7B37526B" w14:textId="77777777" w:rsidR="00E32615" w:rsidRPr="00CF48DE" w:rsidRDefault="00E32615" w:rsidP="00E32615">
      <w:pPr>
        <w:pStyle w:val="EndNoteBibliography"/>
        <w:spacing w:after="0"/>
        <w:ind w:left="720" w:hanging="720"/>
      </w:pPr>
      <w:r w:rsidRPr="00CF48DE">
        <w:rPr>
          <w:rFonts w:cstheme="minorHAnsi"/>
        </w:rPr>
        <w:fldChar w:fldCharType="begin"/>
      </w:r>
      <w:r w:rsidRPr="00CF48DE">
        <w:rPr>
          <w:rFonts w:cstheme="minorHAnsi"/>
        </w:rPr>
        <w:instrText xml:space="preserve"> ADDIN EN.REFLIST </w:instrText>
      </w:r>
      <w:r w:rsidRPr="00CF48DE">
        <w:rPr>
          <w:rFonts w:cstheme="minorHAnsi"/>
        </w:rPr>
        <w:fldChar w:fldCharType="separate"/>
      </w:r>
      <w:r w:rsidRPr="00CF48DE">
        <w:t>1.</w:t>
      </w:r>
      <w:r w:rsidRPr="00CF48DE">
        <w:tab/>
        <w:t>Bowe, J.E.</w:t>
      </w:r>
      <w:r w:rsidRPr="00CF48DE">
        <w:rPr>
          <w:i/>
        </w:rPr>
        <w:t xml:space="preserve"> et al.</w:t>
      </w:r>
      <w:r w:rsidRPr="00CF48DE">
        <w:t xml:space="preserve"> Kisspeptin stimulation of insulin secretion: mechanisms of action in mouse islets and rats. </w:t>
      </w:r>
      <w:r w:rsidRPr="00CF48DE">
        <w:rPr>
          <w:i/>
        </w:rPr>
        <w:t>Diabetologia</w:t>
      </w:r>
      <w:r w:rsidRPr="00CF48DE">
        <w:t xml:space="preserve"> </w:t>
      </w:r>
      <w:r w:rsidRPr="00CF48DE">
        <w:rPr>
          <w:b/>
        </w:rPr>
        <w:t>52</w:t>
      </w:r>
      <w:r w:rsidRPr="00CF48DE">
        <w:t>, 855-862 (2009).</w:t>
      </w:r>
    </w:p>
    <w:p w14:paraId="1461BA5A" w14:textId="77777777" w:rsidR="00E32615" w:rsidRPr="00CF48DE" w:rsidRDefault="00E32615" w:rsidP="00E32615">
      <w:pPr>
        <w:pStyle w:val="EndNoteBibliography"/>
        <w:ind w:left="720" w:hanging="720"/>
      </w:pPr>
      <w:r w:rsidRPr="00CF48DE">
        <w:t>2.</w:t>
      </w:r>
      <w:r w:rsidRPr="00CF48DE">
        <w:tab/>
        <w:t xml:space="preserve">Jones, P.M., Salmon, D.M. &amp; Howell, S.L. Protein phosphorylation in electrically permeabilized islets of Langerhans. Effects of Ca2+, cyclic AMP, a phorbol ester and noradrenaline. </w:t>
      </w:r>
      <w:r w:rsidRPr="00CF48DE">
        <w:rPr>
          <w:i/>
        </w:rPr>
        <w:t>Biochem. J.</w:t>
      </w:r>
      <w:r w:rsidRPr="00CF48DE">
        <w:t xml:space="preserve"> </w:t>
      </w:r>
      <w:r w:rsidRPr="00CF48DE">
        <w:rPr>
          <w:b/>
        </w:rPr>
        <w:t>254</w:t>
      </w:r>
      <w:r w:rsidRPr="00CF48DE">
        <w:t>, 397-403 (1988).</w:t>
      </w:r>
    </w:p>
    <w:p w14:paraId="52AE0CB0" w14:textId="0436BC55" w:rsidR="00E32615" w:rsidRPr="00CF48DE" w:rsidRDefault="00E32615" w:rsidP="00E32615">
      <w:pPr>
        <w:rPr>
          <w:rFonts w:cstheme="minorHAnsi"/>
        </w:rPr>
      </w:pPr>
      <w:r w:rsidRPr="00CF48DE">
        <w:rPr>
          <w:rFonts w:cstheme="minorHAnsi"/>
        </w:rPr>
        <w:fldChar w:fldCharType="end"/>
      </w:r>
    </w:p>
    <w:p w14:paraId="2B6D124B" w14:textId="77777777" w:rsidR="002036CF" w:rsidRPr="00CF48DE" w:rsidRDefault="002036CF" w:rsidP="00B36BED">
      <w:pPr>
        <w:rPr>
          <w:rFonts w:cstheme="minorHAnsi"/>
        </w:rPr>
      </w:pPr>
    </w:p>
    <w:p w14:paraId="6A916C2C" w14:textId="77777777" w:rsidR="00C528F2" w:rsidRPr="00CF48DE" w:rsidRDefault="00C528F2">
      <w:pPr>
        <w:rPr>
          <w:rFonts w:cstheme="minorHAnsi"/>
        </w:rPr>
      </w:pPr>
      <w:r w:rsidRPr="00CF48DE">
        <w:rPr>
          <w:rFonts w:cstheme="minorHAnsi"/>
        </w:rPr>
        <w:br w:type="page"/>
      </w:r>
    </w:p>
    <w:p w14:paraId="0EA9B4C1" w14:textId="00D8ED94" w:rsidR="00390EC9" w:rsidRPr="00CF48DE" w:rsidRDefault="00801840" w:rsidP="00390EC9">
      <w:pPr>
        <w:rPr>
          <w:rFonts w:cstheme="minorHAnsi"/>
        </w:rPr>
      </w:pPr>
      <w:r w:rsidRPr="00CF48DE">
        <w:rPr>
          <w:rFonts w:cstheme="minorHAnsi"/>
        </w:rPr>
        <w:lastRenderedPageBreak/>
        <w:t>Supplementary</w:t>
      </w:r>
      <w:r w:rsidR="009238C3" w:rsidRPr="00CF48DE">
        <w:rPr>
          <w:rFonts w:cstheme="minorHAnsi"/>
        </w:rPr>
        <w:t xml:space="preserve"> </w:t>
      </w:r>
      <w:r w:rsidR="00390EC9" w:rsidRPr="00CF48DE">
        <w:rPr>
          <w:rFonts w:cstheme="minorHAnsi"/>
        </w:rPr>
        <w:t>Data</w:t>
      </w:r>
    </w:p>
    <w:p w14:paraId="17B74ED2" w14:textId="6E577D91" w:rsidR="00B56B63" w:rsidRPr="00CF48DE" w:rsidRDefault="00B56B63" w:rsidP="00390EC9">
      <w:pPr>
        <w:rPr>
          <w:rFonts w:cstheme="minorHAnsi"/>
        </w:rPr>
      </w:pPr>
    </w:p>
    <w:p w14:paraId="5E1A7B47" w14:textId="6B591079" w:rsidR="00517090" w:rsidRPr="00CF48DE" w:rsidRDefault="00517090" w:rsidP="00D61D7B">
      <w:pPr>
        <w:spacing w:after="0" w:line="360" w:lineRule="auto"/>
        <w:rPr>
          <w:rFonts w:cstheme="minorHAnsi"/>
        </w:rPr>
      </w:pPr>
    </w:p>
    <w:p w14:paraId="36108AB7" w14:textId="00A2A82A" w:rsidR="00323174" w:rsidRPr="00CF48DE" w:rsidRDefault="00F92E92" w:rsidP="00323174">
      <w:pPr>
        <w:rPr>
          <w:rFonts w:cstheme="minorHAnsi"/>
        </w:rPr>
      </w:pPr>
      <w:r w:rsidRPr="00CF48DE">
        <w:rPr>
          <w:rFonts w:cstheme="minorHAnsi"/>
          <w:noProof/>
        </w:rPr>
        <w:drawing>
          <wp:inline distT="0" distB="0" distL="0" distR="0" wp14:anchorId="7B19F100" wp14:editId="4EA84E6F">
            <wp:extent cx="3153257" cy="268023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 comms bio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0527" cy="2686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6512B" w14:textId="3A019ED6" w:rsidR="00323174" w:rsidRPr="00CF48DE" w:rsidRDefault="00323174" w:rsidP="00323174">
      <w:pPr>
        <w:rPr>
          <w:rFonts w:cstheme="minorHAnsi"/>
          <w:b/>
        </w:rPr>
      </w:pPr>
      <w:r w:rsidRPr="00CF48DE">
        <w:rPr>
          <w:rFonts w:cstheme="minorHAnsi"/>
          <w:b/>
        </w:rPr>
        <w:t xml:space="preserve">Supplementary Figure </w:t>
      </w:r>
      <w:r w:rsidR="00555240" w:rsidRPr="00CF48DE">
        <w:rPr>
          <w:rFonts w:cstheme="minorHAnsi"/>
          <w:b/>
        </w:rPr>
        <w:t xml:space="preserve">S1 </w:t>
      </w:r>
      <w:r w:rsidRPr="00CF48DE">
        <w:rPr>
          <w:rFonts w:cstheme="minorHAnsi"/>
          <w:b/>
        </w:rPr>
        <w:t xml:space="preserve">Glucose stimulated insulin secretion (GSIS)  </w:t>
      </w:r>
    </w:p>
    <w:p w14:paraId="0E84AB6D" w14:textId="79FAFF3E" w:rsidR="00323174" w:rsidRPr="00CF48DE" w:rsidRDefault="00323174" w:rsidP="006D4DB5">
      <w:pPr>
        <w:spacing w:line="360" w:lineRule="auto"/>
        <w:rPr>
          <w:rFonts w:cstheme="minorHAnsi"/>
        </w:rPr>
      </w:pPr>
      <w:r w:rsidRPr="00CF48DE">
        <w:rPr>
          <w:rFonts w:cstheme="minorHAnsi"/>
        </w:rPr>
        <w:t xml:space="preserve">Static incubation of murine islets with glucose and taurocholic acid (TCA) or </w:t>
      </w:r>
      <w:proofErr w:type="spellStart"/>
      <w:r w:rsidRPr="00CF48DE">
        <w:rPr>
          <w:rFonts w:cstheme="minorHAnsi"/>
        </w:rPr>
        <w:t>taurochenodeoxycholic</w:t>
      </w:r>
      <w:proofErr w:type="spellEnd"/>
      <w:r w:rsidRPr="00CF48DE">
        <w:rPr>
          <w:rFonts w:cstheme="minorHAnsi"/>
        </w:rPr>
        <w:t xml:space="preserve"> acid (TCDCA) (n</w:t>
      </w:r>
      <w:r w:rsidR="006630F5" w:rsidRPr="00CF48DE">
        <w:rPr>
          <w:rFonts w:cstheme="minorHAnsi"/>
        </w:rPr>
        <w:t xml:space="preserve"> </w:t>
      </w:r>
      <w:r w:rsidRPr="00CF48DE">
        <w:rPr>
          <w:rFonts w:cstheme="minorHAnsi"/>
        </w:rPr>
        <w:t>=</w:t>
      </w:r>
      <w:r w:rsidR="006630F5" w:rsidRPr="00CF48DE">
        <w:rPr>
          <w:rFonts w:cstheme="minorHAnsi"/>
        </w:rPr>
        <w:t xml:space="preserve"> </w:t>
      </w:r>
      <w:r w:rsidRPr="00CF48DE">
        <w:rPr>
          <w:rFonts w:cstheme="minorHAnsi"/>
        </w:rPr>
        <w:t xml:space="preserve">6). Data presented as mean ± SEM. **p &lt; 0.01, ***p &lt; 0.001, </w:t>
      </w:r>
      <w:bookmarkStart w:id="0" w:name="_Hlk37101576"/>
      <w:r w:rsidRPr="00CF48DE">
        <w:rPr>
          <w:rFonts w:cstheme="minorHAnsi"/>
        </w:rPr>
        <w:t>analysis determined by Kruskal-Wallis test, followed by Dunn's post hoc test.</w:t>
      </w:r>
      <w:bookmarkEnd w:id="0"/>
    </w:p>
    <w:p w14:paraId="2D1EEE1A" w14:textId="16A12999" w:rsidR="00387798" w:rsidRPr="00CF48DE" w:rsidRDefault="00387798" w:rsidP="006D4DB5">
      <w:pPr>
        <w:spacing w:line="360" w:lineRule="auto"/>
        <w:rPr>
          <w:rFonts w:cstheme="minorHAnsi"/>
        </w:rPr>
      </w:pPr>
    </w:p>
    <w:p w14:paraId="5872638A" w14:textId="77777777" w:rsidR="00EB6E41" w:rsidRPr="00CF48DE" w:rsidRDefault="00EB6E41" w:rsidP="006D4DB5">
      <w:pPr>
        <w:spacing w:line="360" w:lineRule="auto"/>
        <w:rPr>
          <w:rFonts w:cstheme="minorHAnsi"/>
          <w:b/>
        </w:rPr>
      </w:pPr>
      <w:bookmarkStart w:id="1" w:name="_GoBack"/>
      <w:bookmarkEnd w:id="1"/>
    </w:p>
    <w:p w14:paraId="3C2A2DF1" w14:textId="77777777" w:rsidR="00D8233B" w:rsidRPr="00CF48DE" w:rsidRDefault="00D8233B" w:rsidP="006D4DB5">
      <w:pPr>
        <w:spacing w:line="360" w:lineRule="auto"/>
        <w:rPr>
          <w:rFonts w:cstheme="minorHAnsi"/>
        </w:rPr>
      </w:pPr>
    </w:p>
    <w:p w14:paraId="1CF49723" w14:textId="77777777" w:rsidR="00723F5A" w:rsidRPr="00CF48DE" w:rsidRDefault="00723F5A" w:rsidP="00D61D7B">
      <w:pPr>
        <w:spacing w:after="0" w:line="360" w:lineRule="auto"/>
        <w:rPr>
          <w:rFonts w:cstheme="minorHAnsi"/>
          <w:b/>
        </w:rPr>
      </w:pPr>
    </w:p>
    <w:p w14:paraId="1446D440" w14:textId="77777777" w:rsidR="00723F5A" w:rsidRPr="00CF48DE" w:rsidRDefault="00723F5A" w:rsidP="00D61D7B">
      <w:pPr>
        <w:spacing w:after="0" w:line="360" w:lineRule="auto"/>
        <w:rPr>
          <w:rFonts w:cstheme="minorHAnsi"/>
          <w:b/>
        </w:rPr>
      </w:pPr>
    </w:p>
    <w:p w14:paraId="245AFBDD" w14:textId="77777777" w:rsidR="00723F5A" w:rsidRPr="00CF48DE" w:rsidRDefault="00723F5A" w:rsidP="00D61D7B">
      <w:pPr>
        <w:spacing w:after="0" w:line="360" w:lineRule="auto"/>
        <w:rPr>
          <w:rFonts w:cstheme="minorHAnsi"/>
          <w:b/>
        </w:rPr>
      </w:pPr>
    </w:p>
    <w:p w14:paraId="21DC50E5" w14:textId="77777777" w:rsidR="00323174" w:rsidRPr="00CF48DE" w:rsidRDefault="00323174">
      <w:pPr>
        <w:rPr>
          <w:rFonts w:cstheme="minorHAnsi"/>
          <w:b/>
        </w:rPr>
      </w:pPr>
      <w:r w:rsidRPr="00CF48DE">
        <w:rPr>
          <w:rFonts w:cstheme="minorHAnsi"/>
          <w:b/>
        </w:rPr>
        <w:br w:type="page"/>
      </w:r>
    </w:p>
    <w:p w14:paraId="52D9EDAA" w14:textId="6663E886" w:rsidR="00C27710" w:rsidRPr="00CF48DE" w:rsidRDefault="00C27710" w:rsidP="00D61D7B">
      <w:pPr>
        <w:spacing w:after="0" w:line="360" w:lineRule="auto"/>
        <w:rPr>
          <w:rFonts w:cstheme="minorHAnsi"/>
        </w:rPr>
      </w:pPr>
      <w:r w:rsidRPr="00CF48DE">
        <w:rPr>
          <w:rFonts w:cstheme="minorHAnsi"/>
          <w:b/>
        </w:rPr>
        <w:lastRenderedPageBreak/>
        <w:t>Supplementary Table S</w:t>
      </w:r>
      <w:r w:rsidR="00323174" w:rsidRPr="00CF48DE">
        <w:rPr>
          <w:rFonts w:cstheme="minorHAnsi"/>
          <w:b/>
        </w:rPr>
        <w:t>1</w:t>
      </w:r>
      <w:r w:rsidRPr="00CF48DE">
        <w:rPr>
          <w:rFonts w:cstheme="minorHAnsi"/>
        </w:rPr>
        <w:t xml:space="preserve">. Percentage </w:t>
      </w:r>
      <w:proofErr w:type="spellStart"/>
      <w:r w:rsidRPr="00CF48DE">
        <w:rPr>
          <w:rFonts w:cstheme="minorHAnsi"/>
        </w:rPr>
        <w:t>Brd</w:t>
      </w:r>
      <w:r w:rsidR="00F3610C" w:rsidRPr="00CF48DE">
        <w:rPr>
          <w:rFonts w:cstheme="minorHAnsi"/>
        </w:rPr>
        <w:t>U</w:t>
      </w:r>
      <w:proofErr w:type="spellEnd"/>
      <w:r w:rsidRPr="00CF48DE">
        <w:rPr>
          <w:rFonts w:cstheme="minorHAnsi"/>
        </w:rPr>
        <w:t xml:space="preserve">-positive cells in islets from </w:t>
      </w:r>
      <w:r w:rsidR="00184535" w:rsidRPr="00CF48DE">
        <w:rPr>
          <w:rFonts w:cstheme="minorHAnsi"/>
        </w:rPr>
        <w:t>WT</w:t>
      </w:r>
      <w:r w:rsidR="00036A90" w:rsidRPr="00CF48DE">
        <w:rPr>
          <w:rFonts w:cstheme="minorHAnsi"/>
        </w:rPr>
        <w:t xml:space="preserve"> and Fxr</w:t>
      </w:r>
      <w:r w:rsidR="00036A90" w:rsidRPr="00CF48DE">
        <w:rPr>
          <w:rFonts w:cstheme="minorHAnsi"/>
          <w:vertAlign w:val="superscript"/>
        </w:rPr>
        <w:t xml:space="preserve">-/- </w:t>
      </w:r>
      <w:r w:rsidR="00036A90" w:rsidRPr="00CF48DE">
        <w:rPr>
          <w:rFonts w:cstheme="minorHAnsi"/>
        </w:rPr>
        <w:t>mice</w:t>
      </w:r>
    </w:p>
    <w:tbl>
      <w:tblPr>
        <w:tblStyle w:val="ListTable2"/>
        <w:tblW w:w="0" w:type="auto"/>
        <w:tblLayout w:type="fixed"/>
        <w:tblLook w:val="06A0" w:firstRow="1" w:lastRow="0" w:firstColumn="1" w:lastColumn="0" w:noHBand="1" w:noVBand="1"/>
      </w:tblPr>
      <w:tblGrid>
        <w:gridCol w:w="2835"/>
        <w:gridCol w:w="2977"/>
      </w:tblGrid>
      <w:tr w:rsidR="00B26A33" w:rsidRPr="00CF48DE" w14:paraId="7024682B" w14:textId="7D893E8D" w:rsidTr="00A52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BC27FB2" w14:textId="77777777" w:rsidR="00B26A33" w:rsidRPr="00CF48DE" w:rsidRDefault="00B26A33" w:rsidP="001E12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7FA9A574" w14:textId="5AB94A1A" w:rsidR="00B26A33" w:rsidRPr="00CF48DE" w:rsidRDefault="00B26A33" w:rsidP="00F3610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Mean % </w:t>
            </w:r>
            <w:proofErr w:type="spellStart"/>
            <w:r w:rsidRPr="00CF48DE">
              <w:rPr>
                <w:rFonts w:cstheme="minorHAnsi"/>
                <w:sz w:val="20"/>
                <w:szCs w:val="20"/>
              </w:rPr>
              <w:t>BrdU</w:t>
            </w:r>
            <w:proofErr w:type="spellEnd"/>
            <w:r w:rsidRPr="00CF48DE">
              <w:rPr>
                <w:rFonts w:cstheme="minorHAnsi"/>
                <w:sz w:val="20"/>
                <w:szCs w:val="20"/>
              </w:rPr>
              <w:t>+ cells (±SEM)</w:t>
            </w:r>
          </w:p>
        </w:tc>
      </w:tr>
      <w:tr w:rsidR="00B26A33" w:rsidRPr="00CF48DE" w14:paraId="4B500DAC" w14:textId="2D3E6EEE" w:rsidTr="00A52C1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FBD2A17" w14:textId="5DDEC197" w:rsidR="00B26A33" w:rsidRPr="00CF48DE" w:rsidRDefault="00B26A33" w:rsidP="001E12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0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10)</w:t>
            </w:r>
          </w:p>
        </w:tc>
        <w:tc>
          <w:tcPr>
            <w:tcW w:w="2977" w:type="dxa"/>
            <w:noWrap/>
            <w:vAlign w:val="center"/>
            <w:hideMark/>
          </w:tcPr>
          <w:p w14:paraId="5704808E" w14:textId="077619DA" w:rsidR="00B26A33" w:rsidRPr="00CF48DE" w:rsidRDefault="00B26A33" w:rsidP="00F361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9.5 (1.82)</w:t>
            </w:r>
          </w:p>
        </w:tc>
      </w:tr>
      <w:tr w:rsidR="00B26A33" w:rsidRPr="00CF48DE" w14:paraId="2B3902AB" w14:textId="5B62F1FC" w:rsidTr="00A52C1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929665C" w14:textId="0C040390" w:rsidR="00B26A33" w:rsidRPr="00CF48DE" w:rsidRDefault="00B26A33" w:rsidP="001E12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0 Fxr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 xml:space="preserve">-/-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4)</w:t>
            </w:r>
          </w:p>
        </w:tc>
        <w:tc>
          <w:tcPr>
            <w:tcW w:w="2977" w:type="dxa"/>
            <w:noWrap/>
            <w:vAlign w:val="center"/>
            <w:hideMark/>
          </w:tcPr>
          <w:p w14:paraId="2448C053" w14:textId="345E6CC7" w:rsidR="00B26A33" w:rsidRPr="00CF48DE" w:rsidRDefault="00B26A33" w:rsidP="00F361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1.1 (1.14)</w:t>
            </w:r>
          </w:p>
        </w:tc>
      </w:tr>
      <w:tr w:rsidR="00B26A33" w:rsidRPr="00CF48DE" w14:paraId="738E34EC" w14:textId="1C68BE21" w:rsidTr="00A52C1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5281491" w14:textId="308293F3" w:rsidR="00B26A33" w:rsidRPr="00CF48DE" w:rsidRDefault="00B26A33" w:rsidP="001E12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15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35)</w:t>
            </w:r>
          </w:p>
        </w:tc>
        <w:tc>
          <w:tcPr>
            <w:tcW w:w="2977" w:type="dxa"/>
            <w:noWrap/>
            <w:vAlign w:val="center"/>
            <w:hideMark/>
          </w:tcPr>
          <w:p w14:paraId="2DA9CC3A" w14:textId="5F12C8F1" w:rsidR="00B26A33" w:rsidRPr="00CF48DE" w:rsidRDefault="00B26A33" w:rsidP="00F361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41.0 (1.14) *</w:t>
            </w:r>
          </w:p>
        </w:tc>
      </w:tr>
      <w:tr w:rsidR="00B26A33" w:rsidRPr="00CF48DE" w14:paraId="1E3868E0" w14:textId="76012973" w:rsidTr="00A52C1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19135F3" w14:textId="37974737" w:rsidR="00B26A33" w:rsidRPr="00CF48DE" w:rsidRDefault="00B26A33" w:rsidP="001E12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15 Fxr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-/-</w:t>
            </w:r>
            <w:r w:rsidRPr="00CF48DE">
              <w:rPr>
                <w:rFonts w:cstheme="minorHAnsi"/>
                <w:sz w:val="20"/>
                <w:szCs w:val="20"/>
              </w:rPr>
              <w:t xml:space="preserve">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27)</w:t>
            </w:r>
          </w:p>
        </w:tc>
        <w:tc>
          <w:tcPr>
            <w:tcW w:w="2977" w:type="dxa"/>
            <w:noWrap/>
            <w:vAlign w:val="center"/>
            <w:hideMark/>
          </w:tcPr>
          <w:p w14:paraId="2ACF7AA1" w14:textId="14C0401F" w:rsidR="00B26A33" w:rsidRPr="00CF48DE" w:rsidRDefault="00B26A33" w:rsidP="00F361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33.8 (3.14) 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B26A33" w:rsidRPr="00CF48DE" w14:paraId="402BCD65" w14:textId="076F395A" w:rsidTr="00A52C1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51C2666" w14:textId="43A1B3EE" w:rsidR="00B26A33" w:rsidRPr="00CF48DE" w:rsidRDefault="00B26A33" w:rsidP="001E1276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18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12)</w:t>
            </w:r>
          </w:p>
        </w:tc>
        <w:tc>
          <w:tcPr>
            <w:tcW w:w="2977" w:type="dxa"/>
            <w:noWrap/>
            <w:vAlign w:val="center"/>
            <w:hideMark/>
          </w:tcPr>
          <w:p w14:paraId="53FA0CC4" w14:textId="7C8EEA24" w:rsidR="00B26A33" w:rsidRPr="00CF48DE" w:rsidRDefault="00B26A33" w:rsidP="00F361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34.4 (2.20) *</w:t>
            </w:r>
          </w:p>
        </w:tc>
      </w:tr>
      <w:tr w:rsidR="00B26A33" w:rsidRPr="00CF48DE" w14:paraId="3C6D800D" w14:textId="53729FE3" w:rsidTr="00A52C1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B73621F" w14:textId="11FB887A" w:rsidR="00B26A33" w:rsidRPr="00CF48DE" w:rsidRDefault="00B26A33" w:rsidP="001E1276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18 Fxr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-/-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 xml:space="preserve"> (n = 61)</w:t>
            </w:r>
          </w:p>
        </w:tc>
        <w:tc>
          <w:tcPr>
            <w:tcW w:w="2977" w:type="dxa"/>
            <w:noWrap/>
            <w:vAlign w:val="center"/>
            <w:hideMark/>
          </w:tcPr>
          <w:p w14:paraId="44883593" w14:textId="2E689AFD" w:rsidR="00B26A33" w:rsidRPr="00CF48DE" w:rsidRDefault="00B26A33" w:rsidP="00F361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33.8 (1.80) 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</w:tbl>
    <w:p w14:paraId="45B82D3D" w14:textId="178ADCA4" w:rsidR="00DB03D6" w:rsidRPr="00CF48DE" w:rsidRDefault="00DB03D6" w:rsidP="00DB03D6">
      <w:pPr>
        <w:spacing w:after="0" w:line="360" w:lineRule="auto"/>
        <w:rPr>
          <w:rFonts w:cstheme="minorHAnsi"/>
        </w:rPr>
      </w:pPr>
      <w:r w:rsidRPr="00CF48DE">
        <w:rPr>
          <w:rFonts w:cstheme="minorHAnsi"/>
          <w:b/>
        </w:rPr>
        <w:t>*</w:t>
      </w:r>
      <w:r w:rsidRPr="00CF48DE">
        <w:rPr>
          <w:rFonts w:cstheme="minorHAnsi"/>
        </w:rPr>
        <w:t xml:space="preserve">p &lt; 0.05 vs D0 </w:t>
      </w:r>
      <w:r w:rsidR="00184535" w:rsidRPr="00CF48DE">
        <w:rPr>
          <w:rFonts w:cstheme="minorHAnsi"/>
        </w:rPr>
        <w:t>WT</w:t>
      </w:r>
      <w:r w:rsidRPr="00CF48DE">
        <w:rPr>
          <w:rFonts w:cstheme="minorHAnsi"/>
        </w:rPr>
        <w:t xml:space="preserve">, </w:t>
      </w:r>
      <w:r w:rsidRPr="00CF48DE">
        <w:rPr>
          <w:rFonts w:cstheme="minorHAnsi"/>
          <w:vertAlign w:val="superscript"/>
        </w:rPr>
        <w:t>#</w:t>
      </w:r>
      <w:r w:rsidRPr="00CF48DE">
        <w:rPr>
          <w:rFonts w:cstheme="minorHAnsi"/>
        </w:rPr>
        <w:t>p &lt; 0.05 vs D0 Fxr</w:t>
      </w:r>
      <w:r w:rsidRPr="00CF48DE">
        <w:rPr>
          <w:rFonts w:cstheme="minorHAnsi"/>
          <w:vertAlign w:val="superscript"/>
        </w:rPr>
        <w:t>-/-</w:t>
      </w:r>
      <w:r w:rsidRPr="00CF48DE">
        <w:rPr>
          <w:rFonts w:cstheme="minorHAnsi"/>
        </w:rPr>
        <w:t>, as determined by one-way ANOVA followed by Newman-</w:t>
      </w:r>
      <w:proofErr w:type="spellStart"/>
      <w:r w:rsidRPr="00CF48DE">
        <w:rPr>
          <w:rFonts w:cstheme="minorHAnsi"/>
        </w:rPr>
        <w:t>Keuls</w:t>
      </w:r>
      <w:proofErr w:type="spellEnd"/>
      <w:r w:rsidRPr="00CF48DE">
        <w:rPr>
          <w:rFonts w:cstheme="minorHAnsi"/>
        </w:rPr>
        <w:t xml:space="preserve"> multiple comparison test</w:t>
      </w:r>
    </w:p>
    <w:p w14:paraId="27810A3C" w14:textId="2ADBC066" w:rsidR="00517090" w:rsidRPr="00CF48DE" w:rsidRDefault="00517090" w:rsidP="00D61D7B">
      <w:pPr>
        <w:spacing w:after="0" w:line="360" w:lineRule="auto"/>
        <w:rPr>
          <w:rFonts w:cstheme="minorHAnsi"/>
        </w:rPr>
      </w:pPr>
    </w:p>
    <w:p w14:paraId="05AEEAA5" w14:textId="77777777" w:rsidR="007F5CA4" w:rsidRPr="00CF48DE" w:rsidRDefault="007F5CA4" w:rsidP="00D61D7B">
      <w:pPr>
        <w:spacing w:after="0" w:line="360" w:lineRule="auto"/>
        <w:rPr>
          <w:rFonts w:cstheme="minorHAnsi"/>
          <w:b/>
          <w:bCs/>
        </w:rPr>
      </w:pPr>
    </w:p>
    <w:p w14:paraId="4B70C2AD" w14:textId="04D8A141" w:rsidR="00912723" w:rsidRPr="00CF48DE" w:rsidRDefault="00912723" w:rsidP="00D61D7B">
      <w:pPr>
        <w:spacing w:after="0" w:line="360" w:lineRule="auto"/>
        <w:rPr>
          <w:rFonts w:cstheme="minorHAnsi"/>
        </w:rPr>
      </w:pPr>
      <w:r w:rsidRPr="00CF48DE">
        <w:rPr>
          <w:rFonts w:cstheme="minorHAnsi"/>
          <w:b/>
          <w:bCs/>
        </w:rPr>
        <w:t>Supplementary Table S</w:t>
      </w:r>
      <w:r w:rsidR="00EF7522" w:rsidRPr="00CF48DE">
        <w:rPr>
          <w:rFonts w:cstheme="minorHAnsi"/>
          <w:b/>
          <w:bCs/>
        </w:rPr>
        <w:t>2.</w:t>
      </w:r>
      <w:r w:rsidR="00EF7522" w:rsidRPr="00CF48DE">
        <w:rPr>
          <w:rFonts w:cstheme="minorHAnsi"/>
        </w:rPr>
        <w:t xml:space="preserve"> </w:t>
      </w:r>
      <w:r w:rsidR="00AD30F6" w:rsidRPr="00CF48DE">
        <w:rPr>
          <w:rFonts w:cstheme="minorHAnsi"/>
        </w:rPr>
        <w:t>Mean i</w:t>
      </w:r>
      <w:r w:rsidR="00EF7522" w:rsidRPr="00CF48DE">
        <w:rPr>
          <w:rFonts w:cstheme="minorHAnsi"/>
        </w:rPr>
        <w:t>slet area in WT and Fxr</w:t>
      </w:r>
      <w:r w:rsidR="00EF7522" w:rsidRPr="00CF48DE">
        <w:rPr>
          <w:rFonts w:cstheme="minorHAnsi"/>
          <w:vertAlign w:val="superscript"/>
        </w:rPr>
        <w:t>-/-</w:t>
      </w:r>
      <w:r w:rsidR="00EF7522" w:rsidRPr="00CF48DE">
        <w:rPr>
          <w:rFonts w:cstheme="minorHAnsi"/>
        </w:rPr>
        <w:t xml:space="preserve"> mice</w:t>
      </w:r>
    </w:p>
    <w:tbl>
      <w:tblPr>
        <w:tblStyle w:val="ListTable2"/>
        <w:tblW w:w="0" w:type="auto"/>
        <w:tblLayout w:type="fixed"/>
        <w:tblLook w:val="06A0" w:firstRow="1" w:lastRow="0" w:firstColumn="1" w:lastColumn="0" w:noHBand="1" w:noVBand="1"/>
      </w:tblPr>
      <w:tblGrid>
        <w:gridCol w:w="2835"/>
        <w:gridCol w:w="2977"/>
      </w:tblGrid>
      <w:tr w:rsidR="007F53D5" w:rsidRPr="00CF48DE" w14:paraId="59D455FC" w14:textId="77777777" w:rsidTr="009C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441DAEC" w14:textId="77777777" w:rsidR="007F53D5" w:rsidRPr="00CF48DE" w:rsidRDefault="007F53D5" w:rsidP="009F2D2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0B6F129" w14:textId="1CB0A766" w:rsidR="007F53D5" w:rsidRPr="00CF48DE" w:rsidRDefault="008E3352" w:rsidP="000E1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Mean i</w:t>
            </w:r>
            <w:r w:rsidR="007F53D5" w:rsidRPr="00CF48DE">
              <w:rPr>
                <w:rFonts w:cstheme="minorHAnsi"/>
                <w:sz w:val="20"/>
                <w:szCs w:val="20"/>
              </w:rPr>
              <w:t>slet area</w:t>
            </w:r>
            <w:r w:rsidR="000E1844" w:rsidRPr="00CF48DE">
              <w:rPr>
                <w:rFonts w:cstheme="minorHAnsi"/>
                <w:sz w:val="20"/>
                <w:szCs w:val="20"/>
              </w:rPr>
              <w:t xml:space="preserve"> (±SEM)</w:t>
            </w:r>
          </w:p>
          <w:p w14:paraId="7E49371D" w14:textId="4F815727" w:rsidR="000E1844" w:rsidRPr="00CF48DE" w:rsidRDefault="000E1844" w:rsidP="000E1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F48DE">
              <w:rPr>
                <w:rFonts w:cstheme="minorHAnsi"/>
                <w:b w:val="0"/>
                <w:bCs w:val="0"/>
                <w:sz w:val="20"/>
                <w:szCs w:val="20"/>
              </w:rPr>
              <w:t>mm</w:t>
            </w:r>
            <w:r w:rsidRPr="00CF48DE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</w:tr>
      <w:tr w:rsidR="007F53D5" w:rsidRPr="00CF48DE" w14:paraId="3CA34446" w14:textId="77777777" w:rsidTr="009C0BE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1F38787" w14:textId="6064C61B" w:rsidR="007F53D5" w:rsidRPr="00CF48DE" w:rsidRDefault="007F53D5" w:rsidP="009F2D2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0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17)</w:t>
            </w:r>
          </w:p>
        </w:tc>
        <w:tc>
          <w:tcPr>
            <w:tcW w:w="2977" w:type="dxa"/>
            <w:vAlign w:val="center"/>
          </w:tcPr>
          <w:p w14:paraId="2ABD5644" w14:textId="51952169" w:rsidR="007F53D5" w:rsidRPr="00CF48DE" w:rsidRDefault="0041489D" w:rsidP="009C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6.997</w:t>
            </w:r>
            <w:r w:rsidR="007F53D5" w:rsidRPr="00CF48DE">
              <w:rPr>
                <w:rFonts w:cstheme="minorHAnsi"/>
                <w:sz w:val="20"/>
                <w:szCs w:val="20"/>
              </w:rPr>
              <w:t xml:space="preserve"> (1</w:t>
            </w:r>
            <w:r w:rsidRPr="00CF48DE">
              <w:rPr>
                <w:rFonts w:cstheme="minorHAnsi"/>
                <w:sz w:val="20"/>
                <w:szCs w:val="20"/>
              </w:rPr>
              <w:t>.</w:t>
            </w:r>
            <w:r w:rsidR="007F53D5" w:rsidRPr="00CF48DE">
              <w:rPr>
                <w:rFonts w:cstheme="minorHAnsi"/>
                <w:sz w:val="20"/>
                <w:szCs w:val="20"/>
              </w:rPr>
              <w:t>2</w:t>
            </w:r>
            <w:r w:rsidRPr="00CF48DE">
              <w:rPr>
                <w:rFonts w:cstheme="minorHAnsi"/>
                <w:sz w:val="20"/>
                <w:szCs w:val="20"/>
              </w:rPr>
              <w:t>3</w:t>
            </w:r>
            <w:r w:rsidR="007F53D5" w:rsidRPr="00CF48D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53D5" w:rsidRPr="00CF48DE" w14:paraId="38E28125" w14:textId="77777777" w:rsidTr="009C0BE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E7EF58A" w14:textId="77777777" w:rsidR="007F53D5" w:rsidRPr="00CF48DE" w:rsidRDefault="007F53D5" w:rsidP="009F2D2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0 Fxr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 xml:space="preserve">-/-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4)</w:t>
            </w:r>
          </w:p>
        </w:tc>
        <w:tc>
          <w:tcPr>
            <w:tcW w:w="2977" w:type="dxa"/>
            <w:vAlign w:val="center"/>
          </w:tcPr>
          <w:p w14:paraId="289D62C2" w14:textId="2020E4BF" w:rsidR="007F53D5" w:rsidRPr="00CF48DE" w:rsidRDefault="007F53D5" w:rsidP="009C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1</w:t>
            </w:r>
            <w:r w:rsidR="0041489D" w:rsidRPr="00CF48DE">
              <w:rPr>
                <w:rFonts w:cstheme="minorHAnsi"/>
                <w:sz w:val="20"/>
                <w:szCs w:val="20"/>
              </w:rPr>
              <w:t>2.</w:t>
            </w:r>
            <w:r w:rsidRPr="00CF48DE">
              <w:rPr>
                <w:rFonts w:cstheme="minorHAnsi"/>
                <w:sz w:val="20"/>
                <w:szCs w:val="20"/>
              </w:rPr>
              <w:t>7</w:t>
            </w:r>
            <w:r w:rsidR="0041489D" w:rsidRPr="00CF48DE">
              <w:rPr>
                <w:rFonts w:cstheme="minorHAnsi"/>
                <w:sz w:val="20"/>
                <w:szCs w:val="20"/>
              </w:rPr>
              <w:t>7</w:t>
            </w:r>
            <w:r w:rsidRPr="00CF48DE">
              <w:rPr>
                <w:rFonts w:cstheme="minorHAnsi"/>
                <w:sz w:val="20"/>
                <w:szCs w:val="20"/>
              </w:rPr>
              <w:t xml:space="preserve"> </w:t>
            </w:r>
            <w:r w:rsidR="0041489D" w:rsidRPr="00CF48DE">
              <w:rPr>
                <w:rFonts w:cstheme="minorHAnsi"/>
                <w:sz w:val="20"/>
                <w:szCs w:val="20"/>
              </w:rPr>
              <w:t>(10.42)</w:t>
            </w:r>
          </w:p>
        </w:tc>
      </w:tr>
      <w:tr w:rsidR="007F53D5" w:rsidRPr="00CF48DE" w14:paraId="7694815D" w14:textId="77777777" w:rsidTr="009C0BE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4814C05" w14:textId="025D68BA" w:rsidR="007F53D5" w:rsidRPr="00CF48DE" w:rsidRDefault="007F53D5" w:rsidP="009F2D2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15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24)</w:t>
            </w:r>
          </w:p>
        </w:tc>
        <w:tc>
          <w:tcPr>
            <w:tcW w:w="2977" w:type="dxa"/>
            <w:vAlign w:val="center"/>
          </w:tcPr>
          <w:p w14:paraId="08BA8532" w14:textId="79E68F2F" w:rsidR="007F53D5" w:rsidRPr="00CF48DE" w:rsidRDefault="007F53D5" w:rsidP="009C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13</w:t>
            </w:r>
            <w:r w:rsidR="0041489D" w:rsidRPr="00CF48DE">
              <w:rPr>
                <w:rFonts w:cstheme="minorHAnsi"/>
                <w:sz w:val="20"/>
                <w:szCs w:val="20"/>
              </w:rPr>
              <w:t>.</w:t>
            </w:r>
            <w:r w:rsidRPr="00CF48DE">
              <w:rPr>
                <w:rFonts w:cstheme="minorHAnsi"/>
                <w:sz w:val="20"/>
                <w:szCs w:val="20"/>
              </w:rPr>
              <w:t>04 (3</w:t>
            </w:r>
            <w:r w:rsidR="0041489D" w:rsidRPr="00CF48DE">
              <w:rPr>
                <w:rFonts w:cstheme="minorHAnsi"/>
                <w:sz w:val="20"/>
                <w:szCs w:val="20"/>
              </w:rPr>
              <w:t>.</w:t>
            </w:r>
            <w:r w:rsidRPr="00CF48DE">
              <w:rPr>
                <w:rFonts w:cstheme="minorHAnsi"/>
                <w:sz w:val="20"/>
                <w:szCs w:val="20"/>
              </w:rPr>
              <w:t>1</w:t>
            </w:r>
            <w:r w:rsidR="0041489D" w:rsidRPr="00CF48DE">
              <w:rPr>
                <w:rFonts w:cstheme="minorHAnsi"/>
                <w:sz w:val="20"/>
                <w:szCs w:val="20"/>
              </w:rPr>
              <w:t>5</w:t>
            </w:r>
            <w:r w:rsidRPr="00CF48D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53D5" w:rsidRPr="00CF48DE" w14:paraId="343B0F35" w14:textId="77777777" w:rsidTr="009C0BE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A33C173" w14:textId="77777777" w:rsidR="007F53D5" w:rsidRPr="00CF48DE" w:rsidRDefault="007F53D5" w:rsidP="009F2D2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15 Fxr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-/-</w:t>
            </w:r>
            <w:r w:rsidRPr="00CF48DE">
              <w:rPr>
                <w:rFonts w:cstheme="minorHAnsi"/>
                <w:sz w:val="20"/>
                <w:szCs w:val="20"/>
              </w:rPr>
              <w:t xml:space="preserve">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27)</w:t>
            </w:r>
          </w:p>
        </w:tc>
        <w:tc>
          <w:tcPr>
            <w:tcW w:w="2977" w:type="dxa"/>
            <w:vAlign w:val="center"/>
          </w:tcPr>
          <w:p w14:paraId="5241753A" w14:textId="085BF043" w:rsidR="007F53D5" w:rsidRPr="00CF48DE" w:rsidRDefault="007F53D5" w:rsidP="009C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15</w:t>
            </w:r>
            <w:r w:rsidR="0041489D" w:rsidRPr="00CF48DE">
              <w:rPr>
                <w:rFonts w:cstheme="minorHAnsi"/>
                <w:sz w:val="20"/>
                <w:szCs w:val="20"/>
              </w:rPr>
              <w:t>.</w:t>
            </w:r>
            <w:r w:rsidRPr="00CF48DE">
              <w:rPr>
                <w:rFonts w:cstheme="minorHAnsi"/>
                <w:sz w:val="20"/>
                <w:szCs w:val="20"/>
              </w:rPr>
              <w:t>32</w:t>
            </w:r>
            <w:r w:rsidR="0041489D" w:rsidRPr="00CF48DE">
              <w:rPr>
                <w:rFonts w:cstheme="minorHAnsi"/>
                <w:sz w:val="20"/>
                <w:szCs w:val="20"/>
              </w:rPr>
              <w:t xml:space="preserve"> (2.85)</w:t>
            </w:r>
          </w:p>
        </w:tc>
      </w:tr>
      <w:tr w:rsidR="007F53D5" w:rsidRPr="00CF48DE" w14:paraId="7398CB27" w14:textId="77777777" w:rsidTr="009C0BE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8C335A0" w14:textId="2D3D29BE" w:rsidR="007F53D5" w:rsidRPr="00CF48DE" w:rsidRDefault="007F53D5" w:rsidP="009F2D2E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18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31)</w:t>
            </w:r>
          </w:p>
        </w:tc>
        <w:tc>
          <w:tcPr>
            <w:tcW w:w="2977" w:type="dxa"/>
            <w:vAlign w:val="center"/>
          </w:tcPr>
          <w:p w14:paraId="4ACB4813" w14:textId="0799DB21" w:rsidR="007F53D5" w:rsidRPr="00CF48DE" w:rsidRDefault="007F53D5" w:rsidP="009C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8</w:t>
            </w:r>
            <w:r w:rsidR="0041489D" w:rsidRPr="00CF48DE">
              <w:rPr>
                <w:rFonts w:cstheme="minorHAnsi"/>
                <w:sz w:val="20"/>
                <w:szCs w:val="20"/>
              </w:rPr>
              <w:t>.</w:t>
            </w:r>
            <w:r w:rsidRPr="00CF48DE">
              <w:rPr>
                <w:rFonts w:cstheme="minorHAnsi"/>
                <w:sz w:val="20"/>
                <w:szCs w:val="20"/>
              </w:rPr>
              <w:t>91 (1</w:t>
            </w:r>
            <w:r w:rsidR="0041489D" w:rsidRPr="00CF48DE">
              <w:rPr>
                <w:rFonts w:cstheme="minorHAnsi"/>
                <w:sz w:val="20"/>
                <w:szCs w:val="20"/>
              </w:rPr>
              <w:t>.</w:t>
            </w:r>
            <w:r w:rsidRPr="00CF48DE">
              <w:rPr>
                <w:rFonts w:cstheme="minorHAnsi"/>
                <w:sz w:val="20"/>
                <w:szCs w:val="20"/>
              </w:rPr>
              <w:t>2</w:t>
            </w:r>
            <w:r w:rsidR="0041489D" w:rsidRPr="00CF48DE">
              <w:rPr>
                <w:rFonts w:cstheme="minorHAnsi"/>
                <w:sz w:val="20"/>
                <w:szCs w:val="20"/>
              </w:rPr>
              <w:t>3</w:t>
            </w:r>
            <w:r w:rsidRPr="00CF48D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F53D5" w:rsidRPr="00CF48DE" w14:paraId="00BF2CD9" w14:textId="77777777" w:rsidTr="009C0BE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7B69798" w14:textId="77777777" w:rsidR="007F53D5" w:rsidRPr="00CF48DE" w:rsidRDefault="007F53D5" w:rsidP="009F2D2E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18 Fxr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-/-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 xml:space="preserve"> (n = 61)</w:t>
            </w:r>
          </w:p>
        </w:tc>
        <w:tc>
          <w:tcPr>
            <w:tcW w:w="2977" w:type="dxa"/>
            <w:vAlign w:val="center"/>
          </w:tcPr>
          <w:p w14:paraId="07AC86E1" w14:textId="347840FA" w:rsidR="007F53D5" w:rsidRPr="00CF48DE" w:rsidRDefault="007F53D5" w:rsidP="009C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11</w:t>
            </w:r>
            <w:r w:rsidR="0041489D" w:rsidRPr="00CF48DE">
              <w:rPr>
                <w:rFonts w:cstheme="minorHAnsi"/>
                <w:sz w:val="20"/>
                <w:szCs w:val="20"/>
              </w:rPr>
              <w:t>.</w:t>
            </w:r>
            <w:r w:rsidRPr="00CF48DE">
              <w:rPr>
                <w:rFonts w:cstheme="minorHAnsi"/>
                <w:sz w:val="20"/>
                <w:szCs w:val="20"/>
              </w:rPr>
              <w:t>3</w:t>
            </w:r>
            <w:r w:rsidR="0041489D" w:rsidRPr="00CF48DE">
              <w:rPr>
                <w:rFonts w:cstheme="minorHAnsi"/>
                <w:sz w:val="20"/>
                <w:szCs w:val="20"/>
              </w:rPr>
              <w:t>4</w:t>
            </w:r>
            <w:r w:rsidRPr="00CF48DE">
              <w:rPr>
                <w:rFonts w:cstheme="minorHAnsi"/>
                <w:sz w:val="20"/>
                <w:szCs w:val="20"/>
              </w:rPr>
              <w:t xml:space="preserve"> (1</w:t>
            </w:r>
            <w:r w:rsidR="0041489D" w:rsidRPr="00CF48DE">
              <w:rPr>
                <w:rFonts w:cstheme="minorHAnsi"/>
                <w:sz w:val="20"/>
                <w:szCs w:val="20"/>
              </w:rPr>
              <w:t>.</w:t>
            </w:r>
            <w:r w:rsidRPr="00CF48DE">
              <w:rPr>
                <w:rFonts w:cstheme="minorHAnsi"/>
                <w:sz w:val="20"/>
                <w:szCs w:val="20"/>
              </w:rPr>
              <w:t>30)</w:t>
            </w:r>
          </w:p>
        </w:tc>
      </w:tr>
    </w:tbl>
    <w:p w14:paraId="00C5EDD6" w14:textId="2C050D05" w:rsidR="007F53D5" w:rsidRPr="00CF48DE" w:rsidRDefault="00D35BFD" w:rsidP="00D61D7B">
      <w:pPr>
        <w:spacing w:after="0" w:line="360" w:lineRule="auto"/>
        <w:rPr>
          <w:rFonts w:cstheme="minorHAnsi"/>
        </w:rPr>
      </w:pPr>
      <w:r w:rsidRPr="00CF48DE">
        <w:rPr>
          <w:rFonts w:cstheme="minorHAnsi"/>
        </w:rPr>
        <w:t>No significant differences</w:t>
      </w:r>
      <w:r w:rsidR="009C0BE5" w:rsidRPr="00CF48DE">
        <w:rPr>
          <w:rFonts w:cstheme="minorHAnsi"/>
        </w:rPr>
        <w:t xml:space="preserve">, analysis determined by Kruskal-Wallis </w:t>
      </w:r>
      <w:r w:rsidR="009F7F46" w:rsidRPr="00CF48DE">
        <w:rPr>
          <w:rFonts w:cstheme="minorHAnsi"/>
        </w:rPr>
        <w:t>analysis</w:t>
      </w:r>
      <w:r w:rsidR="009C0BE5" w:rsidRPr="00CF48DE">
        <w:rPr>
          <w:rFonts w:cstheme="minorHAnsi"/>
        </w:rPr>
        <w:t>, followed by Dunn's post hoc test.</w:t>
      </w:r>
      <w:r w:rsidRPr="00CF48DE">
        <w:rPr>
          <w:rFonts w:cstheme="minorHAnsi"/>
        </w:rPr>
        <w:t xml:space="preserve"> </w:t>
      </w:r>
    </w:p>
    <w:p w14:paraId="30EC8DE7" w14:textId="2CAD4D2B" w:rsidR="00DB03D6" w:rsidRPr="00CF48DE" w:rsidRDefault="00DB03D6" w:rsidP="00D722E7">
      <w:pPr>
        <w:spacing w:after="0" w:line="360" w:lineRule="auto"/>
        <w:rPr>
          <w:rFonts w:cstheme="minorHAnsi"/>
          <w:b/>
        </w:rPr>
      </w:pPr>
    </w:p>
    <w:p w14:paraId="45AC05DE" w14:textId="77777777" w:rsidR="00F56B6E" w:rsidRPr="00CF48DE" w:rsidRDefault="00F56B6E" w:rsidP="00F56B6E">
      <w:pPr>
        <w:spacing w:line="360" w:lineRule="auto"/>
        <w:rPr>
          <w:rFonts w:cstheme="minorHAnsi"/>
        </w:rPr>
      </w:pPr>
      <w:r w:rsidRPr="00CF48DE">
        <w:rPr>
          <w:rFonts w:cstheme="minorHAnsi"/>
          <w:noProof/>
        </w:rPr>
        <w:lastRenderedPageBreak/>
        <w:drawing>
          <wp:inline distT="0" distB="0" distL="0" distR="0" wp14:anchorId="36FCF1BD" wp14:editId="20D2B887">
            <wp:extent cx="4331274" cy="4603978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 S3 Sci Rep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1274" cy="4603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9FE2C" w14:textId="77777777" w:rsidR="00F56B6E" w:rsidRPr="00CF48DE" w:rsidRDefault="00F56B6E" w:rsidP="00F56B6E">
      <w:pPr>
        <w:spacing w:line="360" w:lineRule="auto"/>
        <w:rPr>
          <w:rFonts w:cstheme="minorHAnsi"/>
          <w:b/>
        </w:rPr>
      </w:pPr>
      <w:r w:rsidRPr="00CF48DE">
        <w:rPr>
          <w:rFonts w:cstheme="minorHAnsi"/>
          <w:b/>
        </w:rPr>
        <w:t xml:space="preserve">Supplementary Figure S2 </w:t>
      </w:r>
    </w:p>
    <w:p w14:paraId="4448C6BC" w14:textId="77777777" w:rsidR="00F56B6E" w:rsidRPr="00CF48DE" w:rsidRDefault="00F56B6E" w:rsidP="00F56B6E">
      <w:pPr>
        <w:spacing w:line="360" w:lineRule="auto"/>
        <w:rPr>
          <w:rFonts w:cstheme="minorHAnsi"/>
        </w:rPr>
      </w:pPr>
      <w:r w:rsidRPr="00CF48DE">
        <w:rPr>
          <w:rFonts w:cstheme="minorHAnsi"/>
        </w:rPr>
        <w:t>Western blot analysis of hepatic (a) phospho-</w:t>
      </w:r>
      <w:proofErr w:type="spellStart"/>
      <w:r w:rsidRPr="00CF48DE">
        <w:rPr>
          <w:rFonts w:cstheme="minorHAnsi"/>
        </w:rPr>
        <w:t>Akt</w:t>
      </w:r>
      <w:proofErr w:type="spellEnd"/>
      <w:r w:rsidRPr="00CF48DE">
        <w:rPr>
          <w:rFonts w:cstheme="minorHAnsi"/>
        </w:rPr>
        <w:t xml:space="preserve"> (Ser473), (b) total </w:t>
      </w:r>
      <w:proofErr w:type="spellStart"/>
      <w:r w:rsidRPr="00CF48DE">
        <w:rPr>
          <w:rFonts w:cstheme="minorHAnsi"/>
        </w:rPr>
        <w:t>Akt</w:t>
      </w:r>
      <w:proofErr w:type="spellEnd"/>
      <w:r w:rsidRPr="00CF48DE">
        <w:rPr>
          <w:rFonts w:cstheme="minorHAnsi"/>
        </w:rPr>
        <w:t xml:space="preserve"> and (c) GAPDH in non-pregnant and pregnant wild type (WT) and </w:t>
      </w:r>
      <w:r w:rsidRPr="00CF48DE">
        <w:rPr>
          <w:rFonts w:cstheme="minorHAnsi"/>
          <w:i/>
        </w:rPr>
        <w:t>Fxr</w:t>
      </w:r>
      <w:r w:rsidRPr="00CF48DE">
        <w:rPr>
          <w:rFonts w:cstheme="minorHAnsi"/>
          <w:i/>
          <w:vertAlign w:val="superscript"/>
        </w:rPr>
        <w:t>-/-</w:t>
      </w:r>
      <w:r w:rsidRPr="00CF48DE">
        <w:rPr>
          <w:rFonts w:cstheme="minorHAnsi"/>
        </w:rPr>
        <w:t xml:space="preserve"> mice. </w:t>
      </w:r>
    </w:p>
    <w:p w14:paraId="0F763A6C" w14:textId="77777777" w:rsidR="00F56B6E" w:rsidRPr="00CF48DE" w:rsidRDefault="00F56B6E" w:rsidP="00D722E7">
      <w:pPr>
        <w:spacing w:after="0" w:line="360" w:lineRule="auto"/>
        <w:rPr>
          <w:rFonts w:cstheme="minorHAnsi"/>
          <w:b/>
        </w:rPr>
      </w:pPr>
    </w:p>
    <w:p w14:paraId="377670F6" w14:textId="77777777" w:rsidR="007F5CA4" w:rsidRPr="00CF48DE" w:rsidRDefault="007F5CA4" w:rsidP="00D61D7B">
      <w:pPr>
        <w:spacing w:after="0" w:line="360" w:lineRule="auto"/>
        <w:rPr>
          <w:rFonts w:cstheme="minorHAnsi"/>
          <w:b/>
        </w:rPr>
      </w:pPr>
    </w:p>
    <w:p w14:paraId="37AE7BCD" w14:textId="77777777" w:rsidR="008E7055" w:rsidRPr="00CF48DE" w:rsidRDefault="008E7055">
      <w:pPr>
        <w:rPr>
          <w:rFonts w:cstheme="minorHAnsi"/>
          <w:b/>
        </w:rPr>
      </w:pPr>
      <w:r w:rsidRPr="00CF48DE">
        <w:rPr>
          <w:rFonts w:cstheme="minorHAnsi"/>
          <w:b/>
        </w:rPr>
        <w:br w:type="page"/>
      </w:r>
    </w:p>
    <w:p w14:paraId="503E5C10" w14:textId="099C28CD" w:rsidR="00115128" w:rsidRPr="00CF48DE" w:rsidRDefault="00A64A56" w:rsidP="00D61D7B">
      <w:pPr>
        <w:spacing w:after="0" w:line="360" w:lineRule="auto"/>
        <w:rPr>
          <w:rFonts w:cstheme="minorHAnsi"/>
        </w:rPr>
      </w:pPr>
      <w:r w:rsidRPr="00CF48DE">
        <w:rPr>
          <w:rFonts w:cstheme="minorHAnsi"/>
          <w:b/>
        </w:rPr>
        <w:lastRenderedPageBreak/>
        <w:t>Supplementary Table S</w:t>
      </w:r>
      <w:r w:rsidR="00981400" w:rsidRPr="00CF48DE">
        <w:rPr>
          <w:rFonts w:cstheme="minorHAnsi"/>
          <w:b/>
        </w:rPr>
        <w:t>3</w:t>
      </w:r>
      <w:r w:rsidR="00D722E7" w:rsidRPr="00CF48DE">
        <w:rPr>
          <w:rFonts w:cstheme="minorHAnsi"/>
          <w:b/>
        </w:rPr>
        <w:t xml:space="preserve">. </w:t>
      </w:r>
      <w:r w:rsidR="00D722E7" w:rsidRPr="00CF48DE">
        <w:rPr>
          <w:rFonts w:cstheme="minorHAnsi"/>
        </w:rPr>
        <w:t>Percentage</w:t>
      </w:r>
      <w:r w:rsidR="00EC682E" w:rsidRPr="00CF48DE">
        <w:rPr>
          <w:rFonts w:cstheme="minorHAnsi"/>
        </w:rPr>
        <w:t xml:space="preserve"> of</w:t>
      </w:r>
      <w:r w:rsidR="00D722E7" w:rsidRPr="00CF48DE">
        <w:rPr>
          <w:rFonts w:cstheme="minorHAnsi"/>
        </w:rPr>
        <w:t xml:space="preserve"> </w:t>
      </w:r>
      <w:proofErr w:type="spellStart"/>
      <w:r w:rsidR="00D722E7" w:rsidRPr="00CF48DE">
        <w:rPr>
          <w:rFonts w:cstheme="minorHAnsi"/>
        </w:rPr>
        <w:t>Brd</w:t>
      </w:r>
      <w:r w:rsidR="00F3610C" w:rsidRPr="00CF48DE">
        <w:rPr>
          <w:rFonts w:cstheme="minorHAnsi"/>
        </w:rPr>
        <w:t>U</w:t>
      </w:r>
      <w:proofErr w:type="spellEnd"/>
      <w:r w:rsidR="00D722E7" w:rsidRPr="00CF48DE">
        <w:rPr>
          <w:rFonts w:cstheme="minorHAnsi"/>
        </w:rPr>
        <w:t>-positive cells in islets from WT and Tgr5</w:t>
      </w:r>
      <w:r w:rsidR="00D722E7" w:rsidRPr="00CF48DE">
        <w:rPr>
          <w:rFonts w:cstheme="minorHAnsi"/>
          <w:vertAlign w:val="superscript"/>
        </w:rPr>
        <w:t xml:space="preserve">-/- </w:t>
      </w:r>
      <w:r w:rsidR="00D722E7" w:rsidRPr="00CF48DE">
        <w:rPr>
          <w:rFonts w:cstheme="minorHAnsi"/>
        </w:rPr>
        <w:t>mice</w:t>
      </w:r>
    </w:p>
    <w:tbl>
      <w:tblPr>
        <w:tblStyle w:val="ListTable2"/>
        <w:tblW w:w="0" w:type="auto"/>
        <w:tblLayout w:type="fixed"/>
        <w:tblLook w:val="06A0" w:firstRow="1" w:lastRow="0" w:firstColumn="1" w:lastColumn="0" w:noHBand="1" w:noVBand="1"/>
      </w:tblPr>
      <w:tblGrid>
        <w:gridCol w:w="2820"/>
        <w:gridCol w:w="3103"/>
        <w:gridCol w:w="3103"/>
      </w:tblGrid>
      <w:tr w:rsidR="000D5956" w:rsidRPr="00CF48DE" w14:paraId="0B571C71" w14:textId="38078F3F" w:rsidTr="008E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78D9048A" w14:textId="77777777" w:rsidR="000D5956" w:rsidRPr="00CF48DE" w:rsidRDefault="000D5956" w:rsidP="00987CA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3" w:type="dxa"/>
            <w:noWrap/>
            <w:vAlign w:val="center"/>
            <w:hideMark/>
          </w:tcPr>
          <w:p w14:paraId="38901A8B" w14:textId="115CA329" w:rsidR="000D5956" w:rsidRPr="00CF48DE" w:rsidRDefault="000D5956" w:rsidP="00987C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Mean % </w:t>
            </w:r>
            <w:proofErr w:type="spellStart"/>
            <w:r w:rsidRPr="00CF48DE">
              <w:rPr>
                <w:rFonts w:cstheme="minorHAnsi"/>
                <w:sz w:val="20"/>
                <w:szCs w:val="20"/>
              </w:rPr>
              <w:t>BrdU</w:t>
            </w:r>
            <w:proofErr w:type="spellEnd"/>
            <w:r w:rsidRPr="00CF48DE">
              <w:rPr>
                <w:rFonts w:cstheme="minorHAnsi"/>
                <w:sz w:val="20"/>
                <w:szCs w:val="20"/>
              </w:rPr>
              <w:t>+ cells (±SEM)</w:t>
            </w:r>
          </w:p>
        </w:tc>
        <w:tc>
          <w:tcPr>
            <w:tcW w:w="3103" w:type="dxa"/>
            <w:vAlign w:val="center"/>
          </w:tcPr>
          <w:p w14:paraId="72EA4DFF" w14:textId="0C358666" w:rsidR="000D5956" w:rsidRPr="00CF48DE" w:rsidRDefault="00FB3111" w:rsidP="008E3352">
            <w:pPr>
              <w:tabs>
                <w:tab w:val="left" w:pos="3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Mean islet area (±SEM)</w:t>
            </w:r>
          </w:p>
          <w:p w14:paraId="150F22E8" w14:textId="21BF1F6F" w:rsidR="008E3352" w:rsidRPr="00CF48DE" w:rsidRDefault="008E3352" w:rsidP="008E3352">
            <w:pPr>
              <w:tabs>
                <w:tab w:val="left" w:pos="3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b w:val="0"/>
                <w:bCs w:val="0"/>
                <w:sz w:val="20"/>
                <w:szCs w:val="20"/>
              </w:rPr>
              <w:t>mm</w:t>
            </w:r>
            <w:r w:rsidRPr="00CF48DE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</w:tr>
      <w:tr w:rsidR="00530563" w:rsidRPr="00CF48DE" w14:paraId="2385C2BD" w14:textId="234897A5" w:rsidTr="0053056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27EADBA4" w14:textId="6C66B150" w:rsidR="00530563" w:rsidRPr="00CF48DE" w:rsidRDefault="00530563" w:rsidP="0053056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0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51)</w:t>
            </w:r>
          </w:p>
        </w:tc>
        <w:tc>
          <w:tcPr>
            <w:tcW w:w="3103" w:type="dxa"/>
            <w:noWrap/>
            <w:vAlign w:val="center"/>
          </w:tcPr>
          <w:p w14:paraId="77F8EC14" w14:textId="4C1163A9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15.81 (2.05)</w:t>
            </w:r>
          </w:p>
        </w:tc>
        <w:tc>
          <w:tcPr>
            <w:tcW w:w="3103" w:type="dxa"/>
            <w:vAlign w:val="center"/>
          </w:tcPr>
          <w:p w14:paraId="32EE66F4" w14:textId="1C9F393F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sz w:val="20"/>
                <w:szCs w:val="20"/>
              </w:rPr>
              <w:t>16.61 (2.44)</w:t>
            </w:r>
          </w:p>
        </w:tc>
      </w:tr>
      <w:tr w:rsidR="00530563" w:rsidRPr="00CF48DE" w14:paraId="6612089C" w14:textId="3192E86E" w:rsidTr="0053056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5D8C8FB8" w14:textId="6ABEA16F" w:rsidR="00530563" w:rsidRPr="00CF48DE" w:rsidRDefault="00530563" w:rsidP="0053056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0 Tgr5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 xml:space="preserve">-/-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62)</w:t>
            </w:r>
          </w:p>
        </w:tc>
        <w:tc>
          <w:tcPr>
            <w:tcW w:w="3103" w:type="dxa"/>
            <w:noWrap/>
            <w:vAlign w:val="center"/>
          </w:tcPr>
          <w:p w14:paraId="7472757C" w14:textId="04E1FE0A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8.546 (0.85) *</w:t>
            </w:r>
          </w:p>
        </w:tc>
        <w:tc>
          <w:tcPr>
            <w:tcW w:w="3103" w:type="dxa"/>
            <w:vAlign w:val="center"/>
          </w:tcPr>
          <w:p w14:paraId="6BEB9DB9" w14:textId="2363DD8F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sz w:val="20"/>
                <w:szCs w:val="20"/>
              </w:rPr>
              <w:t>17.55 (2.1)</w:t>
            </w:r>
          </w:p>
        </w:tc>
      </w:tr>
      <w:tr w:rsidR="00530563" w:rsidRPr="00CF48DE" w14:paraId="62AF0FD6" w14:textId="2DBD0846" w:rsidTr="0053056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5CE13E88" w14:textId="1CCD2F09" w:rsidR="00530563" w:rsidRPr="00CF48DE" w:rsidRDefault="00530563" w:rsidP="0053056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15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56)</w:t>
            </w:r>
          </w:p>
        </w:tc>
        <w:tc>
          <w:tcPr>
            <w:tcW w:w="3103" w:type="dxa"/>
            <w:noWrap/>
            <w:vAlign w:val="center"/>
          </w:tcPr>
          <w:p w14:paraId="4828DCE5" w14:textId="20B7B709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27.4 (2.23) *</w:t>
            </w:r>
          </w:p>
        </w:tc>
        <w:tc>
          <w:tcPr>
            <w:tcW w:w="3103" w:type="dxa"/>
            <w:vAlign w:val="center"/>
          </w:tcPr>
          <w:p w14:paraId="47F33095" w14:textId="49378F37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sz w:val="20"/>
                <w:szCs w:val="20"/>
              </w:rPr>
              <w:t>17.89 (2.98)</w:t>
            </w:r>
          </w:p>
        </w:tc>
      </w:tr>
      <w:tr w:rsidR="00530563" w:rsidRPr="00CF48DE" w14:paraId="2C90DB5E" w14:textId="22CCF835" w:rsidTr="0053056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70FF6BFE" w14:textId="51194282" w:rsidR="00530563" w:rsidRPr="00CF48DE" w:rsidRDefault="00530563" w:rsidP="0053056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15 Tgr5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-/-</w:t>
            </w:r>
            <w:r w:rsidRPr="00CF48DE">
              <w:rPr>
                <w:rFonts w:cstheme="minorHAnsi"/>
                <w:sz w:val="20"/>
                <w:szCs w:val="20"/>
              </w:rPr>
              <w:t xml:space="preserve">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67)</w:t>
            </w:r>
          </w:p>
        </w:tc>
        <w:tc>
          <w:tcPr>
            <w:tcW w:w="3103" w:type="dxa"/>
            <w:noWrap/>
            <w:vAlign w:val="center"/>
          </w:tcPr>
          <w:p w14:paraId="11DED4A8" w14:textId="0B22BA1C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24.55 (1.97) 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103" w:type="dxa"/>
            <w:vAlign w:val="center"/>
          </w:tcPr>
          <w:p w14:paraId="2C5AD4B5" w14:textId="737E09C5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sz w:val="20"/>
                <w:szCs w:val="20"/>
              </w:rPr>
              <w:t>10.45 (1.24)</w:t>
            </w:r>
          </w:p>
        </w:tc>
      </w:tr>
      <w:tr w:rsidR="00530563" w:rsidRPr="00CF48DE" w14:paraId="444F0967" w14:textId="08EA4424" w:rsidTr="0053056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4C3C70AD" w14:textId="5ADDE717" w:rsidR="00530563" w:rsidRPr="00CF48DE" w:rsidRDefault="00530563" w:rsidP="00530563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D18 WT 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>(n = 81)</w:t>
            </w:r>
          </w:p>
        </w:tc>
        <w:tc>
          <w:tcPr>
            <w:tcW w:w="3103" w:type="dxa"/>
            <w:noWrap/>
            <w:vAlign w:val="center"/>
          </w:tcPr>
          <w:p w14:paraId="45BB7A49" w14:textId="65564327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25.23 (1.44) *</w:t>
            </w:r>
          </w:p>
        </w:tc>
        <w:tc>
          <w:tcPr>
            <w:tcW w:w="3103" w:type="dxa"/>
            <w:vAlign w:val="center"/>
          </w:tcPr>
          <w:p w14:paraId="1E44D672" w14:textId="1CADB357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sz w:val="20"/>
                <w:szCs w:val="20"/>
              </w:rPr>
              <w:t>29 (3.31)</w:t>
            </w:r>
            <w:r w:rsidR="00275BE6" w:rsidRPr="00CF48DE">
              <w:rPr>
                <w:sz w:val="20"/>
                <w:szCs w:val="20"/>
              </w:rPr>
              <w:t xml:space="preserve"> </w:t>
            </w:r>
            <w:r w:rsidR="00275BE6" w:rsidRPr="00CF48DE">
              <w:rPr>
                <w:sz w:val="20"/>
                <w:szCs w:val="20"/>
                <w:vertAlign w:val="superscript"/>
              </w:rPr>
              <w:t>$</w:t>
            </w:r>
          </w:p>
        </w:tc>
      </w:tr>
      <w:tr w:rsidR="00530563" w:rsidRPr="00CF48DE" w14:paraId="67496618" w14:textId="21B78524" w:rsidTr="0053056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vAlign w:val="center"/>
            <w:hideMark/>
          </w:tcPr>
          <w:p w14:paraId="272887D1" w14:textId="78ED7D71" w:rsidR="00530563" w:rsidRPr="00CF48DE" w:rsidRDefault="00530563" w:rsidP="00530563">
            <w:pPr>
              <w:spacing w:line="360" w:lineRule="auto"/>
              <w:rPr>
                <w:rFonts w:cstheme="minorHAnsi"/>
                <w:b w:val="0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>D18 Tgr5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-/-</w:t>
            </w:r>
            <w:r w:rsidRPr="00CF48DE">
              <w:rPr>
                <w:rFonts w:cstheme="minorHAnsi"/>
                <w:b w:val="0"/>
                <w:sz w:val="20"/>
                <w:szCs w:val="20"/>
              </w:rPr>
              <w:t xml:space="preserve"> (n = 55)</w:t>
            </w:r>
          </w:p>
        </w:tc>
        <w:tc>
          <w:tcPr>
            <w:tcW w:w="3103" w:type="dxa"/>
            <w:noWrap/>
            <w:vAlign w:val="center"/>
          </w:tcPr>
          <w:p w14:paraId="58EF16C5" w14:textId="20442D97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rFonts w:cstheme="minorHAnsi"/>
                <w:sz w:val="20"/>
                <w:szCs w:val="20"/>
              </w:rPr>
              <w:t xml:space="preserve">26.66 (1.93) </w:t>
            </w:r>
            <w:r w:rsidRPr="00CF48D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103" w:type="dxa"/>
            <w:vAlign w:val="center"/>
          </w:tcPr>
          <w:p w14:paraId="187B7D56" w14:textId="312D4CBB" w:rsidR="00530563" w:rsidRPr="00CF48DE" w:rsidRDefault="00530563" w:rsidP="005305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48DE">
              <w:rPr>
                <w:sz w:val="20"/>
                <w:szCs w:val="20"/>
              </w:rPr>
              <w:t>26.23 (4.47)</w:t>
            </w:r>
            <w:r w:rsidR="00914F19" w:rsidRPr="00CF48DE">
              <w:rPr>
                <w:sz w:val="20"/>
                <w:szCs w:val="20"/>
              </w:rPr>
              <w:t xml:space="preserve"> </w:t>
            </w:r>
            <w:r w:rsidR="00E328E2" w:rsidRPr="00CF48DE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</w:tr>
    </w:tbl>
    <w:p w14:paraId="4253908A" w14:textId="55391A86" w:rsidR="005902CB" w:rsidRPr="009734BE" w:rsidRDefault="002A4AD5" w:rsidP="00F56B6E">
      <w:pPr>
        <w:spacing w:after="0" w:line="360" w:lineRule="auto"/>
        <w:rPr>
          <w:rFonts w:cstheme="minorHAnsi"/>
        </w:rPr>
      </w:pPr>
      <w:r w:rsidRPr="00CF48DE">
        <w:rPr>
          <w:rFonts w:cstheme="minorHAnsi"/>
          <w:b/>
        </w:rPr>
        <w:t>*</w:t>
      </w:r>
      <w:r w:rsidRPr="00CF48DE">
        <w:rPr>
          <w:rFonts w:cstheme="minorHAnsi"/>
        </w:rPr>
        <w:t>p &lt; 0.05</w:t>
      </w:r>
      <w:r w:rsidR="00922D83" w:rsidRPr="00CF48DE">
        <w:rPr>
          <w:rFonts w:cstheme="minorHAnsi"/>
        </w:rPr>
        <w:t xml:space="preserve"> vs D0 WT</w:t>
      </w:r>
      <w:r w:rsidRPr="00CF48DE">
        <w:rPr>
          <w:rFonts w:cstheme="minorHAnsi"/>
        </w:rPr>
        <w:t xml:space="preserve">, </w:t>
      </w:r>
      <w:r w:rsidRPr="00CF48DE">
        <w:rPr>
          <w:rFonts w:cstheme="minorHAnsi"/>
          <w:vertAlign w:val="superscript"/>
        </w:rPr>
        <w:t>#</w:t>
      </w:r>
      <w:r w:rsidRPr="00CF48DE">
        <w:rPr>
          <w:rFonts w:cstheme="minorHAnsi"/>
        </w:rPr>
        <w:t>p &lt; 0.05</w:t>
      </w:r>
      <w:r w:rsidR="00922D83" w:rsidRPr="00CF48DE">
        <w:rPr>
          <w:rFonts w:cstheme="minorHAnsi"/>
        </w:rPr>
        <w:t xml:space="preserve"> vs D0 Tgr5</w:t>
      </w:r>
      <w:r w:rsidR="00922D83" w:rsidRPr="00CF48DE">
        <w:rPr>
          <w:rFonts w:cstheme="minorHAnsi"/>
          <w:vertAlign w:val="superscript"/>
        </w:rPr>
        <w:t>-/-</w:t>
      </w:r>
      <w:r w:rsidR="00922D83" w:rsidRPr="00CF48DE">
        <w:rPr>
          <w:rFonts w:cstheme="minorHAnsi"/>
        </w:rPr>
        <w:t>, as determined by one-way ANOVA followed by Ne</w:t>
      </w:r>
      <w:r w:rsidR="00EE1192" w:rsidRPr="00CF48DE">
        <w:rPr>
          <w:rFonts w:cstheme="minorHAnsi"/>
        </w:rPr>
        <w:t>w</w:t>
      </w:r>
      <w:r w:rsidR="00922D83" w:rsidRPr="00CF48DE">
        <w:rPr>
          <w:rFonts w:cstheme="minorHAnsi"/>
        </w:rPr>
        <w:t>man</w:t>
      </w:r>
      <w:r w:rsidR="00EE1192" w:rsidRPr="00CF48DE">
        <w:rPr>
          <w:rFonts w:cstheme="minorHAnsi"/>
        </w:rPr>
        <w:t>-</w:t>
      </w:r>
      <w:proofErr w:type="spellStart"/>
      <w:r w:rsidR="00922D83" w:rsidRPr="00CF48DE">
        <w:rPr>
          <w:rFonts w:cstheme="minorHAnsi"/>
        </w:rPr>
        <w:t>Keuls</w:t>
      </w:r>
      <w:proofErr w:type="spellEnd"/>
      <w:r w:rsidR="00922D83" w:rsidRPr="00CF48DE">
        <w:rPr>
          <w:rFonts w:cstheme="minorHAnsi"/>
        </w:rPr>
        <w:t xml:space="preserve"> multiple comparison test</w:t>
      </w:r>
      <w:r w:rsidR="00E328E2" w:rsidRPr="00CF48DE">
        <w:rPr>
          <w:rFonts w:cstheme="minorHAnsi"/>
        </w:rPr>
        <w:t xml:space="preserve">. </w:t>
      </w:r>
      <w:r w:rsidR="00E328E2" w:rsidRPr="00CF48DE">
        <w:rPr>
          <w:vertAlign w:val="superscript"/>
        </w:rPr>
        <w:t>$</w:t>
      </w:r>
      <w:r w:rsidR="00891F4C" w:rsidRPr="00CF48DE">
        <w:t>p &lt; 0.05</w:t>
      </w:r>
      <w:r w:rsidR="000E75DE" w:rsidRPr="00CF48DE">
        <w:t xml:space="preserve"> </w:t>
      </w:r>
      <w:r w:rsidR="00C77774" w:rsidRPr="00CF48DE">
        <w:t>vs</w:t>
      </w:r>
      <w:r w:rsidR="00891F4C" w:rsidRPr="00CF48DE">
        <w:t xml:space="preserve"> D15 WT</w:t>
      </w:r>
      <w:r w:rsidR="000E75DE" w:rsidRPr="00CF48DE">
        <w:t xml:space="preserve">, </w:t>
      </w:r>
      <w:r w:rsidR="000E75DE" w:rsidRPr="00CF48DE">
        <w:rPr>
          <w:rFonts w:cstheme="minorHAnsi"/>
          <w:vertAlign w:val="superscript"/>
        </w:rPr>
        <w:t>‡</w:t>
      </w:r>
      <w:r w:rsidR="000E75DE" w:rsidRPr="00CF48DE">
        <w:rPr>
          <w:rFonts w:cstheme="minorHAnsi"/>
        </w:rPr>
        <w:t xml:space="preserve">p &lt; 0.05 </w:t>
      </w:r>
      <w:r w:rsidR="00C77774" w:rsidRPr="00CF48DE">
        <w:rPr>
          <w:rFonts w:cstheme="minorHAnsi"/>
        </w:rPr>
        <w:t xml:space="preserve">vs </w:t>
      </w:r>
      <w:r w:rsidR="000E0B83" w:rsidRPr="00CF48DE">
        <w:rPr>
          <w:rFonts w:cstheme="minorHAnsi"/>
        </w:rPr>
        <w:t>D15 Tgr5</w:t>
      </w:r>
      <w:r w:rsidR="000E0B83" w:rsidRPr="00CF48DE">
        <w:rPr>
          <w:rFonts w:cstheme="minorHAnsi"/>
          <w:vertAlign w:val="superscript"/>
        </w:rPr>
        <w:t>-/-</w:t>
      </w:r>
      <w:r w:rsidR="009F7F46" w:rsidRPr="00CF48DE">
        <w:rPr>
          <w:rFonts w:cstheme="minorHAnsi"/>
        </w:rPr>
        <w:t xml:space="preserve">, </w:t>
      </w:r>
      <w:r w:rsidR="000E0B83" w:rsidRPr="00CF48DE">
        <w:rPr>
          <w:rFonts w:cstheme="minorHAnsi"/>
        </w:rPr>
        <w:t xml:space="preserve">as determined by Kruskal-Wallis </w:t>
      </w:r>
      <w:r w:rsidR="009F7F46" w:rsidRPr="00CF48DE">
        <w:rPr>
          <w:rFonts w:cstheme="minorHAnsi"/>
        </w:rPr>
        <w:t>analysis</w:t>
      </w:r>
      <w:r w:rsidR="000E0B83" w:rsidRPr="00CF48DE">
        <w:rPr>
          <w:rFonts w:cstheme="minorHAnsi"/>
        </w:rPr>
        <w:t>, followed by Dunn's post hoc test.</w:t>
      </w:r>
      <w:r w:rsidR="000E0B83" w:rsidRPr="009F7F46">
        <w:rPr>
          <w:rFonts w:cstheme="minorHAnsi"/>
        </w:rPr>
        <w:t xml:space="preserve"> </w:t>
      </w:r>
    </w:p>
    <w:sectPr w:rsidR="005902CB" w:rsidRPr="009734BE" w:rsidSect="005B2C9D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ADDE9" w16cex:dateUtc="2020-04-10T10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9E9E8" w14:textId="77777777" w:rsidR="0040753C" w:rsidRDefault="0040753C" w:rsidP="00DC0D7E">
      <w:pPr>
        <w:spacing w:after="0" w:line="240" w:lineRule="auto"/>
      </w:pPr>
      <w:r>
        <w:separator/>
      </w:r>
    </w:p>
  </w:endnote>
  <w:endnote w:type="continuationSeparator" w:id="0">
    <w:p w14:paraId="780F460F" w14:textId="77777777" w:rsidR="0040753C" w:rsidRDefault="0040753C" w:rsidP="00DC0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1429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83B66" w14:textId="5D74B2AB" w:rsidR="00583E76" w:rsidRDefault="00583E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50ABBE" w14:textId="77777777" w:rsidR="00B2536C" w:rsidRDefault="00B253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F5D28" w14:textId="77777777" w:rsidR="0040753C" w:rsidRDefault="0040753C" w:rsidP="00DC0D7E">
      <w:pPr>
        <w:spacing w:after="0" w:line="240" w:lineRule="auto"/>
      </w:pPr>
      <w:r>
        <w:separator/>
      </w:r>
    </w:p>
  </w:footnote>
  <w:footnote w:type="continuationSeparator" w:id="0">
    <w:p w14:paraId="5A9D2CEC" w14:textId="77777777" w:rsidR="0040753C" w:rsidRDefault="0040753C" w:rsidP="00DC0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arw29fpdszvkefdx2xxtshazdr2dz9099a&quot;&gt;My EndNote Library&lt;record-ids&gt;&lt;item&gt;844&lt;/item&gt;&lt;item&gt;883&lt;/item&gt;&lt;/record-ids&gt;&lt;/item&gt;&lt;/Libraries&gt;"/>
  </w:docVars>
  <w:rsids>
    <w:rsidRoot w:val="00652E08"/>
    <w:rsid w:val="000007AA"/>
    <w:rsid w:val="000012BF"/>
    <w:rsid w:val="00002306"/>
    <w:rsid w:val="00003CDA"/>
    <w:rsid w:val="000043C5"/>
    <w:rsid w:val="00004850"/>
    <w:rsid w:val="00004B53"/>
    <w:rsid w:val="000068F2"/>
    <w:rsid w:val="000075AD"/>
    <w:rsid w:val="00010083"/>
    <w:rsid w:val="000110E3"/>
    <w:rsid w:val="0001198B"/>
    <w:rsid w:val="000128CD"/>
    <w:rsid w:val="000133EE"/>
    <w:rsid w:val="00014BD3"/>
    <w:rsid w:val="00015E22"/>
    <w:rsid w:val="00022580"/>
    <w:rsid w:val="00023139"/>
    <w:rsid w:val="00023DA1"/>
    <w:rsid w:val="00023E29"/>
    <w:rsid w:val="0002635B"/>
    <w:rsid w:val="0003092E"/>
    <w:rsid w:val="00031534"/>
    <w:rsid w:val="00031B70"/>
    <w:rsid w:val="000320EF"/>
    <w:rsid w:val="000322EA"/>
    <w:rsid w:val="00032B50"/>
    <w:rsid w:val="00036491"/>
    <w:rsid w:val="00036A90"/>
    <w:rsid w:val="00036B6C"/>
    <w:rsid w:val="00037481"/>
    <w:rsid w:val="00041201"/>
    <w:rsid w:val="0004127E"/>
    <w:rsid w:val="0004234C"/>
    <w:rsid w:val="000425EA"/>
    <w:rsid w:val="0004439C"/>
    <w:rsid w:val="00044D00"/>
    <w:rsid w:val="0004554B"/>
    <w:rsid w:val="00045808"/>
    <w:rsid w:val="0005052D"/>
    <w:rsid w:val="00052E66"/>
    <w:rsid w:val="000537F7"/>
    <w:rsid w:val="00053B58"/>
    <w:rsid w:val="00053C04"/>
    <w:rsid w:val="000551CD"/>
    <w:rsid w:val="00056658"/>
    <w:rsid w:val="000578F5"/>
    <w:rsid w:val="00057CD4"/>
    <w:rsid w:val="00061C24"/>
    <w:rsid w:val="00064965"/>
    <w:rsid w:val="00064B92"/>
    <w:rsid w:val="00065A47"/>
    <w:rsid w:val="00066702"/>
    <w:rsid w:val="00070843"/>
    <w:rsid w:val="00071EA0"/>
    <w:rsid w:val="00071F78"/>
    <w:rsid w:val="000725C2"/>
    <w:rsid w:val="00072751"/>
    <w:rsid w:val="00072F4C"/>
    <w:rsid w:val="000742E9"/>
    <w:rsid w:val="000749B2"/>
    <w:rsid w:val="000752F0"/>
    <w:rsid w:val="00075F1C"/>
    <w:rsid w:val="00076022"/>
    <w:rsid w:val="00076F71"/>
    <w:rsid w:val="000809DE"/>
    <w:rsid w:val="00083E43"/>
    <w:rsid w:val="0008442E"/>
    <w:rsid w:val="00084965"/>
    <w:rsid w:val="0008498C"/>
    <w:rsid w:val="00085D99"/>
    <w:rsid w:val="00087478"/>
    <w:rsid w:val="00090299"/>
    <w:rsid w:val="000938A7"/>
    <w:rsid w:val="00093EC6"/>
    <w:rsid w:val="00096335"/>
    <w:rsid w:val="00096A6B"/>
    <w:rsid w:val="00096B9B"/>
    <w:rsid w:val="000977B9"/>
    <w:rsid w:val="000A10BF"/>
    <w:rsid w:val="000A22BA"/>
    <w:rsid w:val="000A255C"/>
    <w:rsid w:val="000A2DE7"/>
    <w:rsid w:val="000A30CF"/>
    <w:rsid w:val="000A419E"/>
    <w:rsid w:val="000A65B8"/>
    <w:rsid w:val="000A66EA"/>
    <w:rsid w:val="000A6AEE"/>
    <w:rsid w:val="000B4280"/>
    <w:rsid w:val="000B4622"/>
    <w:rsid w:val="000B4E7F"/>
    <w:rsid w:val="000B5C36"/>
    <w:rsid w:val="000B5CA3"/>
    <w:rsid w:val="000B69CD"/>
    <w:rsid w:val="000B76A9"/>
    <w:rsid w:val="000B7926"/>
    <w:rsid w:val="000C00C1"/>
    <w:rsid w:val="000C29A6"/>
    <w:rsid w:val="000C2E5C"/>
    <w:rsid w:val="000C3CEC"/>
    <w:rsid w:val="000C481F"/>
    <w:rsid w:val="000C668F"/>
    <w:rsid w:val="000D11D5"/>
    <w:rsid w:val="000D32B9"/>
    <w:rsid w:val="000D3831"/>
    <w:rsid w:val="000D4305"/>
    <w:rsid w:val="000D4FFE"/>
    <w:rsid w:val="000D5956"/>
    <w:rsid w:val="000D5A4C"/>
    <w:rsid w:val="000D5F13"/>
    <w:rsid w:val="000D687F"/>
    <w:rsid w:val="000D7EAA"/>
    <w:rsid w:val="000D7ED5"/>
    <w:rsid w:val="000E00A9"/>
    <w:rsid w:val="000E0772"/>
    <w:rsid w:val="000E0B83"/>
    <w:rsid w:val="000E1844"/>
    <w:rsid w:val="000E4F91"/>
    <w:rsid w:val="000E5130"/>
    <w:rsid w:val="000E578C"/>
    <w:rsid w:val="000E5AB1"/>
    <w:rsid w:val="000E643F"/>
    <w:rsid w:val="000E75DE"/>
    <w:rsid w:val="000F038F"/>
    <w:rsid w:val="000F1528"/>
    <w:rsid w:val="000F32C8"/>
    <w:rsid w:val="000F50BD"/>
    <w:rsid w:val="000F5F4B"/>
    <w:rsid w:val="000F6453"/>
    <w:rsid w:val="000F67AC"/>
    <w:rsid w:val="0010021C"/>
    <w:rsid w:val="00100552"/>
    <w:rsid w:val="00100DED"/>
    <w:rsid w:val="0010189A"/>
    <w:rsid w:val="00102F99"/>
    <w:rsid w:val="0010341E"/>
    <w:rsid w:val="001034D7"/>
    <w:rsid w:val="0010351F"/>
    <w:rsid w:val="001036A9"/>
    <w:rsid w:val="00103E60"/>
    <w:rsid w:val="0010602F"/>
    <w:rsid w:val="00106291"/>
    <w:rsid w:val="001065F3"/>
    <w:rsid w:val="00107099"/>
    <w:rsid w:val="00107690"/>
    <w:rsid w:val="001137F5"/>
    <w:rsid w:val="001150C8"/>
    <w:rsid w:val="00115128"/>
    <w:rsid w:val="00115767"/>
    <w:rsid w:val="00115A69"/>
    <w:rsid w:val="00115D42"/>
    <w:rsid w:val="0011690E"/>
    <w:rsid w:val="00116979"/>
    <w:rsid w:val="00117770"/>
    <w:rsid w:val="0012118B"/>
    <w:rsid w:val="00121213"/>
    <w:rsid w:val="00123CE0"/>
    <w:rsid w:val="00123DCA"/>
    <w:rsid w:val="00123F1A"/>
    <w:rsid w:val="0012493E"/>
    <w:rsid w:val="00125F8E"/>
    <w:rsid w:val="001260D1"/>
    <w:rsid w:val="00126978"/>
    <w:rsid w:val="00126F42"/>
    <w:rsid w:val="00127294"/>
    <w:rsid w:val="0013014F"/>
    <w:rsid w:val="00130832"/>
    <w:rsid w:val="00132519"/>
    <w:rsid w:val="0013282B"/>
    <w:rsid w:val="0013406C"/>
    <w:rsid w:val="001353EF"/>
    <w:rsid w:val="001366BE"/>
    <w:rsid w:val="00137CA9"/>
    <w:rsid w:val="00137DF2"/>
    <w:rsid w:val="001402A9"/>
    <w:rsid w:val="00140AC3"/>
    <w:rsid w:val="001410DF"/>
    <w:rsid w:val="00142B20"/>
    <w:rsid w:val="00142CD8"/>
    <w:rsid w:val="00145D46"/>
    <w:rsid w:val="001468AC"/>
    <w:rsid w:val="001474E3"/>
    <w:rsid w:val="001477DA"/>
    <w:rsid w:val="00147A6F"/>
    <w:rsid w:val="00151847"/>
    <w:rsid w:val="00151B19"/>
    <w:rsid w:val="00152E83"/>
    <w:rsid w:val="00154235"/>
    <w:rsid w:val="0015548A"/>
    <w:rsid w:val="00155CCF"/>
    <w:rsid w:val="0015607D"/>
    <w:rsid w:val="00156857"/>
    <w:rsid w:val="00156C13"/>
    <w:rsid w:val="00157BF5"/>
    <w:rsid w:val="00161573"/>
    <w:rsid w:val="00162761"/>
    <w:rsid w:val="00162785"/>
    <w:rsid w:val="00162F8C"/>
    <w:rsid w:val="00164119"/>
    <w:rsid w:val="0016535C"/>
    <w:rsid w:val="00166264"/>
    <w:rsid w:val="001702F1"/>
    <w:rsid w:val="00172811"/>
    <w:rsid w:val="00175824"/>
    <w:rsid w:val="0017758D"/>
    <w:rsid w:val="001775DA"/>
    <w:rsid w:val="00177B9F"/>
    <w:rsid w:val="00180C03"/>
    <w:rsid w:val="00180DFD"/>
    <w:rsid w:val="00182427"/>
    <w:rsid w:val="00182FCD"/>
    <w:rsid w:val="001843D2"/>
    <w:rsid w:val="00184535"/>
    <w:rsid w:val="001858F4"/>
    <w:rsid w:val="00186618"/>
    <w:rsid w:val="0018667B"/>
    <w:rsid w:val="001878A2"/>
    <w:rsid w:val="00190BEA"/>
    <w:rsid w:val="0019457D"/>
    <w:rsid w:val="00194701"/>
    <w:rsid w:val="001951E7"/>
    <w:rsid w:val="001966B3"/>
    <w:rsid w:val="00197F4D"/>
    <w:rsid w:val="001A02E5"/>
    <w:rsid w:val="001A0B24"/>
    <w:rsid w:val="001A17CC"/>
    <w:rsid w:val="001A1CF2"/>
    <w:rsid w:val="001A1F22"/>
    <w:rsid w:val="001A332D"/>
    <w:rsid w:val="001A3CA5"/>
    <w:rsid w:val="001A4202"/>
    <w:rsid w:val="001A6482"/>
    <w:rsid w:val="001A66EE"/>
    <w:rsid w:val="001B0B99"/>
    <w:rsid w:val="001B63C0"/>
    <w:rsid w:val="001B7BA7"/>
    <w:rsid w:val="001B7F2F"/>
    <w:rsid w:val="001C0837"/>
    <w:rsid w:val="001C0FC5"/>
    <w:rsid w:val="001C1493"/>
    <w:rsid w:val="001C1AC9"/>
    <w:rsid w:val="001C1DD2"/>
    <w:rsid w:val="001C1FFB"/>
    <w:rsid w:val="001C2087"/>
    <w:rsid w:val="001C221C"/>
    <w:rsid w:val="001C26EC"/>
    <w:rsid w:val="001C359D"/>
    <w:rsid w:val="001C3828"/>
    <w:rsid w:val="001C4159"/>
    <w:rsid w:val="001C41AD"/>
    <w:rsid w:val="001C54C0"/>
    <w:rsid w:val="001C59E6"/>
    <w:rsid w:val="001C5C3B"/>
    <w:rsid w:val="001C7461"/>
    <w:rsid w:val="001D0924"/>
    <w:rsid w:val="001D2303"/>
    <w:rsid w:val="001D2D46"/>
    <w:rsid w:val="001D317E"/>
    <w:rsid w:val="001D33F3"/>
    <w:rsid w:val="001D467D"/>
    <w:rsid w:val="001D4DEC"/>
    <w:rsid w:val="001D599D"/>
    <w:rsid w:val="001D5CBB"/>
    <w:rsid w:val="001D70ED"/>
    <w:rsid w:val="001D7E5E"/>
    <w:rsid w:val="001E0A68"/>
    <w:rsid w:val="001E0DBC"/>
    <w:rsid w:val="001E1276"/>
    <w:rsid w:val="001E18EA"/>
    <w:rsid w:val="001E1FC3"/>
    <w:rsid w:val="001E21EE"/>
    <w:rsid w:val="001E289B"/>
    <w:rsid w:val="001E3CC8"/>
    <w:rsid w:val="001E3DD1"/>
    <w:rsid w:val="001E407C"/>
    <w:rsid w:val="001E59D3"/>
    <w:rsid w:val="001E5C13"/>
    <w:rsid w:val="001E694D"/>
    <w:rsid w:val="001E7E8F"/>
    <w:rsid w:val="001F24A9"/>
    <w:rsid w:val="001F2541"/>
    <w:rsid w:val="001F27A9"/>
    <w:rsid w:val="001F6092"/>
    <w:rsid w:val="001F6B9C"/>
    <w:rsid w:val="001F72D5"/>
    <w:rsid w:val="001F75B5"/>
    <w:rsid w:val="001F787C"/>
    <w:rsid w:val="001F7B36"/>
    <w:rsid w:val="002002CE"/>
    <w:rsid w:val="00200439"/>
    <w:rsid w:val="002012EC"/>
    <w:rsid w:val="002014F5"/>
    <w:rsid w:val="00203307"/>
    <w:rsid w:val="002036CF"/>
    <w:rsid w:val="00206F22"/>
    <w:rsid w:val="00207753"/>
    <w:rsid w:val="0021021A"/>
    <w:rsid w:val="002102DC"/>
    <w:rsid w:val="00210409"/>
    <w:rsid w:val="00210E3C"/>
    <w:rsid w:val="002113F0"/>
    <w:rsid w:val="00212A6B"/>
    <w:rsid w:val="00212B35"/>
    <w:rsid w:val="00213E0A"/>
    <w:rsid w:val="0021468A"/>
    <w:rsid w:val="0021591B"/>
    <w:rsid w:val="00216125"/>
    <w:rsid w:val="00216140"/>
    <w:rsid w:val="00216D2F"/>
    <w:rsid w:val="002200A5"/>
    <w:rsid w:val="002204C7"/>
    <w:rsid w:val="00223CF1"/>
    <w:rsid w:val="002243A1"/>
    <w:rsid w:val="002279D7"/>
    <w:rsid w:val="00227E85"/>
    <w:rsid w:val="002356B9"/>
    <w:rsid w:val="0023572B"/>
    <w:rsid w:val="00237D9A"/>
    <w:rsid w:val="0024060E"/>
    <w:rsid w:val="002407B2"/>
    <w:rsid w:val="00240FAD"/>
    <w:rsid w:val="002410AA"/>
    <w:rsid w:val="00242B89"/>
    <w:rsid w:val="00243FD3"/>
    <w:rsid w:val="002444CB"/>
    <w:rsid w:val="00244DE2"/>
    <w:rsid w:val="00245359"/>
    <w:rsid w:val="002472BB"/>
    <w:rsid w:val="00251386"/>
    <w:rsid w:val="002513A3"/>
    <w:rsid w:val="002520DB"/>
    <w:rsid w:val="002528D7"/>
    <w:rsid w:val="00252972"/>
    <w:rsid w:val="002546C7"/>
    <w:rsid w:val="00255601"/>
    <w:rsid w:val="00256BB8"/>
    <w:rsid w:val="00256E92"/>
    <w:rsid w:val="002616E2"/>
    <w:rsid w:val="0026295A"/>
    <w:rsid w:val="00262BA9"/>
    <w:rsid w:val="0026368A"/>
    <w:rsid w:val="00263B8B"/>
    <w:rsid w:val="00265062"/>
    <w:rsid w:val="00265D42"/>
    <w:rsid w:val="00267E34"/>
    <w:rsid w:val="0027159A"/>
    <w:rsid w:val="0027213A"/>
    <w:rsid w:val="00272BFD"/>
    <w:rsid w:val="00274B85"/>
    <w:rsid w:val="002758EF"/>
    <w:rsid w:val="00275BE6"/>
    <w:rsid w:val="002825E5"/>
    <w:rsid w:val="00282C5D"/>
    <w:rsid w:val="00283585"/>
    <w:rsid w:val="00284576"/>
    <w:rsid w:val="002848E3"/>
    <w:rsid w:val="0028529F"/>
    <w:rsid w:val="00285585"/>
    <w:rsid w:val="0029040F"/>
    <w:rsid w:val="00290689"/>
    <w:rsid w:val="002909F0"/>
    <w:rsid w:val="002912A5"/>
    <w:rsid w:val="00293531"/>
    <w:rsid w:val="002946CF"/>
    <w:rsid w:val="002A086A"/>
    <w:rsid w:val="002A1183"/>
    <w:rsid w:val="002A19DC"/>
    <w:rsid w:val="002A2064"/>
    <w:rsid w:val="002A4AD5"/>
    <w:rsid w:val="002A533E"/>
    <w:rsid w:val="002A5673"/>
    <w:rsid w:val="002A5BB5"/>
    <w:rsid w:val="002A6527"/>
    <w:rsid w:val="002A67FA"/>
    <w:rsid w:val="002A7B2C"/>
    <w:rsid w:val="002A7E53"/>
    <w:rsid w:val="002B05EA"/>
    <w:rsid w:val="002B06EF"/>
    <w:rsid w:val="002B24AD"/>
    <w:rsid w:val="002B2A74"/>
    <w:rsid w:val="002B354B"/>
    <w:rsid w:val="002B3D3C"/>
    <w:rsid w:val="002B4DC6"/>
    <w:rsid w:val="002B74F1"/>
    <w:rsid w:val="002B76EB"/>
    <w:rsid w:val="002B79D9"/>
    <w:rsid w:val="002C0AEC"/>
    <w:rsid w:val="002C1A43"/>
    <w:rsid w:val="002C1F45"/>
    <w:rsid w:val="002C3462"/>
    <w:rsid w:val="002C3893"/>
    <w:rsid w:val="002C7EEA"/>
    <w:rsid w:val="002D17F1"/>
    <w:rsid w:val="002D1BC1"/>
    <w:rsid w:val="002D2E83"/>
    <w:rsid w:val="002D4BA3"/>
    <w:rsid w:val="002D5A5D"/>
    <w:rsid w:val="002D6891"/>
    <w:rsid w:val="002D79CA"/>
    <w:rsid w:val="002D7DD1"/>
    <w:rsid w:val="002E01D1"/>
    <w:rsid w:val="002E1290"/>
    <w:rsid w:val="002E1CA7"/>
    <w:rsid w:val="002E48F4"/>
    <w:rsid w:val="002E495F"/>
    <w:rsid w:val="002E4BB1"/>
    <w:rsid w:val="002E69AC"/>
    <w:rsid w:val="002E76D8"/>
    <w:rsid w:val="002F0605"/>
    <w:rsid w:val="002F0E87"/>
    <w:rsid w:val="002F1623"/>
    <w:rsid w:val="002F18FB"/>
    <w:rsid w:val="002F1CE2"/>
    <w:rsid w:val="002F21B2"/>
    <w:rsid w:val="002F2544"/>
    <w:rsid w:val="002F278D"/>
    <w:rsid w:val="002F4FA8"/>
    <w:rsid w:val="002F70DD"/>
    <w:rsid w:val="00300437"/>
    <w:rsid w:val="0030127E"/>
    <w:rsid w:val="00301BE3"/>
    <w:rsid w:val="00303E02"/>
    <w:rsid w:val="00304658"/>
    <w:rsid w:val="00305F9B"/>
    <w:rsid w:val="0030634C"/>
    <w:rsid w:val="003063D4"/>
    <w:rsid w:val="00306695"/>
    <w:rsid w:val="0030759A"/>
    <w:rsid w:val="00310B39"/>
    <w:rsid w:val="00310CF4"/>
    <w:rsid w:val="0031269C"/>
    <w:rsid w:val="00313651"/>
    <w:rsid w:val="003139D1"/>
    <w:rsid w:val="00315CF0"/>
    <w:rsid w:val="00317001"/>
    <w:rsid w:val="00317C1E"/>
    <w:rsid w:val="00323174"/>
    <w:rsid w:val="00323C66"/>
    <w:rsid w:val="00327040"/>
    <w:rsid w:val="00327884"/>
    <w:rsid w:val="003315FB"/>
    <w:rsid w:val="00331DBC"/>
    <w:rsid w:val="00332011"/>
    <w:rsid w:val="00332120"/>
    <w:rsid w:val="00332DDE"/>
    <w:rsid w:val="00332F76"/>
    <w:rsid w:val="003347B0"/>
    <w:rsid w:val="00335D7E"/>
    <w:rsid w:val="00336D4C"/>
    <w:rsid w:val="003408CE"/>
    <w:rsid w:val="00340CF3"/>
    <w:rsid w:val="00340FDF"/>
    <w:rsid w:val="00341107"/>
    <w:rsid w:val="0034119E"/>
    <w:rsid w:val="0034138C"/>
    <w:rsid w:val="003437B1"/>
    <w:rsid w:val="0034395F"/>
    <w:rsid w:val="00344258"/>
    <w:rsid w:val="00344526"/>
    <w:rsid w:val="003457C7"/>
    <w:rsid w:val="00346B39"/>
    <w:rsid w:val="00346D35"/>
    <w:rsid w:val="0035062A"/>
    <w:rsid w:val="00351070"/>
    <w:rsid w:val="00351E4C"/>
    <w:rsid w:val="00351EBA"/>
    <w:rsid w:val="00352097"/>
    <w:rsid w:val="00353188"/>
    <w:rsid w:val="0035420B"/>
    <w:rsid w:val="00355F79"/>
    <w:rsid w:val="003571DF"/>
    <w:rsid w:val="003574AA"/>
    <w:rsid w:val="003611B9"/>
    <w:rsid w:val="00361203"/>
    <w:rsid w:val="003615F5"/>
    <w:rsid w:val="00361BF8"/>
    <w:rsid w:val="00363E1F"/>
    <w:rsid w:val="00364449"/>
    <w:rsid w:val="0036455F"/>
    <w:rsid w:val="00364F11"/>
    <w:rsid w:val="00365C24"/>
    <w:rsid w:val="00366CCE"/>
    <w:rsid w:val="0036746A"/>
    <w:rsid w:val="00367A30"/>
    <w:rsid w:val="003700E8"/>
    <w:rsid w:val="00370ABD"/>
    <w:rsid w:val="00371DAF"/>
    <w:rsid w:val="003725EC"/>
    <w:rsid w:val="00373011"/>
    <w:rsid w:val="003752E9"/>
    <w:rsid w:val="00375AAE"/>
    <w:rsid w:val="003815A2"/>
    <w:rsid w:val="0038357F"/>
    <w:rsid w:val="00385B6B"/>
    <w:rsid w:val="00386AB6"/>
    <w:rsid w:val="00387798"/>
    <w:rsid w:val="003900AC"/>
    <w:rsid w:val="00390EC9"/>
    <w:rsid w:val="0039128F"/>
    <w:rsid w:val="0039176F"/>
    <w:rsid w:val="003917E3"/>
    <w:rsid w:val="00392067"/>
    <w:rsid w:val="003932E4"/>
    <w:rsid w:val="00394E12"/>
    <w:rsid w:val="00395C1D"/>
    <w:rsid w:val="003972D5"/>
    <w:rsid w:val="003A0462"/>
    <w:rsid w:val="003A0DF8"/>
    <w:rsid w:val="003A1778"/>
    <w:rsid w:val="003A1824"/>
    <w:rsid w:val="003A2CD8"/>
    <w:rsid w:val="003A4072"/>
    <w:rsid w:val="003A427E"/>
    <w:rsid w:val="003A4799"/>
    <w:rsid w:val="003A50FD"/>
    <w:rsid w:val="003A6C1C"/>
    <w:rsid w:val="003A77CB"/>
    <w:rsid w:val="003B040E"/>
    <w:rsid w:val="003B29ED"/>
    <w:rsid w:val="003B3BC4"/>
    <w:rsid w:val="003B703A"/>
    <w:rsid w:val="003B7962"/>
    <w:rsid w:val="003C056E"/>
    <w:rsid w:val="003C3721"/>
    <w:rsid w:val="003C385E"/>
    <w:rsid w:val="003C465A"/>
    <w:rsid w:val="003C5368"/>
    <w:rsid w:val="003C5FE3"/>
    <w:rsid w:val="003C7BB0"/>
    <w:rsid w:val="003D0AB5"/>
    <w:rsid w:val="003D0E3B"/>
    <w:rsid w:val="003D0F4B"/>
    <w:rsid w:val="003D28D3"/>
    <w:rsid w:val="003D3359"/>
    <w:rsid w:val="003D5530"/>
    <w:rsid w:val="003D7182"/>
    <w:rsid w:val="003D76FE"/>
    <w:rsid w:val="003E0924"/>
    <w:rsid w:val="003E1B6E"/>
    <w:rsid w:val="003E3D68"/>
    <w:rsid w:val="003E4407"/>
    <w:rsid w:val="003E48ED"/>
    <w:rsid w:val="003E5137"/>
    <w:rsid w:val="003E7EB6"/>
    <w:rsid w:val="003F088E"/>
    <w:rsid w:val="003F1F0D"/>
    <w:rsid w:val="003F5DBC"/>
    <w:rsid w:val="003F5F4B"/>
    <w:rsid w:val="003F6491"/>
    <w:rsid w:val="00401598"/>
    <w:rsid w:val="00401E7E"/>
    <w:rsid w:val="0040233E"/>
    <w:rsid w:val="00403A89"/>
    <w:rsid w:val="00403D75"/>
    <w:rsid w:val="00403E85"/>
    <w:rsid w:val="004046BA"/>
    <w:rsid w:val="004058E0"/>
    <w:rsid w:val="0040753C"/>
    <w:rsid w:val="00410B7C"/>
    <w:rsid w:val="00413453"/>
    <w:rsid w:val="0041381E"/>
    <w:rsid w:val="0041489D"/>
    <w:rsid w:val="004155B1"/>
    <w:rsid w:val="00417860"/>
    <w:rsid w:val="0042054E"/>
    <w:rsid w:val="00420D6B"/>
    <w:rsid w:val="00422D4E"/>
    <w:rsid w:val="00423B65"/>
    <w:rsid w:val="00424329"/>
    <w:rsid w:val="00426FC3"/>
    <w:rsid w:val="00430309"/>
    <w:rsid w:val="004304EE"/>
    <w:rsid w:val="004305F1"/>
    <w:rsid w:val="00430C9F"/>
    <w:rsid w:val="004321F2"/>
    <w:rsid w:val="00435CFD"/>
    <w:rsid w:val="004372B3"/>
    <w:rsid w:val="004409E3"/>
    <w:rsid w:val="00442197"/>
    <w:rsid w:val="00443194"/>
    <w:rsid w:val="00444439"/>
    <w:rsid w:val="004460F3"/>
    <w:rsid w:val="004461DB"/>
    <w:rsid w:val="004468F1"/>
    <w:rsid w:val="00450CC7"/>
    <w:rsid w:val="00452F23"/>
    <w:rsid w:val="0045309D"/>
    <w:rsid w:val="00453A45"/>
    <w:rsid w:val="00453CD7"/>
    <w:rsid w:val="004547CF"/>
    <w:rsid w:val="00455214"/>
    <w:rsid w:val="004556A6"/>
    <w:rsid w:val="0045641F"/>
    <w:rsid w:val="0045706D"/>
    <w:rsid w:val="004571BD"/>
    <w:rsid w:val="004573DA"/>
    <w:rsid w:val="00457D83"/>
    <w:rsid w:val="004631B3"/>
    <w:rsid w:val="00463309"/>
    <w:rsid w:val="0046333A"/>
    <w:rsid w:val="00464AF1"/>
    <w:rsid w:val="00465462"/>
    <w:rsid w:val="00470700"/>
    <w:rsid w:val="00470AA9"/>
    <w:rsid w:val="00470BB5"/>
    <w:rsid w:val="00470E8C"/>
    <w:rsid w:val="00471DDF"/>
    <w:rsid w:val="00473620"/>
    <w:rsid w:val="0047384F"/>
    <w:rsid w:val="00473A10"/>
    <w:rsid w:val="00473B5E"/>
    <w:rsid w:val="00474B6D"/>
    <w:rsid w:val="00475888"/>
    <w:rsid w:val="00475981"/>
    <w:rsid w:val="0048090D"/>
    <w:rsid w:val="00480FED"/>
    <w:rsid w:val="004812E4"/>
    <w:rsid w:val="00481432"/>
    <w:rsid w:val="00482288"/>
    <w:rsid w:val="0048478D"/>
    <w:rsid w:val="00484AF4"/>
    <w:rsid w:val="0048527F"/>
    <w:rsid w:val="00485570"/>
    <w:rsid w:val="00487606"/>
    <w:rsid w:val="00491E6C"/>
    <w:rsid w:val="004928FC"/>
    <w:rsid w:val="004929E6"/>
    <w:rsid w:val="004940A5"/>
    <w:rsid w:val="004946A6"/>
    <w:rsid w:val="0049567B"/>
    <w:rsid w:val="00496BAB"/>
    <w:rsid w:val="00496D12"/>
    <w:rsid w:val="00497988"/>
    <w:rsid w:val="004A12BF"/>
    <w:rsid w:val="004A18BD"/>
    <w:rsid w:val="004A2353"/>
    <w:rsid w:val="004A2B70"/>
    <w:rsid w:val="004A3879"/>
    <w:rsid w:val="004A5033"/>
    <w:rsid w:val="004A76C6"/>
    <w:rsid w:val="004B1675"/>
    <w:rsid w:val="004B17ED"/>
    <w:rsid w:val="004B1C5D"/>
    <w:rsid w:val="004B30B4"/>
    <w:rsid w:val="004B354D"/>
    <w:rsid w:val="004B47A7"/>
    <w:rsid w:val="004C01C7"/>
    <w:rsid w:val="004C164A"/>
    <w:rsid w:val="004C1975"/>
    <w:rsid w:val="004C1D8F"/>
    <w:rsid w:val="004C3D02"/>
    <w:rsid w:val="004C5F66"/>
    <w:rsid w:val="004C64E3"/>
    <w:rsid w:val="004C66AE"/>
    <w:rsid w:val="004C66B3"/>
    <w:rsid w:val="004C67A1"/>
    <w:rsid w:val="004C745B"/>
    <w:rsid w:val="004D058B"/>
    <w:rsid w:val="004D06C0"/>
    <w:rsid w:val="004D0E1A"/>
    <w:rsid w:val="004D1608"/>
    <w:rsid w:val="004D38F4"/>
    <w:rsid w:val="004D3F7B"/>
    <w:rsid w:val="004D40D0"/>
    <w:rsid w:val="004D45CA"/>
    <w:rsid w:val="004D595C"/>
    <w:rsid w:val="004D5A9C"/>
    <w:rsid w:val="004D6910"/>
    <w:rsid w:val="004D77CF"/>
    <w:rsid w:val="004E296D"/>
    <w:rsid w:val="004E43D4"/>
    <w:rsid w:val="004E573E"/>
    <w:rsid w:val="004F2371"/>
    <w:rsid w:val="004F3055"/>
    <w:rsid w:val="004F6C15"/>
    <w:rsid w:val="004F6C62"/>
    <w:rsid w:val="004F6DAB"/>
    <w:rsid w:val="004F7080"/>
    <w:rsid w:val="004F7589"/>
    <w:rsid w:val="005004E6"/>
    <w:rsid w:val="0050057E"/>
    <w:rsid w:val="00500FF5"/>
    <w:rsid w:val="00501CE2"/>
    <w:rsid w:val="00502F91"/>
    <w:rsid w:val="00503C69"/>
    <w:rsid w:val="00503D28"/>
    <w:rsid w:val="005051A5"/>
    <w:rsid w:val="00505AA1"/>
    <w:rsid w:val="00506052"/>
    <w:rsid w:val="00506251"/>
    <w:rsid w:val="00506B2C"/>
    <w:rsid w:val="00507D9B"/>
    <w:rsid w:val="00510762"/>
    <w:rsid w:val="00512969"/>
    <w:rsid w:val="00512A96"/>
    <w:rsid w:val="00513F86"/>
    <w:rsid w:val="00514927"/>
    <w:rsid w:val="005157C3"/>
    <w:rsid w:val="00515901"/>
    <w:rsid w:val="00515F98"/>
    <w:rsid w:val="00517090"/>
    <w:rsid w:val="005176A3"/>
    <w:rsid w:val="00517799"/>
    <w:rsid w:val="0052167B"/>
    <w:rsid w:val="005217F9"/>
    <w:rsid w:val="005228FB"/>
    <w:rsid w:val="005230EE"/>
    <w:rsid w:val="00524963"/>
    <w:rsid w:val="005258C6"/>
    <w:rsid w:val="00526174"/>
    <w:rsid w:val="00526391"/>
    <w:rsid w:val="00527201"/>
    <w:rsid w:val="00527530"/>
    <w:rsid w:val="00527A5D"/>
    <w:rsid w:val="00527FBF"/>
    <w:rsid w:val="00530357"/>
    <w:rsid w:val="00530448"/>
    <w:rsid w:val="00530563"/>
    <w:rsid w:val="005326F7"/>
    <w:rsid w:val="00533BF1"/>
    <w:rsid w:val="00534211"/>
    <w:rsid w:val="00534B8F"/>
    <w:rsid w:val="005357E6"/>
    <w:rsid w:val="0053712D"/>
    <w:rsid w:val="00537303"/>
    <w:rsid w:val="00537BF5"/>
    <w:rsid w:val="00537CDA"/>
    <w:rsid w:val="0054000D"/>
    <w:rsid w:val="005411A9"/>
    <w:rsid w:val="00542326"/>
    <w:rsid w:val="00543F2E"/>
    <w:rsid w:val="00544DF8"/>
    <w:rsid w:val="00545D5D"/>
    <w:rsid w:val="0054609A"/>
    <w:rsid w:val="005464DD"/>
    <w:rsid w:val="0054659D"/>
    <w:rsid w:val="00546F93"/>
    <w:rsid w:val="0055144B"/>
    <w:rsid w:val="00552C2C"/>
    <w:rsid w:val="00553C0E"/>
    <w:rsid w:val="00554C58"/>
    <w:rsid w:val="00555240"/>
    <w:rsid w:val="005555E4"/>
    <w:rsid w:val="0056085E"/>
    <w:rsid w:val="00562EF0"/>
    <w:rsid w:val="005633CD"/>
    <w:rsid w:val="00563786"/>
    <w:rsid w:val="00564FC2"/>
    <w:rsid w:val="00565E76"/>
    <w:rsid w:val="00566226"/>
    <w:rsid w:val="00566483"/>
    <w:rsid w:val="00566D70"/>
    <w:rsid w:val="00571107"/>
    <w:rsid w:val="00572311"/>
    <w:rsid w:val="00572346"/>
    <w:rsid w:val="005729D8"/>
    <w:rsid w:val="00574999"/>
    <w:rsid w:val="00574D9D"/>
    <w:rsid w:val="00575B02"/>
    <w:rsid w:val="005765C7"/>
    <w:rsid w:val="00576D39"/>
    <w:rsid w:val="00576D50"/>
    <w:rsid w:val="00577923"/>
    <w:rsid w:val="00580E26"/>
    <w:rsid w:val="00582B10"/>
    <w:rsid w:val="00583E76"/>
    <w:rsid w:val="005859D6"/>
    <w:rsid w:val="005872E0"/>
    <w:rsid w:val="00587BE3"/>
    <w:rsid w:val="005902CB"/>
    <w:rsid w:val="005914CE"/>
    <w:rsid w:val="00591903"/>
    <w:rsid w:val="00592EED"/>
    <w:rsid w:val="00593194"/>
    <w:rsid w:val="00593F5B"/>
    <w:rsid w:val="005943C6"/>
    <w:rsid w:val="00597CE0"/>
    <w:rsid w:val="005A084A"/>
    <w:rsid w:val="005A33BF"/>
    <w:rsid w:val="005A429E"/>
    <w:rsid w:val="005A491C"/>
    <w:rsid w:val="005A4B52"/>
    <w:rsid w:val="005A6A32"/>
    <w:rsid w:val="005A6E4C"/>
    <w:rsid w:val="005A6F99"/>
    <w:rsid w:val="005B039B"/>
    <w:rsid w:val="005B0D62"/>
    <w:rsid w:val="005B1AEB"/>
    <w:rsid w:val="005B2C9D"/>
    <w:rsid w:val="005B5529"/>
    <w:rsid w:val="005B55A7"/>
    <w:rsid w:val="005B5764"/>
    <w:rsid w:val="005B5815"/>
    <w:rsid w:val="005B722C"/>
    <w:rsid w:val="005B7AC3"/>
    <w:rsid w:val="005B7C3C"/>
    <w:rsid w:val="005C107E"/>
    <w:rsid w:val="005C1AF5"/>
    <w:rsid w:val="005C264A"/>
    <w:rsid w:val="005C27AF"/>
    <w:rsid w:val="005C31CA"/>
    <w:rsid w:val="005C44EB"/>
    <w:rsid w:val="005C51F0"/>
    <w:rsid w:val="005C6B3F"/>
    <w:rsid w:val="005D0445"/>
    <w:rsid w:val="005D16C7"/>
    <w:rsid w:val="005D1CB2"/>
    <w:rsid w:val="005D2EDF"/>
    <w:rsid w:val="005D4426"/>
    <w:rsid w:val="005D44C8"/>
    <w:rsid w:val="005D4BCB"/>
    <w:rsid w:val="005D4D07"/>
    <w:rsid w:val="005D54C7"/>
    <w:rsid w:val="005D6028"/>
    <w:rsid w:val="005D60F7"/>
    <w:rsid w:val="005D66C8"/>
    <w:rsid w:val="005D67DC"/>
    <w:rsid w:val="005D67E8"/>
    <w:rsid w:val="005E3B7D"/>
    <w:rsid w:val="005E4263"/>
    <w:rsid w:val="005E4905"/>
    <w:rsid w:val="005E5778"/>
    <w:rsid w:val="005E687B"/>
    <w:rsid w:val="005E6ECB"/>
    <w:rsid w:val="005E7A9F"/>
    <w:rsid w:val="005F241C"/>
    <w:rsid w:val="005F30C0"/>
    <w:rsid w:val="005F5E9C"/>
    <w:rsid w:val="005F6CE5"/>
    <w:rsid w:val="005F7427"/>
    <w:rsid w:val="005F74FC"/>
    <w:rsid w:val="0060000A"/>
    <w:rsid w:val="00602055"/>
    <w:rsid w:val="006034D6"/>
    <w:rsid w:val="00603857"/>
    <w:rsid w:val="00603C87"/>
    <w:rsid w:val="00603DB0"/>
    <w:rsid w:val="00605300"/>
    <w:rsid w:val="00605680"/>
    <w:rsid w:val="00606EFE"/>
    <w:rsid w:val="00607DFF"/>
    <w:rsid w:val="006115AF"/>
    <w:rsid w:val="00611639"/>
    <w:rsid w:val="006117D2"/>
    <w:rsid w:val="006163D2"/>
    <w:rsid w:val="0061646D"/>
    <w:rsid w:val="00616A3B"/>
    <w:rsid w:val="00616DB5"/>
    <w:rsid w:val="00617552"/>
    <w:rsid w:val="0061760B"/>
    <w:rsid w:val="00620B8F"/>
    <w:rsid w:val="0062239C"/>
    <w:rsid w:val="006230E0"/>
    <w:rsid w:val="0062344C"/>
    <w:rsid w:val="00623A92"/>
    <w:rsid w:val="00624044"/>
    <w:rsid w:val="00624CE9"/>
    <w:rsid w:val="0062520B"/>
    <w:rsid w:val="006259CA"/>
    <w:rsid w:val="0062667E"/>
    <w:rsid w:val="0062670E"/>
    <w:rsid w:val="0063100B"/>
    <w:rsid w:val="0063178E"/>
    <w:rsid w:val="00633339"/>
    <w:rsid w:val="00633770"/>
    <w:rsid w:val="00634789"/>
    <w:rsid w:val="00634D94"/>
    <w:rsid w:val="00637241"/>
    <w:rsid w:val="00640C2C"/>
    <w:rsid w:val="0064105B"/>
    <w:rsid w:val="0064170D"/>
    <w:rsid w:val="00641B6A"/>
    <w:rsid w:val="0064265F"/>
    <w:rsid w:val="006441B9"/>
    <w:rsid w:val="00644DC6"/>
    <w:rsid w:val="00644F41"/>
    <w:rsid w:val="006450EF"/>
    <w:rsid w:val="00646CC1"/>
    <w:rsid w:val="00647B61"/>
    <w:rsid w:val="00650C04"/>
    <w:rsid w:val="00652413"/>
    <w:rsid w:val="00652E08"/>
    <w:rsid w:val="006535D3"/>
    <w:rsid w:val="00653653"/>
    <w:rsid w:val="00654ABE"/>
    <w:rsid w:val="00656DE9"/>
    <w:rsid w:val="006630F5"/>
    <w:rsid w:val="0066345D"/>
    <w:rsid w:val="00663E23"/>
    <w:rsid w:val="00664786"/>
    <w:rsid w:val="006648EA"/>
    <w:rsid w:val="00664A2A"/>
    <w:rsid w:val="00664A60"/>
    <w:rsid w:val="00665A21"/>
    <w:rsid w:val="00666707"/>
    <w:rsid w:val="00666778"/>
    <w:rsid w:val="00666A8A"/>
    <w:rsid w:val="00667E4B"/>
    <w:rsid w:val="00670BD0"/>
    <w:rsid w:val="00672393"/>
    <w:rsid w:val="006730F4"/>
    <w:rsid w:val="0067516A"/>
    <w:rsid w:val="006757C3"/>
    <w:rsid w:val="00675EBE"/>
    <w:rsid w:val="0067618B"/>
    <w:rsid w:val="0067628B"/>
    <w:rsid w:val="006768E8"/>
    <w:rsid w:val="006776E7"/>
    <w:rsid w:val="0068069D"/>
    <w:rsid w:val="00681E44"/>
    <w:rsid w:val="00684159"/>
    <w:rsid w:val="00684331"/>
    <w:rsid w:val="0068624A"/>
    <w:rsid w:val="00686D1D"/>
    <w:rsid w:val="00687DA9"/>
    <w:rsid w:val="006926FE"/>
    <w:rsid w:val="006939FA"/>
    <w:rsid w:val="0069418F"/>
    <w:rsid w:val="00694E7A"/>
    <w:rsid w:val="006954DD"/>
    <w:rsid w:val="006963B5"/>
    <w:rsid w:val="00696D31"/>
    <w:rsid w:val="00696E16"/>
    <w:rsid w:val="0069764F"/>
    <w:rsid w:val="006A1030"/>
    <w:rsid w:val="006A1740"/>
    <w:rsid w:val="006A2764"/>
    <w:rsid w:val="006A2C1A"/>
    <w:rsid w:val="006A449E"/>
    <w:rsid w:val="006A4719"/>
    <w:rsid w:val="006A7A73"/>
    <w:rsid w:val="006B0B42"/>
    <w:rsid w:val="006B14BE"/>
    <w:rsid w:val="006B1C4A"/>
    <w:rsid w:val="006B5EAC"/>
    <w:rsid w:val="006B63FF"/>
    <w:rsid w:val="006C19CD"/>
    <w:rsid w:val="006C3BB3"/>
    <w:rsid w:val="006C481F"/>
    <w:rsid w:val="006C66B3"/>
    <w:rsid w:val="006C6E7F"/>
    <w:rsid w:val="006C7A08"/>
    <w:rsid w:val="006D12EE"/>
    <w:rsid w:val="006D1842"/>
    <w:rsid w:val="006D21B6"/>
    <w:rsid w:val="006D226D"/>
    <w:rsid w:val="006D2FFB"/>
    <w:rsid w:val="006D30BB"/>
    <w:rsid w:val="006D4DB5"/>
    <w:rsid w:val="006E029D"/>
    <w:rsid w:val="006E194E"/>
    <w:rsid w:val="006E1A95"/>
    <w:rsid w:val="006E2576"/>
    <w:rsid w:val="006E2CB7"/>
    <w:rsid w:val="006E349E"/>
    <w:rsid w:val="006E354A"/>
    <w:rsid w:val="006E3B5B"/>
    <w:rsid w:val="006F0201"/>
    <w:rsid w:val="006F111B"/>
    <w:rsid w:val="006F170D"/>
    <w:rsid w:val="006F17DA"/>
    <w:rsid w:val="006F2519"/>
    <w:rsid w:val="006F2928"/>
    <w:rsid w:val="006F3DB4"/>
    <w:rsid w:val="006F3E73"/>
    <w:rsid w:val="006F4443"/>
    <w:rsid w:val="006F4801"/>
    <w:rsid w:val="006F53F0"/>
    <w:rsid w:val="00700638"/>
    <w:rsid w:val="007007C6"/>
    <w:rsid w:val="0070116F"/>
    <w:rsid w:val="0070184E"/>
    <w:rsid w:val="00701A5F"/>
    <w:rsid w:val="00702093"/>
    <w:rsid w:val="00702D34"/>
    <w:rsid w:val="00703054"/>
    <w:rsid w:val="007043C5"/>
    <w:rsid w:val="00704E57"/>
    <w:rsid w:val="007053B0"/>
    <w:rsid w:val="007065BA"/>
    <w:rsid w:val="007069DA"/>
    <w:rsid w:val="007100D8"/>
    <w:rsid w:val="007109FE"/>
    <w:rsid w:val="00710E3A"/>
    <w:rsid w:val="007115A1"/>
    <w:rsid w:val="00712734"/>
    <w:rsid w:val="00712A5E"/>
    <w:rsid w:val="0071354F"/>
    <w:rsid w:val="007148A8"/>
    <w:rsid w:val="007173A4"/>
    <w:rsid w:val="00717970"/>
    <w:rsid w:val="00720041"/>
    <w:rsid w:val="0072099A"/>
    <w:rsid w:val="007218C0"/>
    <w:rsid w:val="007218C8"/>
    <w:rsid w:val="007220FA"/>
    <w:rsid w:val="00722BFA"/>
    <w:rsid w:val="007239AD"/>
    <w:rsid w:val="00723F5A"/>
    <w:rsid w:val="007246D4"/>
    <w:rsid w:val="00724778"/>
    <w:rsid w:val="007252FB"/>
    <w:rsid w:val="00725F5D"/>
    <w:rsid w:val="007262BB"/>
    <w:rsid w:val="00730661"/>
    <w:rsid w:val="00730B94"/>
    <w:rsid w:val="007314E3"/>
    <w:rsid w:val="00734FC5"/>
    <w:rsid w:val="0073531C"/>
    <w:rsid w:val="00735A3C"/>
    <w:rsid w:val="007370F3"/>
    <w:rsid w:val="0074062D"/>
    <w:rsid w:val="007415D0"/>
    <w:rsid w:val="00742B67"/>
    <w:rsid w:val="00742BA8"/>
    <w:rsid w:val="007434A0"/>
    <w:rsid w:val="00743729"/>
    <w:rsid w:val="00744199"/>
    <w:rsid w:val="0074591F"/>
    <w:rsid w:val="00745EE8"/>
    <w:rsid w:val="0074692B"/>
    <w:rsid w:val="00746CCC"/>
    <w:rsid w:val="0075112B"/>
    <w:rsid w:val="007519D9"/>
    <w:rsid w:val="00752229"/>
    <w:rsid w:val="00755D9A"/>
    <w:rsid w:val="00756456"/>
    <w:rsid w:val="00756D53"/>
    <w:rsid w:val="00756F25"/>
    <w:rsid w:val="00757C94"/>
    <w:rsid w:val="0076048B"/>
    <w:rsid w:val="007620C5"/>
    <w:rsid w:val="00762CB4"/>
    <w:rsid w:val="00762ED8"/>
    <w:rsid w:val="007632E4"/>
    <w:rsid w:val="00763618"/>
    <w:rsid w:val="00763A60"/>
    <w:rsid w:val="007656DC"/>
    <w:rsid w:val="00765A86"/>
    <w:rsid w:val="00765B61"/>
    <w:rsid w:val="00770233"/>
    <w:rsid w:val="007738C5"/>
    <w:rsid w:val="007752CD"/>
    <w:rsid w:val="00775832"/>
    <w:rsid w:val="00775F44"/>
    <w:rsid w:val="007809DA"/>
    <w:rsid w:val="00780DE7"/>
    <w:rsid w:val="00781590"/>
    <w:rsid w:val="0078238D"/>
    <w:rsid w:val="007825F6"/>
    <w:rsid w:val="007843BD"/>
    <w:rsid w:val="00784C98"/>
    <w:rsid w:val="00790052"/>
    <w:rsid w:val="00790387"/>
    <w:rsid w:val="00790441"/>
    <w:rsid w:val="00791939"/>
    <w:rsid w:val="00791CCF"/>
    <w:rsid w:val="00791E92"/>
    <w:rsid w:val="007928B1"/>
    <w:rsid w:val="00793B4F"/>
    <w:rsid w:val="007959A9"/>
    <w:rsid w:val="00796AFE"/>
    <w:rsid w:val="00797F90"/>
    <w:rsid w:val="007A0959"/>
    <w:rsid w:val="007A0E52"/>
    <w:rsid w:val="007A472E"/>
    <w:rsid w:val="007A516D"/>
    <w:rsid w:val="007A51B4"/>
    <w:rsid w:val="007A6119"/>
    <w:rsid w:val="007A6514"/>
    <w:rsid w:val="007A65E3"/>
    <w:rsid w:val="007A6B81"/>
    <w:rsid w:val="007A6D7B"/>
    <w:rsid w:val="007A7099"/>
    <w:rsid w:val="007B2959"/>
    <w:rsid w:val="007B2F6F"/>
    <w:rsid w:val="007B4BC5"/>
    <w:rsid w:val="007B7BB3"/>
    <w:rsid w:val="007B7F6D"/>
    <w:rsid w:val="007C00AB"/>
    <w:rsid w:val="007C1084"/>
    <w:rsid w:val="007C23B0"/>
    <w:rsid w:val="007C4256"/>
    <w:rsid w:val="007C526B"/>
    <w:rsid w:val="007C65C5"/>
    <w:rsid w:val="007C6B2E"/>
    <w:rsid w:val="007C7A6C"/>
    <w:rsid w:val="007D4543"/>
    <w:rsid w:val="007D62BF"/>
    <w:rsid w:val="007D780C"/>
    <w:rsid w:val="007D7C35"/>
    <w:rsid w:val="007E0E5C"/>
    <w:rsid w:val="007E1BAD"/>
    <w:rsid w:val="007E3C32"/>
    <w:rsid w:val="007E3EB7"/>
    <w:rsid w:val="007E5468"/>
    <w:rsid w:val="007E5E6E"/>
    <w:rsid w:val="007E62F0"/>
    <w:rsid w:val="007E636C"/>
    <w:rsid w:val="007E6780"/>
    <w:rsid w:val="007F13F4"/>
    <w:rsid w:val="007F2324"/>
    <w:rsid w:val="007F5001"/>
    <w:rsid w:val="007F53D5"/>
    <w:rsid w:val="007F5CA4"/>
    <w:rsid w:val="007F6B8B"/>
    <w:rsid w:val="007F796A"/>
    <w:rsid w:val="00800C88"/>
    <w:rsid w:val="00801840"/>
    <w:rsid w:val="00801858"/>
    <w:rsid w:val="00801C9F"/>
    <w:rsid w:val="00801DE6"/>
    <w:rsid w:val="00803584"/>
    <w:rsid w:val="00806559"/>
    <w:rsid w:val="00806562"/>
    <w:rsid w:val="00807186"/>
    <w:rsid w:val="00807FE5"/>
    <w:rsid w:val="0081072A"/>
    <w:rsid w:val="00810D6C"/>
    <w:rsid w:val="0081173A"/>
    <w:rsid w:val="008118FB"/>
    <w:rsid w:val="00813278"/>
    <w:rsid w:val="008134F9"/>
    <w:rsid w:val="00815006"/>
    <w:rsid w:val="00815E49"/>
    <w:rsid w:val="008163A3"/>
    <w:rsid w:val="008177B0"/>
    <w:rsid w:val="00817894"/>
    <w:rsid w:val="00823ED5"/>
    <w:rsid w:val="008241C0"/>
    <w:rsid w:val="00824931"/>
    <w:rsid w:val="00827241"/>
    <w:rsid w:val="0083086C"/>
    <w:rsid w:val="00831B2A"/>
    <w:rsid w:val="00831D4E"/>
    <w:rsid w:val="00833D41"/>
    <w:rsid w:val="00833E6A"/>
    <w:rsid w:val="008341E7"/>
    <w:rsid w:val="008359D9"/>
    <w:rsid w:val="008369F1"/>
    <w:rsid w:val="00837649"/>
    <w:rsid w:val="00837D01"/>
    <w:rsid w:val="00840747"/>
    <w:rsid w:val="00841CDC"/>
    <w:rsid w:val="00842B5A"/>
    <w:rsid w:val="00842E5D"/>
    <w:rsid w:val="0084300B"/>
    <w:rsid w:val="00846C3F"/>
    <w:rsid w:val="00846CE1"/>
    <w:rsid w:val="00847345"/>
    <w:rsid w:val="00847353"/>
    <w:rsid w:val="00847FE2"/>
    <w:rsid w:val="008505A6"/>
    <w:rsid w:val="008508CE"/>
    <w:rsid w:val="00850FF1"/>
    <w:rsid w:val="00851378"/>
    <w:rsid w:val="00851629"/>
    <w:rsid w:val="00851B89"/>
    <w:rsid w:val="0085231F"/>
    <w:rsid w:val="00854B49"/>
    <w:rsid w:val="00856A23"/>
    <w:rsid w:val="00856CEC"/>
    <w:rsid w:val="00856F9B"/>
    <w:rsid w:val="008573AF"/>
    <w:rsid w:val="00860648"/>
    <w:rsid w:val="00860F8A"/>
    <w:rsid w:val="00862BE8"/>
    <w:rsid w:val="00863A46"/>
    <w:rsid w:val="00864D2F"/>
    <w:rsid w:val="0086680B"/>
    <w:rsid w:val="00870A77"/>
    <w:rsid w:val="008710CF"/>
    <w:rsid w:val="008714CC"/>
    <w:rsid w:val="00871AB5"/>
    <w:rsid w:val="00873515"/>
    <w:rsid w:val="00874313"/>
    <w:rsid w:val="00874372"/>
    <w:rsid w:val="008747DE"/>
    <w:rsid w:val="00876CC4"/>
    <w:rsid w:val="00880876"/>
    <w:rsid w:val="008816B8"/>
    <w:rsid w:val="00883DFE"/>
    <w:rsid w:val="00884B54"/>
    <w:rsid w:val="00885954"/>
    <w:rsid w:val="008870DD"/>
    <w:rsid w:val="00887366"/>
    <w:rsid w:val="008874B5"/>
    <w:rsid w:val="008901BB"/>
    <w:rsid w:val="00890A6B"/>
    <w:rsid w:val="00890B4C"/>
    <w:rsid w:val="00891F4C"/>
    <w:rsid w:val="00891FD2"/>
    <w:rsid w:val="008927F9"/>
    <w:rsid w:val="00894E9B"/>
    <w:rsid w:val="008962CB"/>
    <w:rsid w:val="008978B0"/>
    <w:rsid w:val="008A056E"/>
    <w:rsid w:val="008A106B"/>
    <w:rsid w:val="008A16FA"/>
    <w:rsid w:val="008A2C71"/>
    <w:rsid w:val="008A3381"/>
    <w:rsid w:val="008A3524"/>
    <w:rsid w:val="008A3BCF"/>
    <w:rsid w:val="008A3FD2"/>
    <w:rsid w:val="008A5E7A"/>
    <w:rsid w:val="008A60ED"/>
    <w:rsid w:val="008A61E8"/>
    <w:rsid w:val="008A6797"/>
    <w:rsid w:val="008A7A78"/>
    <w:rsid w:val="008A7F05"/>
    <w:rsid w:val="008B08EB"/>
    <w:rsid w:val="008B2E77"/>
    <w:rsid w:val="008B41CB"/>
    <w:rsid w:val="008B71B7"/>
    <w:rsid w:val="008C1030"/>
    <w:rsid w:val="008C1CF0"/>
    <w:rsid w:val="008C2255"/>
    <w:rsid w:val="008C3C63"/>
    <w:rsid w:val="008C621B"/>
    <w:rsid w:val="008C64CD"/>
    <w:rsid w:val="008C65A3"/>
    <w:rsid w:val="008C691B"/>
    <w:rsid w:val="008C719D"/>
    <w:rsid w:val="008D3438"/>
    <w:rsid w:val="008D4749"/>
    <w:rsid w:val="008D479A"/>
    <w:rsid w:val="008D4C59"/>
    <w:rsid w:val="008D4E5B"/>
    <w:rsid w:val="008D5740"/>
    <w:rsid w:val="008E002B"/>
    <w:rsid w:val="008E01BB"/>
    <w:rsid w:val="008E0A5C"/>
    <w:rsid w:val="008E0F06"/>
    <w:rsid w:val="008E0F34"/>
    <w:rsid w:val="008E0F77"/>
    <w:rsid w:val="008E22EA"/>
    <w:rsid w:val="008E3352"/>
    <w:rsid w:val="008E5AB8"/>
    <w:rsid w:val="008E7055"/>
    <w:rsid w:val="008E70A5"/>
    <w:rsid w:val="008E71B9"/>
    <w:rsid w:val="008E75E4"/>
    <w:rsid w:val="008E7D4B"/>
    <w:rsid w:val="008F0AC5"/>
    <w:rsid w:val="008F12BA"/>
    <w:rsid w:val="008F6B50"/>
    <w:rsid w:val="008F720D"/>
    <w:rsid w:val="00900A0E"/>
    <w:rsid w:val="009023DA"/>
    <w:rsid w:val="00902CA0"/>
    <w:rsid w:val="0090330B"/>
    <w:rsid w:val="00903F46"/>
    <w:rsid w:val="009050B8"/>
    <w:rsid w:val="0090520F"/>
    <w:rsid w:val="00905930"/>
    <w:rsid w:val="00905D28"/>
    <w:rsid w:val="009064C4"/>
    <w:rsid w:val="00907A2E"/>
    <w:rsid w:val="00907B06"/>
    <w:rsid w:val="009111D3"/>
    <w:rsid w:val="00911992"/>
    <w:rsid w:val="009120F9"/>
    <w:rsid w:val="009122FE"/>
    <w:rsid w:val="00912723"/>
    <w:rsid w:val="00913897"/>
    <w:rsid w:val="00914313"/>
    <w:rsid w:val="00914823"/>
    <w:rsid w:val="00914F19"/>
    <w:rsid w:val="00915CBE"/>
    <w:rsid w:val="00917126"/>
    <w:rsid w:val="009203B3"/>
    <w:rsid w:val="00920AE1"/>
    <w:rsid w:val="00921673"/>
    <w:rsid w:val="00922D83"/>
    <w:rsid w:val="009238C3"/>
    <w:rsid w:val="00923E81"/>
    <w:rsid w:val="00924A9C"/>
    <w:rsid w:val="00924B09"/>
    <w:rsid w:val="00924B6E"/>
    <w:rsid w:val="009250E0"/>
    <w:rsid w:val="009256DD"/>
    <w:rsid w:val="0092656A"/>
    <w:rsid w:val="00926AA6"/>
    <w:rsid w:val="00926B7F"/>
    <w:rsid w:val="0092712B"/>
    <w:rsid w:val="00927988"/>
    <w:rsid w:val="009337C9"/>
    <w:rsid w:val="009347EB"/>
    <w:rsid w:val="00936826"/>
    <w:rsid w:val="00940C4C"/>
    <w:rsid w:val="009416DF"/>
    <w:rsid w:val="00941E33"/>
    <w:rsid w:val="0094236E"/>
    <w:rsid w:val="00942517"/>
    <w:rsid w:val="00944450"/>
    <w:rsid w:val="00945484"/>
    <w:rsid w:val="009459CA"/>
    <w:rsid w:val="009465E5"/>
    <w:rsid w:val="00947198"/>
    <w:rsid w:val="00947571"/>
    <w:rsid w:val="009501C0"/>
    <w:rsid w:val="00951FDD"/>
    <w:rsid w:val="00952C69"/>
    <w:rsid w:val="00954FEE"/>
    <w:rsid w:val="009572A4"/>
    <w:rsid w:val="009614FD"/>
    <w:rsid w:val="0096269A"/>
    <w:rsid w:val="009631E2"/>
    <w:rsid w:val="00965612"/>
    <w:rsid w:val="009671E7"/>
    <w:rsid w:val="00970346"/>
    <w:rsid w:val="00971C13"/>
    <w:rsid w:val="009734BE"/>
    <w:rsid w:val="009740C9"/>
    <w:rsid w:val="00974671"/>
    <w:rsid w:val="0097539F"/>
    <w:rsid w:val="009756B0"/>
    <w:rsid w:val="0097571F"/>
    <w:rsid w:val="00975B4F"/>
    <w:rsid w:val="00975C07"/>
    <w:rsid w:val="0097639D"/>
    <w:rsid w:val="00976EC9"/>
    <w:rsid w:val="00976EFC"/>
    <w:rsid w:val="00977118"/>
    <w:rsid w:val="00977EE2"/>
    <w:rsid w:val="009806B8"/>
    <w:rsid w:val="00981400"/>
    <w:rsid w:val="009817FE"/>
    <w:rsid w:val="00982984"/>
    <w:rsid w:val="009849A1"/>
    <w:rsid w:val="00985485"/>
    <w:rsid w:val="00985600"/>
    <w:rsid w:val="00986CCC"/>
    <w:rsid w:val="0098707F"/>
    <w:rsid w:val="00992319"/>
    <w:rsid w:val="009925EF"/>
    <w:rsid w:val="00992907"/>
    <w:rsid w:val="009933BC"/>
    <w:rsid w:val="00994B26"/>
    <w:rsid w:val="0099698A"/>
    <w:rsid w:val="00997288"/>
    <w:rsid w:val="0099750D"/>
    <w:rsid w:val="009976EE"/>
    <w:rsid w:val="00997A2E"/>
    <w:rsid w:val="00997D93"/>
    <w:rsid w:val="009A0183"/>
    <w:rsid w:val="009A1228"/>
    <w:rsid w:val="009A17F7"/>
    <w:rsid w:val="009A1B5D"/>
    <w:rsid w:val="009A2C79"/>
    <w:rsid w:val="009A3261"/>
    <w:rsid w:val="009A3EE9"/>
    <w:rsid w:val="009A4522"/>
    <w:rsid w:val="009A4606"/>
    <w:rsid w:val="009A54F6"/>
    <w:rsid w:val="009A79BB"/>
    <w:rsid w:val="009B0792"/>
    <w:rsid w:val="009B223F"/>
    <w:rsid w:val="009B662D"/>
    <w:rsid w:val="009C0051"/>
    <w:rsid w:val="009C0BE5"/>
    <w:rsid w:val="009C4D44"/>
    <w:rsid w:val="009C7271"/>
    <w:rsid w:val="009C755C"/>
    <w:rsid w:val="009C76C2"/>
    <w:rsid w:val="009C79F1"/>
    <w:rsid w:val="009C7BD1"/>
    <w:rsid w:val="009D0C66"/>
    <w:rsid w:val="009D0F7D"/>
    <w:rsid w:val="009D133A"/>
    <w:rsid w:val="009D1C6A"/>
    <w:rsid w:val="009D30A7"/>
    <w:rsid w:val="009D3A9E"/>
    <w:rsid w:val="009D3E87"/>
    <w:rsid w:val="009D41D3"/>
    <w:rsid w:val="009D4DDD"/>
    <w:rsid w:val="009D55CF"/>
    <w:rsid w:val="009D6823"/>
    <w:rsid w:val="009E0FA9"/>
    <w:rsid w:val="009E22E3"/>
    <w:rsid w:val="009E278B"/>
    <w:rsid w:val="009E6153"/>
    <w:rsid w:val="009F288D"/>
    <w:rsid w:val="009F3DC1"/>
    <w:rsid w:val="009F41A4"/>
    <w:rsid w:val="009F41D8"/>
    <w:rsid w:val="009F49A6"/>
    <w:rsid w:val="009F5385"/>
    <w:rsid w:val="009F5862"/>
    <w:rsid w:val="009F5AEF"/>
    <w:rsid w:val="009F7749"/>
    <w:rsid w:val="009F7F46"/>
    <w:rsid w:val="00A000E4"/>
    <w:rsid w:val="00A0250D"/>
    <w:rsid w:val="00A02E7B"/>
    <w:rsid w:val="00A03383"/>
    <w:rsid w:val="00A05F69"/>
    <w:rsid w:val="00A076B9"/>
    <w:rsid w:val="00A107C2"/>
    <w:rsid w:val="00A11D58"/>
    <w:rsid w:val="00A128BE"/>
    <w:rsid w:val="00A12B49"/>
    <w:rsid w:val="00A12D3B"/>
    <w:rsid w:val="00A13AAB"/>
    <w:rsid w:val="00A141F6"/>
    <w:rsid w:val="00A164F0"/>
    <w:rsid w:val="00A164F6"/>
    <w:rsid w:val="00A178F0"/>
    <w:rsid w:val="00A17F40"/>
    <w:rsid w:val="00A20520"/>
    <w:rsid w:val="00A20C3E"/>
    <w:rsid w:val="00A20F48"/>
    <w:rsid w:val="00A211C6"/>
    <w:rsid w:val="00A217A2"/>
    <w:rsid w:val="00A21813"/>
    <w:rsid w:val="00A2218B"/>
    <w:rsid w:val="00A22F19"/>
    <w:rsid w:val="00A23203"/>
    <w:rsid w:val="00A2435B"/>
    <w:rsid w:val="00A244C8"/>
    <w:rsid w:val="00A24568"/>
    <w:rsid w:val="00A27033"/>
    <w:rsid w:val="00A27267"/>
    <w:rsid w:val="00A2739E"/>
    <w:rsid w:val="00A27483"/>
    <w:rsid w:val="00A27EAA"/>
    <w:rsid w:val="00A30288"/>
    <w:rsid w:val="00A3086B"/>
    <w:rsid w:val="00A3258C"/>
    <w:rsid w:val="00A326A6"/>
    <w:rsid w:val="00A32D63"/>
    <w:rsid w:val="00A35DE0"/>
    <w:rsid w:val="00A365C4"/>
    <w:rsid w:val="00A43527"/>
    <w:rsid w:val="00A44211"/>
    <w:rsid w:val="00A443F3"/>
    <w:rsid w:val="00A44BCD"/>
    <w:rsid w:val="00A45267"/>
    <w:rsid w:val="00A4568D"/>
    <w:rsid w:val="00A45D08"/>
    <w:rsid w:val="00A46123"/>
    <w:rsid w:val="00A4688B"/>
    <w:rsid w:val="00A47D18"/>
    <w:rsid w:val="00A520A1"/>
    <w:rsid w:val="00A524AC"/>
    <w:rsid w:val="00A52ED1"/>
    <w:rsid w:val="00A534F7"/>
    <w:rsid w:val="00A54E25"/>
    <w:rsid w:val="00A55DDC"/>
    <w:rsid w:val="00A5711B"/>
    <w:rsid w:val="00A6027A"/>
    <w:rsid w:val="00A60339"/>
    <w:rsid w:val="00A61070"/>
    <w:rsid w:val="00A62713"/>
    <w:rsid w:val="00A6321C"/>
    <w:rsid w:val="00A64662"/>
    <w:rsid w:val="00A64A56"/>
    <w:rsid w:val="00A65619"/>
    <w:rsid w:val="00A65EF4"/>
    <w:rsid w:val="00A65FBD"/>
    <w:rsid w:val="00A65FFB"/>
    <w:rsid w:val="00A662DF"/>
    <w:rsid w:val="00A671A3"/>
    <w:rsid w:val="00A67FD4"/>
    <w:rsid w:val="00A7000B"/>
    <w:rsid w:val="00A70C9E"/>
    <w:rsid w:val="00A72C6C"/>
    <w:rsid w:val="00A74536"/>
    <w:rsid w:val="00A74745"/>
    <w:rsid w:val="00A752D0"/>
    <w:rsid w:val="00A76F45"/>
    <w:rsid w:val="00A777C7"/>
    <w:rsid w:val="00A779A7"/>
    <w:rsid w:val="00A80523"/>
    <w:rsid w:val="00A81956"/>
    <w:rsid w:val="00A8280A"/>
    <w:rsid w:val="00A84908"/>
    <w:rsid w:val="00A84AB0"/>
    <w:rsid w:val="00A84BBF"/>
    <w:rsid w:val="00A84BEE"/>
    <w:rsid w:val="00A84ED6"/>
    <w:rsid w:val="00A857C7"/>
    <w:rsid w:val="00A85866"/>
    <w:rsid w:val="00A8753F"/>
    <w:rsid w:val="00A902A8"/>
    <w:rsid w:val="00A908F3"/>
    <w:rsid w:val="00A93E34"/>
    <w:rsid w:val="00A943E8"/>
    <w:rsid w:val="00A94AFD"/>
    <w:rsid w:val="00A94BF3"/>
    <w:rsid w:val="00A94E8D"/>
    <w:rsid w:val="00A97E2C"/>
    <w:rsid w:val="00AA090F"/>
    <w:rsid w:val="00AA1991"/>
    <w:rsid w:val="00AA279E"/>
    <w:rsid w:val="00AA3E06"/>
    <w:rsid w:val="00AA40FA"/>
    <w:rsid w:val="00AA595B"/>
    <w:rsid w:val="00AA6807"/>
    <w:rsid w:val="00AA7EC6"/>
    <w:rsid w:val="00AA7EE0"/>
    <w:rsid w:val="00AA7FA5"/>
    <w:rsid w:val="00AB151C"/>
    <w:rsid w:val="00AB18D9"/>
    <w:rsid w:val="00AB234D"/>
    <w:rsid w:val="00AB259D"/>
    <w:rsid w:val="00AB25D2"/>
    <w:rsid w:val="00AB33F9"/>
    <w:rsid w:val="00AB34FD"/>
    <w:rsid w:val="00AB463E"/>
    <w:rsid w:val="00AB4775"/>
    <w:rsid w:val="00AB671C"/>
    <w:rsid w:val="00AB6794"/>
    <w:rsid w:val="00AB70A4"/>
    <w:rsid w:val="00AB7161"/>
    <w:rsid w:val="00AC0B8C"/>
    <w:rsid w:val="00AC0D7C"/>
    <w:rsid w:val="00AC18B8"/>
    <w:rsid w:val="00AC1C13"/>
    <w:rsid w:val="00AC2539"/>
    <w:rsid w:val="00AC4132"/>
    <w:rsid w:val="00AC606A"/>
    <w:rsid w:val="00AC6557"/>
    <w:rsid w:val="00AD30F6"/>
    <w:rsid w:val="00AD5AD8"/>
    <w:rsid w:val="00AD5C62"/>
    <w:rsid w:val="00AD6622"/>
    <w:rsid w:val="00AD6E3E"/>
    <w:rsid w:val="00AE0F03"/>
    <w:rsid w:val="00AE26E3"/>
    <w:rsid w:val="00AE2BD5"/>
    <w:rsid w:val="00AE371A"/>
    <w:rsid w:val="00AE50EC"/>
    <w:rsid w:val="00AE60DE"/>
    <w:rsid w:val="00AE6C51"/>
    <w:rsid w:val="00AE6E00"/>
    <w:rsid w:val="00AF12CF"/>
    <w:rsid w:val="00AF1B63"/>
    <w:rsid w:val="00AF38E4"/>
    <w:rsid w:val="00AF3C72"/>
    <w:rsid w:val="00AF3ED7"/>
    <w:rsid w:val="00AF460E"/>
    <w:rsid w:val="00AF4684"/>
    <w:rsid w:val="00AF547C"/>
    <w:rsid w:val="00AF6256"/>
    <w:rsid w:val="00B00829"/>
    <w:rsid w:val="00B00954"/>
    <w:rsid w:val="00B0103F"/>
    <w:rsid w:val="00B01B5A"/>
    <w:rsid w:val="00B02C65"/>
    <w:rsid w:val="00B051B7"/>
    <w:rsid w:val="00B05205"/>
    <w:rsid w:val="00B06868"/>
    <w:rsid w:val="00B06BEA"/>
    <w:rsid w:val="00B1116C"/>
    <w:rsid w:val="00B11F02"/>
    <w:rsid w:val="00B12576"/>
    <w:rsid w:val="00B143E7"/>
    <w:rsid w:val="00B14469"/>
    <w:rsid w:val="00B14473"/>
    <w:rsid w:val="00B17D31"/>
    <w:rsid w:val="00B17D9A"/>
    <w:rsid w:val="00B20ABB"/>
    <w:rsid w:val="00B20F29"/>
    <w:rsid w:val="00B236A9"/>
    <w:rsid w:val="00B23D21"/>
    <w:rsid w:val="00B247EA"/>
    <w:rsid w:val="00B2536C"/>
    <w:rsid w:val="00B25A7D"/>
    <w:rsid w:val="00B25D84"/>
    <w:rsid w:val="00B26A33"/>
    <w:rsid w:val="00B26CCD"/>
    <w:rsid w:val="00B26E63"/>
    <w:rsid w:val="00B2711F"/>
    <w:rsid w:val="00B31137"/>
    <w:rsid w:val="00B32D48"/>
    <w:rsid w:val="00B33048"/>
    <w:rsid w:val="00B33299"/>
    <w:rsid w:val="00B365E6"/>
    <w:rsid w:val="00B36BED"/>
    <w:rsid w:val="00B37862"/>
    <w:rsid w:val="00B40863"/>
    <w:rsid w:val="00B414C9"/>
    <w:rsid w:val="00B42593"/>
    <w:rsid w:val="00B4535C"/>
    <w:rsid w:val="00B45D87"/>
    <w:rsid w:val="00B4717C"/>
    <w:rsid w:val="00B474B2"/>
    <w:rsid w:val="00B53A34"/>
    <w:rsid w:val="00B54006"/>
    <w:rsid w:val="00B55318"/>
    <w:rsid w:val="00B55C65"/>
    <w:rsid w:val="00B56B63"/>
    <w:rsid w:val="00B574B5"/>
    <w:rsid w:val="00B57586"/>
    <w:rsid w:val="00B61E61"/>
    <w:rsid w:val="00B6336A"/>
    <w:rsid w:val="00B63CB0"/>
    <w:rsid w:val="00B64776"/>
    <w:rsid w:val="00B6519C"/>
    <w:rsid w:val="00B65358"/>
    <w:rsid w:val="00B65FC9"/>
    <w:rsid w:val="00B67670"/>
    <w:rsid w:val="00B67C07"/>
    <w:rsid w:val="00B67DE7"/>
    <w:rsid w:val="00B701FE"/>
    <w:rsid w:val="00B74D45"/>
    <w:rsid w:val="00B75948"/>
    <w:rsid w:val="00B76B2E"/>
    <w:rsid w:val="00B80134"/>
    <w:rsid w:val="00B80B77"/>
    <w:rsid w:val="00B80F37"/>
    <w:rsid w:val="00B829E9"/>
    <w:rsid w:val="00B8311B"/>
    <w:rsid w:val="00B8467C"/>
    <w:rsid w:val="00B85A47"/>
    <w:rsid w:val="00B8646F"/>
    <w:rsid w:val="00B8653C"/>
    <w:rsid w:val="00B90BD5"/>
    <w:rsid w:val="00B91C59"/>
    <w:rsid w:val="00B94914"/>
    <w:rsid w:val="00B9504D"/>
    <w:rsid w:val="00B9590C"/>
    <w:rsid w:val="00B97151"/>
    <w:rsid w:val="00B9772F"/>
    <w:rsid w:val="00BA0EF4"/>
    <w:rsid w:val="00BA41F1"/>
    <w:rsid w:val="00BA4413"/>
    <w:rsid w:val="00BA5139"/>
    <w:rsid w:val="00BA6428"/>
    <w:rsid w:val="00BA727A"/>
    <w:rsid w:val="00BA7646"/>
    <w:rsid w:val="00BA7DD3"/>
    <w:rsid w:val="00BB07E7"/>
    <w:rsid w:val="00BB1ED9"/>
    <w:rsid w:val="00BB2E93"/>
    <w:rsid w:val="00BB33DF"/>
    <w:rsid w:val="00BB378A"/>
    <w:rsid w:val="00BB3BF3"/>
    <w:rsid w:val="00BB464D"/>
    <w:rsid w:val="00BB4A9C"/>
    <w:rsid w:val="00BB5BB3"/>
    <w:rsid w:val="00BB6FE0"/>
    <w:rsid w:val="00BC1119"/>
    <w:rsid w:val="00BC1384"/>
    <w:rsid w:val="00BC32EF"/>
    <w:rsid w:val="00BC3C28"/>
    <w:rsid w:val="00BC405D"/>
    <w:rsid w:val="00BC4517"/>
    <w:rsid w:val="00BC554E"/>
    <w:rsid w:val="00BC5853"/>
    <w:rsid w:val="00BC5D33"/>
    <w:rsid w:val="00BD0ABF"/>
    <w:rsid w:val="00BD1879"/>
    <w:rsid w:val="00BD1984"/>
    <w:rsid w:val="00BD19E1"/>
    <w:rsid w:val="00BD1E95"/>
    <w:rsid w:val="00BD211B"/>
    <w:rsid w:val="00BD353D"/>
    <w:rsid w:val="00BD3FE8"/>
    <w:rsid w:val="00BD5687"/>
    <w:rsid w:val="00BD57A0"/>
    <w:rsid w:val="00BD5A34"/>
    <w:rsid w:val="00BD5D80"/>
    <w:rsid w:val="00BD6962"/>
    <w:rsid w:val="00BD7C80"/>
    <w:rsid w:val="00BE1325"/>
    <w:rsid w:val="00BE1EC3"/>
    <w:rsid w:val="00BE249A"/>
    <w:rsid w:val="00BE3071"/>
    <w:rsid w:val="00BE482D"/>
    <w:rsid w:val="00BE588E"/>
    <w:rsid w:val="00BF0053"/>
    <w:rsid w:val="00BF0195"/>
    <w:rsid w:val="00BF0541"/>
    <w:rsid w:val="00BF0934"/>
    <w:rsid w:val="00BF0B12"/>
    <w:rsid w:val="00BF0DAD"/>
    <w:rsid w:val="00BF0FF1"/>
    <w:rsid w:val="00BF38A4"/>
    <w:rsid w:val="00BF43D1"/>
    <w:rsid w:val="00BF49A0"/>
    <w:rsid w:val="00BF4A2D"/>
    <w:rsid w:val="00BF7376"/>
    <w:rsid w:val="00BF7D92"/>
    <w:rsid w:val="00BF7FA1"/>
    <w:rsid w:val="00C00E3E"/>
    <w:rsid w:val="00C038BD"/>
    <w:rsid w:val="00C04050"/>
    <w:rsid w:val="00C04A3F"/>
    <w:rsid w:val="00C04A4E"/>
    <w:rsid w:val="00C0573E"/>
    <w:rsid w:val="00C078A0"/>
    <w:rsid w:val="00C07A2C"/>
    <w:rsid w:val="00C10248"/>
    <w:rsid w:val="00C11572"/>
    <w:rsid w:val="00C13182"/>
    <w:rsid w:val="00C13291"/>
    <w:rsid w:val="00C1442A"/>
    <w:rsid w:val="00C14450"/>
    <w:rsid w:val="00C152C5"/>
    <w:rsid w:val="00C1549E"/>
    <w:rsid w:val="00C15E45"/>
    <w:rsid w:val="00C16A1C"/>
    <w:rsid w:val="00C17CE0"/>
    <w:rsid w:val="00C205D5"/>
    <w:rsid w:val="00C21095"/>
    <w:rsid w:val="00C217F3"/>
    <w:rsid w:val="00C21CB1"/>
    <w:rsid w:val="00C22CCF"/>
    <w:rsid w:val="00C23319"/>
    <w:rsid w:val="00C24290"/>
    <w:rsid w:val="00C24993"/>
    <w:rsid w:val="00C27226"/>
    <w:rsid w:val="00C27710"/>
    <w:rsid w:val="00C31B27"/>
    <w:rsid w:val="00C31F71"/>
    <w:rsid w:val="00C37D02"/>
    <w:rsid w:val="00C40748"/>
    <w:rsid w:val="00C40D95"/>
    <w:rsid w:val="00C40E66"/>
    <w:rsid w:val="00C41421"/>
    <w:rsid w:val="00C4166D"/>
    <w:rsid w:val="00C41F0F"/>
    <w:rsid w:val="00C41F23"/>
    <w:rsid w:val="00C430F8"/>
    <w:rsid w:val="00C449FE"/>
    <w:rsid w:val="00C44A91"/>
    <w:rsid w:val="00C44AC3"/>
    <w:rsid w:val="00C44AD7"/>
    <w:rsid w:val="00C454BE"/>
    <w:rsid w:val="00C4670F"/>
    <w:rsid w:val="00C47AA3"/>
    <w:rsid w:val="00C50F6A"/>
    <w:rsid w:val="00C51350"/>
    <w:rsid w:val="00C519ED"/>
    <w:rsid w:val="00C528F2"/>
    <w:rsid w:val="00C53FA5"/>
    <w:rsid w:val="00C54630"/>
    <w:rsid w:val="00C549DA"/>
    <w:rsid w:val="00C54ADD"/>
    <w:rsid w:val="00C550F4"/>
    <w:rsid w:val="00C55310"/>
    <w:rsid w:val="00C5636C"/>
    <w:rsid w:val="00C60831"/>
    <w:rsid w:val="00C61082"/>
    <w:rsid w:val="00C61540"/>
    <w:rsid w:val="00C61B6D"/>
    <w:rsid w:val="00C62F3B"/>
    <w:rsid w:val="00C6338B"/>
    <w:rsid w:val="00C639D5"/>
    <w:rsid w:val="00C63AAD"/>
    <w:rsid w:val="00C63EC3"/>
    <w:rsid w:val="00C63F52"/>
    <w:rsid w:val="00C6577C"/>
    <w:rsid w:val="00C6614C"/>
    <w:rsid w:val="00C666EE"/>
    <w:rsid w:val="00C6671C"/>
    <w:rsid w:val="00C672B9"/>
    <w:rsid w:val="00C729DE"/>
    <w:rsid w:val="00C730AD"/>
    <w:rsid w:val="00C738A7"/>
    <w:rsid w:val="00C74E7F"/>
    <w:rsid w:val="00C75EB4"/>
    <w:rsid w:val="00C7666B"/>
    <w:rsid w:val="00C76A73"/>
    <w:rsid w:val="00C77546"/>
    <w:rsid w:val="00C77774"/>
    <w:rsid w:val="00C77D2C"/>
    <w:rsid w:val="00C8039E"/>
    <w:rsid w:val="00C81416"/>
    <w:rsid w:val="00C81856"/>
    <w:rsid w:val="00C8274B"/>
    <w:rsid w:val="00C827DF"/>
    <w:rsid w:val="00C82E2B"/>
    <w:rsid w:val="00C8412A"/>
    <w:rsid w:val="00C854ED"/>
    <w:rsid w:val="00C85E0F"/>
    <w:rsid w:val="00C860FB"/>
    <w:rsid w:val="00C87D19"/>
    <w:rsid w:val="00C91698"/>
    <w:rsid w:val="00C91C0C"/>
    <w:rsid w:val="00C932D1"/>
    <w:rsid w:val="00C93EAF"/>
    <w:rsid w:val="00C9405A"/>
    <w:rsid w:val="00C94147"/>
    <w:rsid w:val="00C94DE6"/>
    <w:rsid w:val="00C96018"/>
    <w:rsid w:val="00C96CF6"/>
    <w:rsid w:val="00C97E38"/>
    <w:rsid w:val="00CA0EC5"/>
    <w:rsid w:val="00CA2078"/>
    <w:rsid w:val="00CA2A14"/>
    <w:rsid w:val="00CA4092"/>
    <w:rsid w:val="00CA6274"/>
    <w:rsid w:val="00CA757F"/>
    <w:rsid w:val="00CA7DC5"/>
    <w:rsid w:val="00CB05BA"/>
    <w:rsid w:val="00CB0CD6"/>
    <w:rsid w:val="00CB127C"/>
    <w:rsid w:val="00CB2291"/>
    <w:rsid w:val="00CB38AF"/>
    <w:rsid w:val="00CB4D15"/>
    <w:rsid w:val="00CC02D0"/>
    <w:rsid w:val="00CC1284"/>
    <w:rsid w:val="00CC15DD"/>
    <w:rsid w:val="00CC1AF9"/>
    <w:rsid w:val="00CC41D2"/>
    <w:rsid w:val="00CC4974"/>
    <w:rsid w:val="00CC5508"/>
    <w:rsid w:val="00CC6075"/>
    <w:rsid w:val="00CC6DD1"/>
    <w:rsid w:val="00CC7452"/>
    <w:rsid w:val="00CD0039"/>
    <w:rsid w:val="00CD039F"/>
    <w:rsid w:val="00CD2AD7"/>
    <w:rsid w:val="00CD57A2"/>
    <w:rsid w:val="00CD6218"/>
    <w:rsid w:val="00CD6EDB"/>
    <w:rsid w:val="00CD7F17"/>
    <w:rsid w:val="00CE0596"/>
    <w:rsid w:val="00CE0A20"/>
    <w:rsid w:val="00CE0D66"/>
    <w:rsid w:val="00CE2166"/>
    <w:rsid w:val="00CE23EC"/>
    <w:rsid w:val="00CE35C0"/>
    <w:rsid w:val="00CE4578"/>
    <w:rsid w:val="00CE477D"/>
    <w:rsid w:val="00CE4CEA"/>
    <w:rsid w:val="00CE4F01"/>
    <w:rsid w:val="00CE6707"/>
    <w:rsid w:val="00CE730F"/>
    <w:rsid w:val="00CE7AA9"/>
    <w:rsid w:val="00CE7FFC"/>
    <w:rsid w:val="00CF2BAE"/>
    <w:rsid w:val="00CF454B"/>
    <w:rsid w:val="00CF48DE"/>
    <w:rsid w:val="00CF4C46"/>
    <w:rsid w:val="00CF7DC5"/>
    <w:rsid w:val="00D02AD2"/>
    <w:rsid w:val="00D04680"/>
    <w:rsid w:val="00D04D6E"/>
    <w:rsid w:val="00D05087"/>
    <w:rsid w:val="00D05DB4"/>
    <w:rsid w:val="00D0761E"/>
    <w:rsid w:val="00D07C21"/>
    <w:rsid w:val="00D07E80"/>
    <w:rsid w:val="00D1081B"/>
    <w:rsid w:val="00D1092C"/>
    <w:rsid w:val="00D11486"/>
    <w:rsid w:val="00D12528"/>
    <w:rsid w:val="00D1333A"/>
    <w:rsid w:val="00D13503"/>
    <w:rsid w:val="00D179CC"/>
    <w:rsid w:val="00D217D4"/>
    <w:rsid w:val="00D24FE5"/>
    <w:rsid w:val="00D2608E"/>
    <w:rsid w:val="00D265AD"/>
    <w:rsid w:val="00D267E5"/>
    <w:rsid w:val="00D30D5B"/>
    <w:rsid w:val="00D313BA"/>
    <w:rsid w:val="00D326EE"/>
    <w:rsid w:val="00D32F14"/>
    <w:rsid w:val="00D3450F"/>
    <w:rsid w:val="00D34E20"/>
    <w:rsid w:val="00D35BFD"/>
    <w:rsid w:val="00D36B0C"/>
    <w:rsid w:val="00D379C2"/>
    <w:rsid w:val="00D40EDB"/>
    <w:rsid w:val="00D41093"/>
    <w:rsid w:val="00D44843"/>
    <w:rsid w:val="00D46F53"/>
    <w:rsid w:val="00D4785B"/>
    <w:rsid w:val="00D50A1C"/>
    <w:rsid w:val="00D50DFF"/>
    <w:rsid w:val="00D5217A"/>
    <w:rsid w:val="00D5229B"/>
    <w:rsid w:val="00D526A8"/>
    <w:rsid w:val="00D542B7"/>
    <w:rsid w:val="00D548B6"/>
    <w:rsid w:val="00D54E8A"/>
    <w:rsid w:val="00D55694"/>
    <w:rsid w:val="00D55C85"/>
    <w:rsid w:val="00D55D14"/>
    <w:rsid w:val="00D56214"/>
    <w:rsid w:val="00D56C49"/>
    <w:rsid w:val="00D60809"/>
    <w:rsid w:val="00D61BC4"/>
    <w:rsid w:val="00D61D7B"/>
    <w:rsid w:val="00D62470"/>
    <w:rsid w:val="00D628D8"/>
    <w:rsid w:val="00D629AC"/>
    <w:rsid w:val="00D6379B"/>
    <w:rsid w:val="00D63C6A"/>
    <w:rsid w:val="00D64EDD"/>
    <w:rsid w:val="00D650A1"/>
    <w:rsid w:val="00D654A3"/>
    <w:rsid w:val="00D66C60"/>
    <w:rsid w:val="00D66D1E"/>
    <w:rsid w:val="00D67491"/>
    <w:rsid w:val="00D67A05"/>
    <w:rsid w:val="00D67FEC"/>
    <w:rsid w:val="00D7144C"/>
    <w:rsid w:val="00D720BA"/>
    <w:rsid w:val="00D722E7"/>
    <w:rsid w:val="00D72833"/>
    <w:rsid w:val="00D72B91"/>
    <w:rsid w:val="00D72F71"/>
    <w:rsid w:val="00D737E7"/>
    <w:rsid w:val="00D74537"/>
    <w:rsid w:val="00D76BEB"/>
    <w:rsid w:val="00D7757C"/>
    <w:rsid w:val="00D80BCE"/>
    <w:rsid w:val="00D81C06"/>
    <w:rsid w:val="00D8233B"/>
    <w:rsid w:val="00D82B22"/>
    <w:rsid w:val="00D843E5"/>
    <w:rsid w:val="00D847F8"/>
    <w:rsid w:val="00D84E84"/>
    <w:rsid w:val="00D8572C"/>
    <w:rsid w:val="00D8645D"/>
    <w:rsid w:val="00D86A4B"/>
    <w:rsid w:val="00D86AF8"/>
    <w:rsid w:val="00D871F8"/>
    <w:rsid w:val="00D8789E"/>
    <w:rsid w:val="00D87A50"/>
    <w:rsid w:val="00D87E9C"/>
    <w:rsid w:val="00D90142"/>
    <w:rsid w:val="00D904B1"/>
    <w:rsid w:val="00D90624"/>
    <w:rsid w:val="00D9138C"/>
    <w:rsid w:val="00D916ED"/>
    <w:rsid w:val="00D91836"/>
    <w:rsid w:val="00D91B88"/>
    <w:rsid w:val="00D921CA"/>
    <w:rsid w:val="00D93522"/>
    <w:rsid w:val="00D93A11"/>
    <w:rsid w:val="00D971DE"/>
    <w:rsid w:val="00D97653"/>
    <w:rsid w:val="00D978C4"/>
    <w:rsid w:val="00D97AF3"/>
    <w:rsid w:val="00D97C07"/>
    <w:rsid w:val="00DA04D2"/>
    <w:rsid w:val="00DA0772"/>
    <w:rsid w:val="00DA08A5"/>
    <w:rsid w:val="00DA24C2"/>
    <w:rsid w:val="00DA2D6F"/>
    <w:rsid w:val="00DA38D6"/>
    <w:rsid w:val="00DA5C12"/>
    <w:rsid w:val="00DA6A4E"/>
    <w:rsid w:val="00DB03D6"/>
    <w:rsid w:val="00DB0F9F"/>
    <w:rsid w:val="00DB2259"/>
    <w:rsid w:val="00DB39B7"/>
    <w:rsid w:val="00DB4755"/>
    <w:rsid w:val="00DB51AF"/>
    <w:rsid w:val="00DB618A"/>
    <w:rsid w:val="00DB6449"/>
    <w:rsid w:val="00DB6F5D"/>
    <w:rsid w:val="00DB73D1"/>
    <w:rsid w:val="00DB7AAD"/>
    <w:rsid w:val="00DC01ED"/>
    <w:rsid w:val="00DC0769"/>
    <w:rsid w:val="00DC07FB"/>
    <w:rsid w:val="00DC0D7E"/>
    <w:rsid w:val="00DC1436"/>
    <w:rsid w:val="00DC3679"/>
    <w:rsid w:val="00DC46A0"/>
    <w:rsid w:val="00DC63B8"/>
    <w:rsid w:val="00DC6618"/>
    <w:rsid w:val="00DC6FA3"/>
    <w:rsid w:val="00DC7AEF"/>
    <w:rsid w:val="00DD1600"/>
    <w:rsid w:val="00DD3CCC"/>
    <w:rsid w:val="00DD4569"/>
    <w:rsid w:val="00DD4AF8"/>
    <w:rsid w:val="00DD658F"/>
    <w:rsid w:val="00DD7924"/>
    <w:rsid w:val="00DE0D2F"/>
    <w:rsid w:val="00DE27D1"/>
    <w:rsid w:val="00DE4470"/>
    <w:rsid w:val="00DE47EA"/>
    <w:rsid w:val="00DE5F4B"/>
    <w:rsid w:val="00DE64BE"/>
    <w:rsid w:val="00DE6D94"/>
    <w:rsid w:val="00DE6F1D"/>
    <w:rsid w:val="00DE78B1"/>
    <w:rsid w:val="00DE7F13"/>
    <w:rsid w:val="00DF127D"/>
    <w:rsid w:val="00DF2A4D"/>
    <w:rsid w:val="00DF5646"/>
    <w:rsid w:val="00DF5B7A"/>
    <w:rsid w:val="00DF6925"/>
    <w:rsid w:val="00DF71EF"/>
    <w:rsid w:val="00E01501"/>
    <w:rsid w:val="00E01882"/>
    <w:rsid w:val="00E0224B"/>
    <w:rsid w:val="00E0237D"/>
    <w:rsid w:val="00E032AB"/>
    <w:rsid w:val="00E04E26"/>
    <w:rsid w:val="00E04E3E"/>
    <w:rsid w:val="00E05841"/>
    <w:rsid w:val="00E05F66"/>
    <w:rsid w:val="00E06060"/>
    <w:rsid w:val="00E06A24"/>
    <w:rsid w:val="00E0757F"/>
    <w:rsid w:val="00E10441"/>
    <w:rsid w:val="00E10CD9"/>
    <w:rsid w:val="00E11998"/>
    <w:rsid w:val="00E11D8A"/>
    <w:rsid w:val="00E11FF0"/>
    <w:rsid w:val="00E13FD0"/>
    <w:rsid w:val="00E147B7"/>
    <w:rsid w:val="00E148BD"/>
    <w:rsid w:val="00E14C96"/>
    <w:rsid w:val="00E1680F"/>
    <w:rsid w:val="00E16833"/>
    <w:rsid w:val="00E16DA3"/>
    <w:rsid w:val="00E202AE"/>
    <w:rsid w:val="00E20685"/>
    <w:rsid w:val="00E211CF"/>
    <w:rsid w:val="00E215CC"/>
    <w:rsid w:val="00E2233C"/>
    <w:rsid w:val="00E24B9D"/>
    <w:rsid w:val="00E2585D"/>
    <w:rsid w:val="00E2596B"/>
    <w:rsid w:val="00E268B0"/>
    <w:rsid w:val="00E307C2"/>
    <w:rsid w:val="00E317C6"/>
    <w:rsid w:val="00E32615"/>
    <w:rsid w:val="00E328E2"/>
    <w:rsid w:val="00E34A83"/>
    <w:rsid w:val="00E36751"/>
    <w:rsid w:val="00E36B4B"/>
    <w:rsid w:val="00E42C5C"/>
    <w:rsid w:val="00E450C2"/>
    <w:rsid w:val="00E4528F"/>
    <w:rsid w:val="00E45E55"/>
    <w:rsid w:val="00E45FDA"/>
    <w:rsid w:val="00E4704C"/>
    <w:rsid w:val="00E509D8"/>
    <w:rsid w:val="00E512EB"/>
    <w:rsid w:val="00E555AB"/>
    <w:rsid w:val="00E55D93"/>
    <w:rsid w:val="00E5659B"/>
    <w:rsid w:val="00E576F8"/>
    <w:rsid w:val="00E57E8C"/>
    <w:rsid w:val="00E6409C"/>
    <w:rsid w:val="00E6499B"/>
    <w:rsid w:val="00E65A76"/>
    <w:rsid w:val="00E664CE"/>
    <w:rsid w:val="00E66704"/>
    <w:rsid w:val="00E676D7"/>
    <w:rsid w:val="00E734C0"/>
    <w:rsid w:val="00E7647F"/>
    <w:rsid w:val="00E76F02"/>
    <w:rsid w:val="00E80D84"/>
    <w:rsid w:val="00E8114F"/>
    <w:rsid w:val="00E81439"/>
    <w:rsid w:val="00E819D4"/>
    <w:rsid w:val="00E819F7"/>
    <w:rsid w:val="00E826B6"/>
    <w:rsid w:val="00E826BC"/>
    <w:rsid w:val="00E82CC6"/>
    <w:rsid w:val="00E82EBA"/>
    <w:rsid w:val="00E83205"/>
    <w:rsid w:val="00E834CC"/>
    <w:rsid w:val="00E83704"/>
    <w:rsid w:val="00E838CD"/>
    <w:rsid w:val="00E83FE9"/>
    <w:rsid w:val="00E84001"/>
    <w:rsid w:val="00E8486A"/>
    <w:rsid w:val="00E8512E"/>
    <w:rsid w:val="00E8597D"/>
    <w:rsid w:val="00E85DF6"/>
    <w:rsid w:val="00E86181"/>
    <w:rsid w:val="00E9008A"/>
    <w:rsid w:val="00E90B14"/>
    <w:rsid w:val="00E9211E"/>
    <w:rsid w:val="00E9349B"/>
    <w:rsid w:val="00EA2A0E"/>
    <w:rsid w:val="00EA2AA0"/>
    <w:rsid w:val="00EA38FE"/>
    <w:rsid w:val="00EA401D"/>
    <w:rsid w:val="00EA434B"/>
    <w:rsid w:val="00EA48DA"/>
    <w:rsid w:val="00EA608B"/>
    <w:rsid w:val="00EA60F0"/>
    <w:rsid w:val="00EA6E3C"/>
    <w:rsid w:val="00EA7504"/>
    <w:rsid w:val="00EA7AC1"/>
    <w:rsid w:val="00EA7B75"/>
    <w:rsid w:val="00EB05C5"/>
    <w:rsid w:val="00EB0E45"/>
    <w:rsid w:val="00EB0F82"/>
    <w:rsid w:val="00EB1E4F"/>
    <w:rsid w:val="00EB21A7"/>
    <w:rsid w:val="00EB22C9"/>
    <w:rsid w:val="00EB3264"/>
    <w:rsid w:val="00EB3E29"/>
    <w:rsid w:val="00EB5067"/>
    <w:rsid w:val="00EB51C7"/>
    <w:rsid w:val="00EB5364"/>
    <w:rsid w:val="00EB6E41"/>
    <w:rsid w:val="00EB6E79"/>
    <w:rsid w:val="00EB7850"/>
    <w:rsid w:val="00EC0D26"/>
    <w:rsid w:val="00EC0EA1"/>
    <w:rsid w:val="00EC2FAF"/>
    <w:rsid w:val="00EC4F9A"/>
    <w:rsid w:val="00EC5287"/>
    <w:rsid w:val="00EC5841"/>
    <w:rsid w:val="00EC65D4"/>
    <w:rsid w:val="00EC682E"/>
    <w:rsid w:val="00EC6D5C"/>
    <w:rsid w:val="00EC6FCB"/>
    <w:rsid w:val="00EC7692"/>
    <w:rsid w:val="00EC7A5F"/>
    <w:rsid w:val="00EC7F99"/>
    <w:rsid w:val="00ED150D"/>
    <w:rsid w:val="00ED3E6D"/>
    <w:rsid w:val="00ED4A06"/>
    <w:rsid w:val="00ED62B0"/>
    <w:rsid w:val="00ED62C0"/>
    <w:rsid w:val="00ED67F3"/>
    <w:rsid w:val="00ED77C1"/>
    <w:rsid w:val="00ED7CE8"/>
    <w:rsid w:val="00EE1192"/>
    <w:rsid w:val="00EE1804"/>
    <w:rsid w:val="00EE24CE"/>
    <w:rsid w:val="00EE3853"/>
    <w:rsid w:val="00EE3B8A"/>
    <w:rsid w:val="00EE4D1A"/>
    <w:rsid w:val="00EF0B92"/>
    <w:rsid w:val="00EF2A87"/>
    <w:rsid w:val="00EF3773"/>
    <w:rsid w:val="00EF612B"/>
    <w:rsid w:val="00EF6995"/>
    <w:rsid w:val="00EF6C21"/>
    <w:rsid w:val="00EF6EA2"/>
    <w:rsid w:val="00EF7522"/>
    <w:rsid w:val="00EF7824"/>
    <w:rsid w:val="00F006E3"/>
    <w:rsid w:val="00F008E1"/>
    <w:rsid w:val="00F01FBA"/>
    <w:rsid w:val="00F027BD"/>
    <w:rsid w:val="00F029EA"/>
    <w:rsid w:val="00F041D4"/>
    <w:rsid w:val="00F047D7"/>
    <w:rsid w:val="00F05FA3"/>
    <w:rsid w:val="00F05FF6"/>
    <w:rsid w:val="00F06CEF"/>
    <w:rsid w:val="00F07CEA"/>
    <w:rsid w:val="00F1024B"/>
    <w:rsid w:val="00F1080D"/>
    <w:rsid w:val="00F1165A"/>
    <w:rsid w:val="00F118EF"/>
    <w:rsid w:val="00F12300"/>
    <w:rsid w:val="00F12344"/>
    <w:rsid w:val="00F13D46"/>
    <w:rsid w:val="00F14985"/>
    <w:rsid w:val="00F14E3B"/>
    <w:rsid w:val="00F15757"/>
    <w:rsid w:val="00F16AEA"/>
    <w:rsid w:val="00F16CB2"/>
    <w:rsid w:val="00F171EA"/>
    <w:rsid w:val="00F20321"/>
    <w:rsid w:val="00F22239"/>
    <w:rsid w:val="00F228FD"/>
    <w:rsid w:val="00F22A85"/>
    <w:rsid w:val="00F24DCD"/>
    <w:rsid w:val="00F251A3"/>
    <w:rsid w:val="00F25309"/>
    <w:rsid w:val="00F25780"/>
    <w:rsid w:val="00F25FF1"/>
    <w:rsid w:val="00F271E2"/>
    <w:rsid w:val="00F278CA"/>
    <w:rsid w:val="00F27D52"/>
    <w:rsid w:val="00F30098"/>
    <w:rsid w:val="00F3035D"/>
    <w:rsid w:val="00F312DE"/>
    <w:rsid w:val="00F314C8"/>
    <w:rsid w:val="00F32C78"/>
    <w:rsid w:val="00F3380D"/>
    <w:rsid w:val="00F35DD8"/>
    <w:rsid w:val="00F3610C"/>
    <w:rsid w:val="00F36170"/>
    <w:rsid w:val="00F366FF"/>
    <w:rsid w:val="00F36DE8"/>
    <w:rsid w:val="00F412DF"/>
    <w:rsid w:val="00F42CC3"/>
    <w:rsid w:val="00F42F03"/>
    <w:rsid w:val="00F42FF2"/>
    <w:rsid w:val="00F45F03"/>
    <w:rsid w:val="00F46642"/>
    <w:rsid w:val="00F47D28"/>
    <w:rsid w:val="00F51706"/>
    <w:rsid w:val="00F52655"/>
    <w:rsid w:val="00F52BDD"/>
    <w:rsid w:val="00F53831"/>
    <w:rsid w:val="00F53FC8"/>
    <w:rsid w:val="00F55D80"/>
    <w:rsid w:val="00F569AF"/>
    <w:rsid w:val="00F56B6E"/>
    <w:rsid w:val="00F63B7D"/>
    <w:rsid w:val="00F63DB2"/>
    <w:rsid w:val="00F641E6"/>
    <w:rsid w:val="00F64EE4"/>
    <w:rsid w:val="00F65227"/>
    <w:rsid w:val="00F65D25"/>
    <w:rsid w:val="00F66D85"/>
    <w:rsid w:val="00F670E8"/>
    <w:rsid w:val="00F67C81"/>
    <w:rsid w:val="00F7101F"/>
    <w:rsid w:val="00F712F2"/>
    <w:rsid w:val="00F750D2"/>
    <w:rsid w:val="00F75364"/>
    <w:rsid w:val="00F806B0"/>
    <w:rsid w:val="00F80D67"/>
    <w:rsid w:val="00F8107E"/>
    <w:rsid w:val="00F82CF4"/>
    <w:rsid w:val="00F8399B"/>
    <w:rsid w:val="00F84F88"/>
    <w:rsid w:val="00F854B7"/>
    <w:rsid w:val="00F85BE3"/>
    <w:rsid w:val="00F861FA"/>
    <w:rsid w:val="00F86381"/>
    <w:rsid w:val="00F876E3"/>
    <w:rsid w:val="00F87AF2"/>
    <w:rsid w:val="00F905A6"/>
    <w:rsid w:val="00F913A6"/>
    <w:rsid w:val="00F92475"/>
    <w:rsid w:val="00F92E92"/>
    <w:rsid w:val="00F93980"/>
    <w:rsid w:val="00F93EE4"/>
    <w:rsid w:val="00F95A73"/>
    <w:rsid w:val="00F97A77"/>
    <w:rsid w:val="00FA024C"/>
    <w:rsid w:val="00FA1579"/>
    <w:rsid w:val="00FA2373"/>
    <w:rsid w:val="00FA3B57"/>
    <w:rsid w:val="00FA46C4"/>
    <w:rsid w:val="00FA4914"/>
    <w:rsid w:val="00FA4BB1"/>
    <w:rsid w:val="00FA5CC0"/>
    <w:rsid w:val="00FA6CDC"/>
    <w:rsid w:val="00FA6FFB"/>
    <w:rsid w:val="00FA73EF"/>
    <w:rsid w:val="00FA7658"/>
    <w:rsid w:val="00FA7BCD"/>
    <w:rsid w:val="00FB0143"/>
    <w:rsid w:val="00FB0A98"/>
    <w:rsid w:val="00FB3111"/>
    <w:rsid w:val="00FB37B5"/>
    <w:rsid w:val="00FB5007"/>
    <w:rsid w:val="00FB5103"/>
    <w:rsid w:val="00FB5CE8"/>
    <w:rsid w:val="00FB6097"/>
    <w:rsid w:val="00FB6148"/>
    <w:rsid w:val="00FB7305"/>
    <w:rsid w:val="00FC02DF"/>
    <w:rsid w:val="00FC0D6D"/>
    <w:rsid w:val="00FC1326"/>
    <w:rsid w:val="00FC25BA"/>
    <w:rsid w:val="00FC2906"/>
    <w:rsid w:val="00FC408C"/>
    <w:rsid w:val="00FC562C"/>
    <w:rsid w:val="00FC588F"/>
    <w:rsid w:val="00FC593F"/>
    <w:rsid w:val="00FD2412"/>
    <w:rsid w:val="00FD3840"/>
    <w:rsid w:val="00FD3AA8"/>
    <w:rsid w:val="00FD4E1B"/>
    <w:rsid w:val="00FD50B9"/>
    <w:rsid w:val="00FD50EA"/>
    <w:rsid w:val="00FD57D0"/>
    <w:rsid w:val="00FD5B83"/>
    <w:rsid w:val="00FD5D91"/>
    <w:rsid w:val="00FD7590"/>
    <w:rsid w:val="00FD79FB"/>
    <w:rsid w:val="00FE1107"/>
    <w:rsid w:val="00FE20A8"/>
    <w:rsid w:val="00FE3CCF"/>
    <w:rsid w:val="00FE4234"/>
    <w:rsid w:val="00FE46A3"/>
    <w:rsid w:val="00FE4A73"/>
    <w:rsid w:val="00FE5F29"/>
    <w:rsid w:val="00FE61C0"/>
    <w:rsid w:val="00FF39DE"/>
    <w:rsid w:val="00FF469E"/>
    <w:rsid w:val="00FF47B5"/>
    <w:rsid w:val="00FF633B"/>
    <w:rsid w:val="00FF653E"/>
    <w:rsid w:val="00FF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08EA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2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0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6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D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C65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5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65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65D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66264"/>
    <w:pPr>
      <w:spacing w:after="0" w:line="240" w:lineRule="auto"/>
    </w:pPr>
  </w:style>
  <w:style w:type="paragraph" w:customStyle="1" w:styleId="p">
    <w:name w:val="p"/>
    <w:basedOn w:val="Normal"/>
    <w:rsid w:val="00240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40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407B2"/>
    <w:rPr>
      <w:i/>
      <w:iCs/>
    </w:rPr>
  </w:style>
  <w:style w:type="character" w:styleId="Hyperlink">
    <w:name w:val="Hyperlink"/>
    <w:basedOn w:val="DefaultParagraphFont"/>
    <w:uiPriority w:val="99"/>
    <w:unhideWhenUsed/>
    <w:rsid w:val="002407B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0D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D7E"/>
  </w:style>
  <w:style w:type="paragraph" w:styleId="Footer">
    <w:name w:val="footer"/>
    <w:basedOn w:val="Normal"/>
    <w:link w:val="FooterChar"/>
    <w:uiPriority w:val="99"/>
    <w:unhideWhenUsed/>
    <w:rsid w:val="00DC0D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D7E"/>
  </w:style>
  <w:style w:type="table" w:styleId="TableGrid">
    <w:name w:val="Table Grid"/>
    <w:basedOn w:val="TableNormal"/>
    <w:uiPriority w:val="39"/>
    <w:rsid w:val="004C6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B703A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FE61C0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ListTable2">
    <w:name w:val="List Table 2"/>
    <w:basedOn w:val="TableNormal"/>
    <w:uiPriority w:val="47"/>
    <w:rsid w:val="00EC7F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5F4F3EA0CBC346A4EFD911B04A6648" ma:contentTypeVersion="13" ma:contentTypeDescription="Create a new document." ma:contentTypeScope="" ma:versionID="7ec071d36d047132f4f2a5d119ae4c1b">
  <xsd:schema xmlns:xsd="http://www.w3.org/2001/XMLSchema" xmlns:xs="http://www.w3.org/2001/XMLSchema" xmlns:p="http://schemas.microsoft.com/office/2006/metadata/properties" xmlns:ns3="f7d7b626-fd87-46bb-8329-e4d2d2112efd" xmlns:ns4="035e4e10-20a9-4a5e-baf1-287bfeaa4bc9" targetNamespace="http://schemas.microsoft.com/office/2006/metadata/properties" ma:root="true" ma:fieldsID="15139efdf45894198f867bb3e0e70dd8" ns3:_="" ns4:_="">
    <xsd:import namespace="f7d7b626-fd87-46bb-8329-e4d2d2112efd"/>
    <xsd:import namespace="035e4e10-20a9-4a5e-baf1-287bfeaa4b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7b626-fd87-46bb-8329-e4d2d2112e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e4e10-20a9-4a5e-baf1-287bfeaa4bc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9E9E1-ED12-4D0C-8986-AB58779945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AA813B-10FA-4F3D-AD0C-C9439DBF6A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7b626-fd87-46bb-8329-e4d2d2112efd"/>
    <ds:schemaRef ds:uri="035e4e10-20a9-4a5e-baf1-287bfeaa4b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2EF535-77F1-4F9F-8738-93200F6806F5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f7d7b626-fd87-46bb-8329-e4d2d2112efd"/>
    <ds:schemaRef ds:uri="http://schemas.microsoft.com/office/2006/documentManagement/types"/>
    <ds:schemaRef ds:uri="http://purl.org/dc/elements/1.1/"/>
    <ds:schemaRef ds:uri="http://schemas.microsoft.com/office/2006/metadata/properties"/>
    <ds:schemaRef ds:uri="035e4e10-20a9-4a5e-baf1-287bfeaa4bc9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8772E471-6998-4943-BCD7-372A3B4EA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13T08:40:00Z</dcterms:created>
  <dcterms:modified xsi:type="dcterms:W3CDTF">2020-04-13T08:53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5F4F3EA0CBC346A4EFD911B04A6648</vt:lpwstr>
  </property>
  <property fmtid="{D5CDD505-2E9C-101B-9397-08002B2CF9AE}" pid="3" name="_MarkAsFinal">
    <vt:bool>true</vt:bool>
  </property>
</Properties>
</file>